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0E2DB" w14:textId="11C04162" w:rsidR="0097140E" w:rsidRPr="0097140E" w:rsidRDefault="0097140E" w:rsidP="00845B0E">
      <w:pPr>
        <w:spacing w:after="0" w:line="480" w:lineRule="auto"/>
        <w:rPr>
          <w:rFonts w:ascii="Times New Roman" w:hAnsi="Times New Roman" w:cs="Times New Roman"/>
        </w:rPr>
      </w:pPr>
      <w:r w:rsidRPr="0097140E">
        <w:rPr>
          <w:rFonts w:ascii="Times New Roman" w:hAnsi="Times New Roman" w:cs="Times New Roman"/>
          <w:b/>
          <w:bCs/>
        </w:rPr>
        <w:t>Supplementary Table S2</w:t>
      </w:r>
      <w:r w:rsidRPr="0097140E">
        <w:rPr>
          <w:rFonts w:ascii="Times New Roman" w:hAnsi="Times New Roman" w:cs="Times New Roman"/>
        </w:rPr>
        <w:t xml:space="preserve">. Risk of bias evaluation for non-randomized studies </w:t>
      </w:r>
      <w:r w:rsidR="00E73041">
        <w:rPr>
          <w:rFonts w:ascii="Times New Roman" w:hAnsi="Times New Roman" w:cs="Times New Roman"/>
        </w:rPr>
        <w:t xml:space="preserve">involved in sperm DNA fragmentation </w:t>
      </w:r>
      <w:r w:rsidRPr="0097140E">
        <w:rPr>
          <w:rFonts w:ascii="Times New Roman" w:hAnsi="Times New Roman" w:cs="Times New Roman"/>
        </w:rPr>
        <w:t>using Newcastle -Ottawa Scale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967"/>
        <w:gridCol w:w="853"/>
        <w:gridCol w:w="1024"/>
        <w:gridCol w:w="656"/>
        <w:gridCol w:w="1648"/>
        <w:gridCol w:w="1439"/>
        <w:gridCol w:w="1123"/>
        <w:gridCol w:w="1123"/>
        <w:gridCol w:w="1148"/>
        <w:gridCol w:w="1378"/>
      </w:tblGrid>
      <w:tr w:rsidR="00332B75" w:rsidRPr="00845B0E" w14:paraId="3C7ACB37" w14:textId="76855EDE" w:rsidTr="009D75B8">
        <w:trPr>
          <w:trHeight w:val="530"/>
        </w:trPr>
        <w:tc>
          <w:tcPr>
            <w:tcW w:w="1647" w:type="dxa"/>
            <w:vMerge w:val="restart"/>
          </w:tcPr>
          <w:p w14:paraId="6082CD0E" w14:textId="783FB8A0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3500" w:type="dxa"/>
            <w:gridSpan w:val="4"/>
          </w:tcPr>
          <w:p w14:paraId="22822A59" w14:textId="7352CF21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  <w:r w:rsidRPr="00845B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(0-4)</w:t>
            </w:r>
          </w:p>
        </w:tc>
        <w:tc>
          <w:tcPr>
            <w:tcW w:w="1648" w:type="dxa"/>
          </w:tcPr>
          <w:p w14:paraId="769F6A00" w14:textId="4AE11CE0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Comparability</w:t>
            </w:r>
            <w:r w:rsidRPr="00845B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(0-2)</w:t>
            </w:r>
          </w:p>
        </w:tc>
        <w:tc>
          <w:tcPr>
            <w:tcW w:w="3685" w:type="dxa"/>
            <w:gridSpan w:val="3"/>
          </w:tcPr>
          <w:p w14:paraId="46DFA5AB" w14:textId="6A4B3496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  <w:r w:rsidRPr="00845B0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(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48" w:type="dxa"/>
            <w:vMerge w:val="restart"/>
          </w:tcPr>
          <w:p w14:paraId="36BAEF4A" w14:textId="45C6DA47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Total (0-</w:t>
            </w:r>
            <w:r w:rsidR="004D135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8" w:type="dxa"/>
            <w:vMerge w:val="restart"/>
          </w:tcPr>
          <w:p w14:paraId="209E8477" w14:textId="7FCD6045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Rating</w:t>
            </w:r>
          </w:p>
        </w:tc>
      </w:tr>
      <w:tr w:rsidR="00332B75" w:rsidRPr="00845B0E" w14:paraId="41CF5411" w14:textId="7E39F57F" w:rsidTr="00332B75">
        <w:tc>
          <w:tcPr>
            <w:tcW w:w="1647" w:type="dxa"/>
            <w:vMerge/>
            <w:tcBorders>
              <w:bottom w:val="single" w:sz="4" w:space="0" w:color="auto"/>
            </w:tcBorders>
          </w:tcPr>
          <w:p w14:paraId="64301E86" w14:textId="7B1F3BA2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14:paraId="250FE933" w14:textId="7E7FE7B5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14:paraId="6E72204B" w14:textId="0C775596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024" w:type="dxa"/>
            <w:tcBorders>
              <w:bottom w:val="single" w:sz="4" w:space="0" w:color="auto"/>
            </w:tcBorders>
          </w:tcPr>
          <w:p w14:paraId="2B4DC420" w14:textId="71A5325F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14:paraId="6169C23C" w14:textId="7A3D92B5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1018BCC3" w14:textId="4BF8FCE2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2869475E" w14:textId="2AA0D9B3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9C17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6438FE73" w14:textId="447A3B9E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9C1708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1708" w:rsidRPr="00845B0E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 w:rsidR="009C170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3" w:type="dxa"/>
            <w:tcBorders>
              <w:bottom w:val="single" w:sz="4" w:space="0" w:color="auto"/>
            </w:tcBorders>
          </w:tcPr>
          <w:p w14:paraId="0A8B5C8D" w14:textId="69C415A4" w:rsidR="00332B75" w:rsidRPr="00845B0E" w:rsidRDefault="009C1708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8" w:type="dxa"/>
            <w:vMerge/>
            <w:tcBorders>
              <w:bottom w:val="single" w:sz="4" w:space="0" w:color="auto"/>
            </w:tcBorders>
          </w:tcPr>
          <w:p w14:paraId="0101EC35" w14:textId="0CE3644C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8" w:type="dxa"/>
            <w:vMerge/>
            <w:tcBorders>
              <w:bottom w:val="single" w:sz="4" w:space="0" w:color="auto"/>
            </w:tcBorders>
          </w:tcPr>
          <w:p w14:paraId="20D9D514" w14:textId="77777777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2B75" w:rsidRPr="00845B0E" w14:paraId="350A4561" w14:textId="60FEF64A" w:rsidTr="00332B75">
        <w:tc>
          <w:tcPr>
            <w:tcW w:w="1647" w:type="dxa"/>
          </w:tcPr>
          <w:p w14:paraId="5C8AA006" w14:textId="3F96D59C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ue et al., 2014</w:t>
            </w:r>
          </w:p>
        </w:tc>
        <w:tc>
          <w:tcPr>
            <w:tcW w:w="967" w:type="dxa"/>
          </w:tcPr>
          <w:p w14:paraId="4D29F0E1" w14:textId="44A2944C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080576" behindDoc="0" locked="0" layoutInCell="1" allowOverlap="1" wp14:anchorId="2C200832" wp14:editId="63E71ECF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11372905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19D8DF" id="Star: 5 Points 2" o:spid="_x0000_s1026" style="position:absolute;margin-left:-.3pt;margin-top:3.15pt;width:6.2pt;height:6.1pt;z-index:25308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NDGSMD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5D0AB463" w14:textId="0B7679CC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081600" behindDoc="0" locked="0" layoutInCell="1" allowOverlap="1" wp14:anchorId="5B2B461F" wp14:editId="262E0A40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126833654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377830" id="Star: 5 Points 2" o:spid="_x0000_s1026" style="position:absolute;margin-left:.05pt;margin-top:3.15pt;width:6.2pt;height:6.1pt;z-index:25308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DJm6uH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7EB73332" w14:textId="1DB30BFD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082624" behindDoc="0" locked="0" layoutInCell="1" allowOverlap="1" wp14:anchorId="78DF9976" wp14:editId="350F38AE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113825295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C572F7" id="Star: 5 Points 2" o:spid="_x0000_s1026" style="position:absolute;margin-left:-.55pt;margin-top:3.15pt;width:6.2pt;height:6.1pt;z-index:25308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qNjRt9sAAAAG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55340152" w14:textId="38746B06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083648" behindDoc="0" locked="0" layoutInCell="1" allowOverlap="1" wp14:anchorId="653A8F95" wp14:editId="12A32F2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91261395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C81E08" id="Star: 5 Points 2" o:spid="_x0000_s1026" style="position:absolute;margin-left:-.1pt;margin-top:3.15pt;width:6.2pt;height:6.1pt;z-index:25308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CEOHk0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61B87714" w14:textId="60DDD6C4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084672" behindDoc="0" locked="0" layoutInCell="1" allowOverlap="1" wp14:anchorId="398501E8" wp14:editId="3EA6FFE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26507666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D4748F" id="Star: 5 Points 2" o:spid="_x0000_s1026" style="position:absolute;margin-left:0;margin-top:3.15pt;width:6.2pt;height:6.1pt;z-index:25308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nflfLt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2DED80CF" w14:textId="4541682F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085696" behindDoc="0" locked="0" layoutInCell="1" allowOverlap="1" wp14:anchorId="7946A39E" wp14:editId="25FFEEB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980552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F2AA87" id="Star: 5 Points 2" o:spid="_x0000_s1026" style="position:absolute;margin-left:-.05pt;margin-top:3.15pt;width:6.2pt;height:6.1pt;z-index:25308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C2qM5i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11AB63F5" w14:textId="7C7A8BF2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32480" behindDoc="0" locked="0" layoutInCell="1" allowOverlap="1" wp14:anchorId="0457B94E" wp14:editId="346C9883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195971361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97104B" id="Star: 5 Points 2" o:spid="_x0000_s1026" style="position:absolute;margin-left:.2pt;margin-top:3.15pt;width:6.2pt;height:6.1pt;z-index:25333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KV3pZ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4C196013" w14:textId="6E0C1529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18496" behindDoc="0" locked="0" layoutInCell="1" allowOverlap="1" wp14:anchorId="6094BB61" wp14:editId="44E5713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61365504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0B1896" id="Star: 5 Points 2" o:spid="_x0000_s1026" style="position:absolute;margin-left:-.05pt;margin-top:3.15pt;width:6.2pt;height:6.1pt;z-index:253418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C2qM5i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37EDB374" w14:textId="087F132A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17007FCA" w14:textId="342F2BF8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2BE265D0" w14:textId="717B1C05" w:rsidTr="00332B75">
        <w:tc>
          <w:tcPr>
            <w:tcW w:w="1647" w:type="dxa"/>
          </w:tcPr>
          <w:p w14:paraId="6BDEFB5E" w14:textId="0DBBA96F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.Muratori</w:t>
            </w:r>
            <w:proofErr w:type="spellEnd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9</w:t>
            </w:r>
          </w:p>
          <w:p w14:paraId="661464B7" w14:textId="77777777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</w:tcPr>
          <w:p w14:paraId="3768AF73" w14:textId="3B7E21C3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086720" behindDoc="0" locked="0" layoutInCell="1" allowOverlap="1" wp14:anchorId="70E219A4" wp14:editId="2CFEA6AF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175329656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B08D4F" id="Star: 5 Points 2" o:spid="_x0000_s1026" style="position:absolute;margin-left:-.3pt;margin-top:3.4pt;width:6.2pt;height:6.1pt;z-index:25308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Aw7zPa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461FA8FE" w14:textId="4B18A01D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4" w:type="dxa"/>
          </w:tcPr>
          <w:p w14:paraId="47A2E66C" w14:textId="25AB0C29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087744" behindDoc="0" locked="0" layoutInCell="1" allowOverlap="1" wp14:anchorId="2DFE49BA" wp14:editId="0F5F2D54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159887683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48A49A" id="Star: 5 Points 2" o:spid="_x0000_s1026" style="position:absolute;margin-left:-.55pt;margin-top:3.4pt;width:6.2pt;height:6.1pt;z-index:25308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Ejxqq3cAAAABg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4F6EA862" w14:textId="785F0D6B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088768" behindDoc="0" locked="0" layoutInCell="1" allowOverlap="1" wp14:anchorId="7192B149" wp14:editId="23A8419F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165782461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A5AD93" id="Star: 5 Points 2" o:spid="_x0000_s1026" style="position:absolute;margin-left:-.1pt;margin-top:3.4pt;width:6.2pt;height:6.1pt;z-index:25308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BkEQIu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00651732" w14:textId="1DF0ACA6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089792" behindDoc="0" locked="0" layoutInCell="1" allowOverlap="1" wp14:anchorId="351C3120" wp14:editId="159563C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208204829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D4A69D" id="Star: 5 Points 2" o:spid="_x0000_s1026" style="position:absolute;margin-left:0;margin-top:3.4pt;width:6.2pt;height:6.1pt;z-index:25308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fdAkN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644B51B7" w14:textId="692D082E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090816" behindDoc="0" locked="0" layoutInCell="1" allowOverlap="1" wp14:anchorId="7F9FBE86" wp14:editId="2E5D178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113004821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AF24F1" id="Star: 5 Points 2" o:spid="_x0000_s1026" style="position:absolute;margin-left:-.05pt;margin-top:3.4pt;width:6.2pt;height:6.1pt;z-index:25309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VoG1eN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179BB02B" w14:textId="6C28A1C4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30432" behindDoc="0" locked="0" layoutInCell="1" allowOverlap="1" wp14:anchorId="6DD2CE77" wp14:editId="4B47AB95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9370</wp:posOffset>
                      </wp:positionV>
                      <wp:extent cx="78740" cy="77470"/>
                      <wp:effectExtent l="19050" t="38100" r="35560" b="36830"/>
                      <wp:wrapNone/>
                      <wp:docPr id="15330625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D7C490" id="Star: 5 Points 2" o:spid="_x0000_s1026" style="position:absolute;margin-left:.2pt;margin-top:3.1pt;width:6.2pt;height:6.1pt;z-index:25333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ucqVf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5F26BF6E" w14:textId="11B45A9A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20544" behindDoc="0" locked="0" layoutInCell="1" allowOverlap="1" wp14:anchorId="4F048C74" wp14:editId="7C8D150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9370</wp:posOffset>
                      </wp:positionV>
                      <wp:extent cx="78740" cy="77470"/>
                      <wp:effectExtent l="19050" t="38100" r="35560" b="36830"/>
                      <wp:wrapNone/>
                      <wp:docPr id="77921949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7E0D03" id="Star: 5 Points 2" o:spid="_x0000_s1026" style="position:absolute;margin-left:-.05pt;margin-top:3.1pt;width:6.2pt;height:6.1pt;z-index:253420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Jj+ye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70E8BE88" w14:textId="6DA9E24B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0A198914" w14:textId="4AB61815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rate</w:t>
            </w:r>
          </w:p>
        </w:tc>
      </w:tr>
      <w:tr w:rsidR="00332B75" w:rsidRPr="00845B0E" w14:paraId="011086AF" w14:textId="57469727" w:rsidTr="00332B75">
        <w:tc>
          <w:tcPr>
            <w:tcW w:w="1647" w:type="dxa"/>
          </w:tcPr>
          <w:p w14:paraId="3FFC8D51" w14:textId="1803807F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ano et al., 2024</w:t>
            </w:r>
          </w:p>
          <w:p w14:paraId="2768A086" w14:textId="77777777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7" w:type="dxa"/>
          </w:tcPr>
          <w:p w14:paraId="73E304DA" w14:textId="03680CAD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091840" behindDoc="0" locked="0" layoutInCell="1" allowOverlap="1" wp14:anchorId="49BAF402" wp14:editId="242FBC2E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70736067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CAD84D" id="Star: 5 Points 2" o:spid="_x0000_s1026" style="position:absolute;margin-left:-.3pt;margin-top:3.4pt;width:6.2pt;height:6.1pt;z-index:25309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Aw7zPa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673E06AB" w14:textId="29A45181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092864" behindDoc="0" locked="0" layoutInCell="1" allowOverlap="1" wp14:anchorId="1FD77F3B" wp14:editId="2938CB35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92408009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EBF5D79" id="Star: 5 Points 2" o:spid="_x0000_s1026" style="position:absolute;margin-left:.05pt;margin-top:3.4pt;width:6.2pt;height:6.1pt;z-index:25309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NJPkfv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5192C87A" w14:textId="38C02870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093888" behindDoc="0" locked="0" layoutInCell="1" allowOverlap="1" wp14:anchorId="3EDC1133" wp14:editId="1B8CBA6E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38073567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91147E" id="Star: 5 Points 2" o:spid="_x0000_s1026" style="position:absolute;margin-left:-.55pt;margin-top:3.4pt;width:6.2pt;height:6.1pt;z-index:25309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Ejxqq3cAAAABg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0721E1EA" w14:textId="0332FD33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094912" behindDoc="0" locked="0" layoutInCell="1" allowOverlap="1" wp14:anchorId="56282D1C" wp14:editId="5E57675F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735005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47A35B" id="Star: 5 Points 2" o:spid="_x0000_s1026" style="position:absolute;margin-left:-.1pt;margin-top:3.4pt;width:6.2pt;height:6.1pt;z-index:25309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BkEQIu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0A520A4F" w14:textId="0977328A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095936" behindDoc="0" locked="0" layoutInCell="1" allowOverlap="1" wp14:anchorId="3CDA816B" wp14:editId="25A3C2E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141202984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AE5A7A" id="Star: 5 Points 2" o:spid="_x0000_s1026" style="position:absolute;margin-left:0;margin-top:3.4pt;width:6.2pt;height:6.1pt;z-index:25309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fdAkN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40E22ADA" w14:textId="18F9A2E0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096960" behindDoc="0" locked="0" layoutInCell="1" allowOverlap="1" wp14:anchorId="3BEA3927" wp14:editId="239F557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95599782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DC8DED" id="Star: 5 Points 2" o:spid="_x0000_s1026" style="position:absolute;margin-left:-.05pt;margin-top:3.4pt;width:6.2pt;height:6.1pt;z-index:25309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VoG1eN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12DE2FB0" w14:textId="1A9B78DE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36576" behindDoc="0" locked="0" layoutInCell="1" allowOverlap="1" wp14:anchorId="5978A87A" wp14:editId="366DD44B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50828</wp:posOffset>
                      </wp:positionV>
                      <wp:extent cx="78740" cy="77470"/>
                      <wp:effectExtent l="19050" t="38100" r="35560" b="36830"/>
                      <wp:wrapNone/>
                      <wp:docPr id="10040318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B20EA7" id="Star: 5 Points 2" o:spid="_x0000_s1026" style="position:absolute;margin-left:.2pt;margin-top:4pt;width:6.2pt;height:6.1pt;z-index:25333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D4+qH62gAAAAQ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2053887C" w14:textId="4CE99B3A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22592" behindDoc="0" locked="0" layoutInCell="1" allowOverlap="1" wp14:anchorId="38F4E11A" wp14:editId="256C84E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0640</wp:posOffset>
                      </wp:positionV>
                      <wp:extent cx="78740" cy="77470"/>
                      <wp:effectExtent l="19050" t="38100" r="35560" b="36830"/>
                      <wp:wrapNone/>
                      <wp:docPr id="33589868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E1A52A" id="Star: 5 Points 2" o:spid="_x0000_s1026" style="position:absolute;margin-left:-.05pt;margin-top:3.2pt;width:6.2pt;height:6.1pt;z-index:253422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pEPRw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1064AB69" w14:textId="2D1D4C38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440A3F3B" w14:textId="10B68963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15CB643E" w14:textId="03370265" w:rsidTr="00332B75">
        <w:tc>
          <w:tcPr>
            <w:tcW w:w="1647" w:type="dxa"/>
          </w:tcPr>
          <w:p w14:paraId="720B8924" w14:textId="18CD0D64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m et al., 2017</w:t>
            </w:r>
          </w:p>
        </w:tc>
        <w:tc>
          <w:tcPr>
            <w:tcW w:w="967" w:type="dxa"/>
          </w:tcPr>
          <w:p w14:paraId="3F99124E" w14:textId="0BA87F32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097984" behindDoc="0" locked="0" layoutInCell="1" allowOverlap="1" wp14:anchorId="5A2458FC" wp14:editId="3F76A1C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3815</wp:posOffset>
                      </wp:positionV>
                      <wp:extent cx="78740" cy="77470"/>
                      <wp:effectExtent l="19050" t="38100" r="35560" b="36830"/>
                      <wp:wrapNone/>
                      <wp:docPr id="81121688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5DFB8E" id="Star: 5 Points 2" o:spid="_x0000_s1026" style="position:absolute;margin-left:-.3pt;margin-top:3.45pt;width:6.2pt;height:6.1pt;z-index:25309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oHhPw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6E6012D3" w14:textId="1CFC2FFE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099008" behindDoc="0" locked="0" layoutInCell="1" allowOverlap="1" wp14:anchorId="11C9E969" wp14:editId="0A0C1539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3815</wp:posOffset>
                      </wp:positionV>
                      <wp:extent cx="78740" cy="77470"/>
                      <wp:effectExtent l="19050" t="38100" r="35560" b="36830"/>
                      <wp:wrapNone/>
                      <wp:docPr id="205773451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71E9B4" id="Star: 5 Points 2" o:spid="_x0000_s1026" style="position:absolute;margin-left:.05pt;margin-top:3.45pt;width:6.2pt;height:6.1pt;z-index:25309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ELY7eP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76BF1658" w14:textId="05F55C55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00032" behindDoc="0" locked="0" layoutInCell="1" allowOverlap="1" wp14:anchorId="30E3D876" wp14:editId="2FF3E775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43815</wp:posOffset>
                      </wp:positionV>
                      <wp:extent cx="78740" cy="77470"/>
                      <wp:effectExtent l="19050" t="38100" r="35560" b="36830"/>
                      <wp:wrapNone/>
                      <wp:docPr id="36886348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D2A5AC" id="Star: 5 Points 2" o:spid="_x0000_s1026" style="position:absolute;margin-left:-.55pt;margin-top:3.45pt;width:6.2pt;height:6.1pt;z-index:25310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Nhm1rXcAAAABg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1BC92B2D" w14:textId="203812CE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01056" behindDoc="0" locked="0" layoutInCell="1" allowOverlap="1" wp14:anchorId="2236321E" wp14:editId="142D751A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43815</wp:posOffset>
                      </wp:positionV>
                      <wp:extent cx="78740" cy="77470"/>
                      <wp:effectExtent l="19050" t="38100" r="35560" b="36830"/>
                      <wp:wrapNone/>
                      <wp:docPr id="178661534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B82E0D" id="Star: 5 Points 2" o:spid="_x0000_s1026" style="position:absolute;margin-left:-.1pt;margin-top:3.45pt;width:6.2pt;height:6.1pt;z-index:25310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D0hn42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389913C8" w14:textId="50930470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02080" behindDoc="0" locked="0" layoutInCell="1" allowOverlap="1" wp14:anchorId="331E0A3D" wp14:editId="227B9FE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3815</wp:posOffset>
                      </wp:positionV>
                      <wp:extent cx="78740" cy="77470"/>
                      <wp:effectExtent l="19050" t="38100" r="35560" b="36830"/>
                      <wp:wrapNone/>
                      <wp:docPr id="96788880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16D8EE" id="Star: 5 Points 2" o:spid="_x0000_s1026" style="position:absolute;margin-left:0;margin-top:3.45pt;width:6.2pt;height:6.1pt;z-index:25310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7UdYL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7BBF8363" w14:textId="744B0B65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03104" behindDoc="0" locked="0" layoutInCell="1" allowOverlap="1" wp14:anchorId="7E011753" wp14:editId="0AE8D24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3815</wp:posOffset>
                      </wp:positionV>
                      <wp:extent cx="78740" cy="77470"/>
                      <wp:effectExtent l="19050" t="38100" r="35560" b="36830"/>
                      <wp:wrapNone/>
                      <wp:docPr id="211189212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19D3B7" id="Star: 5 Points 2" o:spid="_x0000_s1026" style="position:absolute;margin-left:-.05pt;margin-top:3.45pt;width:6.2pt;height:6.1pt;z-index:25310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xhbJYN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30D33055" w14:textId="2E760475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38624" behindDoc="0" locked="0" layoutInCell="1" allowOverlap="1" wp14:anchorId="0095D3BA" wp14:editId="0EE8242C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9370</wp:posOffset>
                      </wp:positionV>
                      <wp:extent cx="78740" cy="77470"/>
                      <wp:effectExtent l="19050" t="38100" r="35560" b="36830"/>
                      <wp:wrapNone/>
                      <wp:docPr id="52114281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2F0975" id="Star: 5 Points 2" o:spid="_x0000_s1026" style="position:absolute;margin-left:.2pt;margin-top:3.1pt;width:6.2pt;height:6.1pt;z-index:25333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ucqVf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20A1858B" w14:textId="369EBA54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24640" behindDoc="0" locked="0" layoutInCell="1" allowOverlap="1" wp14:anchorId="025F0954" wp14:editId="12F582B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9370</wp:posOffset>
                      </wp:positionV>
                      <wp:extent cx="78740" cy="77470"/>
                      <wp:effectExtent l="19050" t="38100" r="35560" b="36830"/>
                      <wp:wrapNone/>
                      <wp:docPr id="103185221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47B2F0" id="Star: 5 Points 2" o:spid="_x0000_s1026" style="position:absolute;margin-left:-.05pt;margin-top:3.1pt;width:6.2pt;height:6.1pt;z-index:253424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Jj+ye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41B69DAA" w14:textId="5910BAC6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2599AC74" w14:textId="45C14899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379DF352" w14:textId="374DEB68" w:rsidTr="00332B75">
        <w:tc>
          <w:tcPr>
            <w:tcW w:w="1647" w:type="dxa"/>
          </w:tcPr>
          <w:p w14:paraId="5B0F6570" w14:textId="3AA02DBF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iri et al., 2012</w:t>
            </w:r>
          </w:p>
        </w:tc>
        <w:tc>
          <w:tcPr>
            <w:tcW w:w="967" w:type="dxa"/>
          </w:tcPr>
          <w:p w14:paraId="78B3515A" w14:textId="694C88EC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04128" behindDoc="0" locked="0" layoutInCell="1" allowOverlap="1" wp14:anchorId="382DA724" wp14:editId="4A71EF0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46990</wp:posOffset>
                      </wp:positionV>
                      <wp:extent cx="78740" cy="77470"/>
                      <wp:effectExtent l="19050" t="38100" r="35560" b="36830"/>
                      <wp:wrapNone/>
                      <wp:docPr id="147990710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0B705C" id="Star: 5 Points 2" o:spid="_x0000_s1026" style="position:absolute;margin-left:-.3pt;margin-top:3.7pt;width:6.2pt;height:6.1pt;z-index:25310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BHCQJD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1244D778" w14:textId="7A1CB2FA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05152" behindDoc="0" locked="0" layoutInCell="1" allowOverlap="1" wp14:anchorId="3A0B09A5" wp14:editId="547DDD46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6990</wp:posOffset>
                      </wp:positionV>
                      <wp:extent cx="78740" cy="77470"/>
                      <wp:effectExtent l="19050" t="38100" r="35560" b="36830"/>
                      <wp:wrapNone/>
                      <wp:docPr id="175468276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324088" id="Star: 5 Points 2" o:spid="_x0000_s1026" style="position:absolute;margin-left:.05pt;margin-top:3.7pt;width:6.2pt;height:6.1pt;z-index:25310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DzYuKx2gAAAAQ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760ACE1D" w14:textId="79789B02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06176" behindDoc="0" locked="0" layoutInCell="1" allowOverlap="1" wp14:anchorId="22DF9629" wp14:editId="7690753D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46990</wp:posOffset>
                      </wp:positionV>
                      <wp:extent cx="78740" cy="77470"/>
                      <wp:effectExtent l="19050" t="38100" r="35560" b="36830"/>
                      <wp:wrapNone/>
                      <wp:docPr id="81337894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DC2296" id="Star: 5 Points 2" o:spid="_x0000_s1026" style="position:absolute;margin-left:-.55pt;margin-top:3.7pt;width:6.2pt;height:6.1pt;z-index:25310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17921F3B" w14:textId="5D9CF6BC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07200" behindDoc="0" locked="0" layoutInCell="1" allowOverlap="1" wp14:anchorId="69B27B10" wp14:editId="7F27FCCF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46990</wp:posOffset>
                      </wp:positionV>
                      <wp:extent cx="78740" cy="77470"/>
                      <wp:effectExtent l="19050" t="38100" r="35560" b="36830"/>
                      <wp:wrapNone/>
                      <wp:docPr id="185265498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A382BB" id="Star: 5 Points 2" o:spid="_x0000_s1026" style="position:absolute;margin-left:-.1pt;margin-top:3.7pt;width:6.2pt;height:6.1pt;z-index:25310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BFPHFk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71CF744F" w14:textId="7B66730D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08224" behindDoc="0" locked="0" layoutInCell="1" allowOverlap="1" wp14:anchorId="2458C0AC" wp14:editId="7BE43F34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6990</wp:posOffset>
                      </wp:positionV>
                      <wp:extent cx="78740" cy="77470"/>
                      <wp:effectExtent l="19050" t="38100" r="35560" b="36830"/>
                      <wp:wrapNone/>
                      <wp:docPr id="82888902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D4F81D" id="Star: 5 Points 2" o:spid="_x0000_s1026" style="position:absolute;margin-left:0;margin-top:3.7pt;width:6.2pt;height:6.1pt;z-index:25310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Bc/Vd+2gAAAAQ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60F491C3" w14:textId="438A7BAC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09248" behindDoc="0" locked="0" layoutInCell="1" allowOverlap="1" wp14:anchorId="32B75E3C" wp14:editId="3FA6FB1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6990</wp:posOffset>
                      </wp:positionV>
                      <wp:extent cx="78740" cy="77470"/>
                      <wp:effectExtent l="19050" t="38100" r="35560" b="36830"/>
                      <wp:wrapNone/>
                      <wp:docPr id="146319145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6D9200" id="Star: 5 Points 2" o:spid="_x0000_s1026" style="position:absolute;margin-left:-.05pt;margin-top:3.7pt;width:6.2pt;height:6.1pt;z-index:25310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HesxjL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50EA07A7" w14:textId="0029E766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40672" behindDoc="0" locked="0" layoutInCell="1" allowOverlap="1" wp14:anchorId="629EE1C2" wp14:editId="0447C80B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6195</wp:posOffset>
                      </wp:positionV>
                      <wp:extent cx="78740" cy="77470"/>
                      <wp:effectExtent l="19050" t="38100" r="35560" b="36830"/>
                      <wp:wrapNone/>
                      <wp:docPr id="5052048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4F5392" id="Star: 5 Points 2" o:spid="_x0000_s1026" style="position:absolute;margin-left:.2pt;margin-top:2.85pt;width:6.2pt;height:6.1pt;z-index:25334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MxXFF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098F1895" w14:textId="01592FC0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26688" behindDoc="0" locked="0" layoutInCell="1" allowOverlap="1" wp14:anchorId="55898C00" wp14:editId="18CCBF2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6195</wp:posOffset>
                      </wp:positionV>
                      <wp:extent cx="78740" cy="77470"/>
                      <wp:effectExtent l="19050" t="38100" r="35560" b="36830"/>
                      <wp:wrapNone/>
                      <wp:docPr id="206230077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24B6EC" id="Star: 5 Points 2" o:spid="_x0000_s1026" style="position:absolute;margin-left:-.05pt;margin-top:2.85pt;width:6.2pt;height:6.1pt;z-index:253426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rODiE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293028E7" w14:textId="56AF13A9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3A13693A" w14:textId="230AE0D0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3AE38783" w14:textId="77777777" w:rsidTr="00332B75">
        <w:tc>
          <w:tcPr>
            <w:tcW w:w="1647" w:type="dxa"/>
          </w:tcPr>
          <w:p w14:paraId="5722DEB0" w14:textId="75DD98A6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swambharan</w:t>
            </w:r>
            <w:proofErr w:type="spellEnd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967" w:type="dxa"/>
          </w:tcPr>
          <w:p w14:paraId="6FC5E099" w14:textId="73B11917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10272" behindDoc="0" locked="0" layoutInCell="1" allowOverlap="1" wp14:anchorId="6C1C6AA2" wp14:editId="1933BC9E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124375404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68EB09" id="Star: 5 Points 2" o:spid="_x0000_s1026" style="position:absolute;margin-left:-.45pt;margin-top:3.35pt;width:6.2pt;height:6.1pt;z-index:25311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JIWBv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1546458C" w14:textId="7297811A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11296" behindDoc="0" locked="0" layoutInCell="1" allowOverlap="1" wp14:anchorId="3940BE14" wp14:editId="0665A6DA">
                      <wp:simplePos x="0" y="0"/>
                      <wp:positionH relativeFrom="column">
                        <wp:posOffset>1601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139637226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33805D" id="Star: 5 Points 2" o:spid="_x0000_s1026" style="position:absolute;margin-left:.15pt;margin-top:3.35pt;width:6.2pt;height:6.1pt;z-index:25311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Ogco83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43E6B7FE" w14:textId="04BEAB07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12320" behindDoc="0" locked="0" layoutInCell="1" allowOverlap="1" wp14:anchorId="21B3D701" wp14:editId="71CAF918">
                      <wp:simplePos x="0" y="0"/>
                      <wp:positionH relativeFrom="column">
                        <wp:posOffset>7951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200000147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42F9D4" id="Star: 5 Points 2" o:spid="_x0000_s1026" style="position:absolute;margin-left:.65pt;margin-top:3.35pt;width:6.2pt;height:6.1pt;z-index:25311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DZoQMvZAAAABQ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052D6498" w14:textId="12C30D40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13344" behindDoc="0" locked="0" layoutInCell="1" allowOverlap="1" wp14:anchorId="5FE009B8" wp14:editId="30E1BDE6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146514369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FB78F3" id="Star: 5 Points 2" o:spid="_x0000_s1026" style="position:absolute;margin-left:-.45pt;margin-top:3.35pt;width:6.2pt;height:6.1pt;z-index:25311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JIWBv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3978BC1D" w14:textId="5E3A7D11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14368" behindDoc="0" locked="0" layoutInCell="1" allowOverlap="1" wp14:anchorId="04DCE8B8" wp14:editId="29D891C5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199307126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9E82A0" id="Star: 5 Points 2" o:spid="_x0000_s1026" style="position:absolute;margin-left:-.5pt;margin-top:3.35pt;width:6.2pt;height:6.1pt;z-index:25311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67D57468" w14:textId="13E47C9B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15392" behindDoc="0" locked="0" layoutInCell="1" allowOverlap="1" wp14:anchorId="3F8D107D" wp14:editId="21BE5E82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78510431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2062C1" id="Star: 5 Points 2" o:spid="_x0000_s1026" style="position:absolute;margin-left:-.5pt;margin-top:3.35pt;width:6.2pt;height:6.1pt;z-index:25311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1ED96E3B" w14:textId="0681DF7C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42720" behindDoc="0" locked="0" layoutInCell="1" allowOverlap="1" wp14:anchorId="3F674E85" wp14:editId="793C202D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108573137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FF7B39" id="Star: 5 Points 2" o:spid="_x0000_s1026" style="position:absolute;margin-left:.2pt;margin-top:3.25pt;width:6.2pt;height:6.1pt;z-index:25334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qyGK3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364482A4" w14:textId="1687C2EA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30784" behindDoc="0" locked="0" layoutInCell="1" allowOverlap="1" wp14:anchorId="714D54E3" wp14:editId="3EBE718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65189180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154883" id="Star: 5 Points 2" o:spid="_x0000_s1026" style="position:absolute;margin-left:-.05pt;margin-top:3.25pt;width:6.2pt;height:6.1pt;z-index:253430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NNSt2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1A8E0883" w14:textId="211C0817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55E94E00" w14:textId="735F4D1F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7716FF11" w14:textId="77777777" w:rsidTr="00332B75">
        <w:tc>
          <w:tcPr>
            <w:tcW w:w="1647" w:type="dxa"/>
          </w:tcPr>
          <w:p w14:paraId="68C9454F" w14:textId="77777777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yaraman et</w:t>
            </w:r>
          </w:p>
          <w:p w14:paraId="24474784" w14:textId="02D71CC8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., 2012</w:t>
            </w:r>
          </w:p>
        </w:tc>
        <w:tc>
          <w:tcPr>
            <w:tcW w:w="967" w:type="dxa"/>
          </w:tcPr>
          <w:p w14:paraId="5D8F5D6E" w14:textId="08EB039B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16416" behindDoc="0" locked="0" layoutInCell="1" allowOverlap="1" wp14:anchorId="3AF600E4" wp14:editId="0A8CEB6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5720</wp:posOffset>
                      </wp:positionV>
                      <wp:extent cx="78740" cy="77470"/>
                      <wp:effectExtent l="19050" t="38100" r="35560" b="36830"/>
                      <wp:wrapNone/>
                      <wp:docPr id="184647775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BD7140" id="Star: 5 Points 2" o:spid="_x0000_s1026" style="position:absolute;margin-left:-.45pt;margin-top:3.6pt;width:6.2pt;height:6.1pt;z-index:25311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or65P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600033EE" w14:textId="3C0F569C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17440" behindDoc="0" locked="0" layoutInCell="1" allowOverlap="1" wp14:anchorId="337A67F4" wp14:editId="79F2C7D7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5720</wp:posOffset>
                      </wp:positionV>
                      <wp:extent cx="78740" cy="77470"/>
                      <wp:effectExtent l="19050" t="38100" r="35560" b="36830"/>
                      <wp:wrapNone/>
                      <wp:docPr id="30870738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3CAB87D" id="Star: 5 Points 2" o:spid="_x0000_s1026" style="position:absolute;margin-left:-.5pt;margin-top:3.6pt;width:6.2pt;height:6.1pt;z-index:25311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02D50BAE" w14:textId="4ED37A2C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18464" behindDoc="0" locked="0" layoutInCell="1" allowOverlap="1" wp14:anchorId="2202D7D5" wp14:editId="621EC4C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5720</wp:posOffset>
                      </wp:positionV>
                      <wp:extent cx="78740" cy="77470"/>
                      <wp:effectExtent l="19050" t="38100" r="35560" b="36830"/>
                      <wp:wrapNone/>
                      <wp:docPr id="176343104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ECEAC9" id="Star: 5 Points 2" o:spid="_x0000_s1026" style="position:absolute;margin-left:0;margin-top:3.6pt;width:6.2pt;height:6.1pt;z-index:25311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3oE0xt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422DBA00" w14:textId="1700B27C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19488" behindDoc="0" locked="0" layoutInCell="1" allowOverlap="1" wp14:anchorId="10CBFB5E" wp14:editId="7C770116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5720</wp:posOffset>
                      </wp:positionV>
                      <wp:extent cx="78740" cy="77470"/>
                      <wp:effectExtent l="19050" t="38100" r="35560" b="36830"/>
                      <wp:wrapNone/>
                      <wp:docPr id="109774197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D55258" id="Star: 5 Points 2" o:spid="_x0000_s1026" style="position:absolute;margin-left:-.45pt;margin-top:3.6pt;width:6.2pt;height:6.1pt;z-index:25311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or65P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6F4556C9" w14:textId="174F5D96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20512" behindDoc="0" locked="0" layoutInCell="1" allowOverlap="1" wp14:anchorId="5AC603C8" wp14:editId="798BE3A6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5720</wp:posOffset>
                      </wp:positionV>
                      <wp:extent cx="78740" cy="77470"/>
                      <wp:effectExtent l="19050" t="38100" r="35560" b="36830"/>
                      <wp:wrapNone/>
                      <wp:docPr id="131350163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569CE9" id="Star: 5 Points 2" o:spid="_x0000_s1026" style="position:absolute;margin-left:-.5pt;margin-top:3.6pt;width:6.2pt;height:6.1pt;z-index:25312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521F441F" w14:textId="6AC09343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21536" behindDoc="0" locked="0" layoutInCell="1" allowOverlap="1" wp14:anchorId="78DE6999" wp14:editId="078600E1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5720</wp:posOffset>
                      </wp:positionV>
                      <wp:extent cx="78740" cy="77470"/>
                      <wp:effectExtent l="19050" t="38100" r="35560" b="36830"/>
                      <wp:wrapNone/>
                      <wp:docPr id="72455631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AD053C6" id="Star: 5 Points 2" o:spid="_x0000_s1026" style="position:absolute;margin-left:-.5pt;margin-top:3.6pt;width:6.2pt;height:6.1pt;z-index:25312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74F9417D" w14:textId="0D6E9EB7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44768" behindDoc="0" locked="0" layoutInCell="1" allowOverlap="1" wp14:anchorId="67CB95B0" wp14:editId="083A7E85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91983162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D56E2C" id="Star: 5 Points 2" o:spid="_x0000_s1026" style="position:absolute;margin-left:.2pt;margin-top:3.15pt;width:6.2pt;height:6.1pt;z-index:25334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KV3pZ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2FB972CF" w14:textId="62A7C933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28736" behindDoc="0" locked="0" layoutInCell="1" allowOverlap="1" wp14:anchorId="59DE8683" wp14:editId="48DB396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26887235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F6BDD6" id="Star: 5 Points 2" o:spid="_x0000_s1026" style="position:absolute;margin-left:-.05pt;margin-top:3.15pt;width:6.2pt;height:6.1pt;z-index:253428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C2qM5i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22BCA1CA" w14:textId="0186129F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3997849F" w14:textId="2A1E9BFE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1C65B664" w14:textId="77777777" w:rsidTr="00332B75">
        <w:tc>
          <w:tcPr>
            <w:tcW w:w="1647" w:type="dxa"/>
          </w:tcPr>
          <w:p w14:paraId="4522616D" w14:textId="302469DD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ang et al., 2011</w:t>
            </w:r>
          </w:p>
        </w:tc>
        <w:tc>
          <w:tcPr>
            <w:tcW w:w="967" w:type="dxa"/>
          </w:tcPr>
          <w:p w14:paraId="5300761A" w14:textId="0DE4C111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22560" behindDoc="0" locked="0" layoutInCell="1" allowOverlap="1" wp14:anchorId="1BCF729C" wp14:editId="6E950991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9226</wp:posOffset>
                      </wp:positionV>
                      <wp:extent cx="78740" cy="77470"/>
                      <wp:effectExtent l="19050" t="38100" r="35560" b="36830"/>
                      <wp:wrapNone/>
                      <wp:docPr id="5760636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AC2D2E" id="Star: 5 Points 2" o:spid="_x0000_s1026" style="position:absolute;margin-left:-.45pt;margin-top:3.9pt;width:6.2pt;height:6.1pt;z-index:25312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CDVHvZ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53BFA5AD" w14:textId="695CAE9D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23584" behindDoc="0" locked="0" layoutInCell="1" allowOverlap="1" wp14:anchorId="23A3BF6A" wp14:editId="5BF2FB15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32450676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7DFA87" id="Star: 5 Points 2" o:spid="_x0000_s1026" style="position:absolute;margin-left:-.5pt;margin-top:3.25pt;width:6.2pt;height:6.1pt;z-index:25312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7A43BCB4" w14:textId="587DBE33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24608" behindDoc="0" locked="0" layoutInCell="1" allowOverlap="1" wp14:anchorId="6AF686C3" wp14:editId="0E9CD7A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187698919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8EFAAB" id="Star: 5 Points 2" o:spid="_x0000_s1026" style="position:absolute;margin-left:0;margin-top:3.25pt;width:6.2pt;height:6.1pt;z-index:25312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H4U8lt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13AB43F3" w14:textId="5E3FF107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25632" behindDoc="0" locked="0" layoutInCell="1" allowOverlap="1" wp14:anchorId="560E8583" wp14:editId="0624E8F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39386871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66C9F8" id="Star: 5 Points 2" o:spid="_x0000_s1026" style="position:absolute;margin-left:-.45pt;margin-top:3.25pt;width:6.2pt;height:6.1pt;z-index:25312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BjurFt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2C5A6CD0" w14:textId="43D88701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26656" behindDoc="0" locked="0" layoutInCell="1" allowOverlap="1" wp14:anchorId="64BFFE17" wp14:editId="34839232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136154054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CDB31B" id="Star: 5 Points 2" o:spid="_x0000_s1026" style="position:absolute;margin-left:-.5pt;margin-top:3.25pt;width:6.2pt;height:6.1pt;z-index:25312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240D2F7F" w14:textId="7E2C2693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27680" behindDoc="0" locked="0" layoutInCell="1" allowOverlap="1" wp14:anchorId="7ED0C784" wp14:editId="2A83055F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30303663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B730CD" id="Star: 5 Points 2" o:spid="_x0000_s1026" style="position:absolute;margin-left:-.5pt;margin-top:3.25pt;width:6.2pt;height:6.1pt;z-index:25312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0302401F" w14:textId="76DBAD7A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46816" behindDoc="0" locked="0" layoutInCell="1" allowOverlap="1" wp14:anchorId="649B093E" wp14:editId="2ABE8D54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9370</wp:posOffset>
                      </wp:positionV>
                      <wp:extent cx="78740" cy="77470"/>
                      <wp:effectExtent l="19050" t="38100" r="35560" b="36830"/>
                      <wp:wrapNone/>
                      <wp:docPr id="126503481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AC7584" id="Star: 5 Points 2" o:spid="_x0000_s1026" style="position:absolute;margin-left:.2pt;margin-top:3.1pt;width:6.2pt;height:6.1pt;z-index:25334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ucqVf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6A7B71B8" w14:textId="7A0DB1E0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32832" behindDoc="0" locked="0" layoutInCell="1" allowOverlap="1" wp14:anchorId="7A6DE564" wp14:editId="650639D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9370</wp:posOffset>
                      </wp:positionV>
                      <wp:extent cx="78740" cy="77470"/>
                      <wp:effectExtent l="19050" t="38100" r="35560" b="36830"/>
                      <wp:wrapNone/>
                      <wp:docPr id="87163057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0914ED" id="Star: 5 Points 2" o:spid="_x0000_s1026" style="position:absolute;margin-left:-.05pt;margin-top:3.1pt;width:6.2pt;height:6.1pt;z-index:253432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Jj+ye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0D2E1A27" w14:textId="7C63C051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3CAE1399" w14:textId="73533151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236D38C5" w14:textId="77777777" w:rsidTr="00332B75">
        <w:tc>
          <w:tcPr>
            <w:tcW w:w="1647" w:type="dxa"/>
          </w:tcPr>
          <w:p w14:paraId="143A1F8C" w14:textId="6C6CD45F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ni et al., 2000</w:t>
            </w:r>
          </w:p>
        </w:tc>
        <w:tc>
          <w:tcPr>
            <w:tcW w:w="967" w:type="dxa"/>
          </w:tcPr>
          <w:p w14:paraId="14D8F995" w14:textId="669CE281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28704" behindDoc="0" locked="0" layoutInCell="1" allowOverlap="1" wp14:anchorId="2BAA5F2F" wp14:editId="42124C4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4450</wp:posOffset>
                      </wp:positionV>
                      <wp:extent cx="78740" cy="77470"/>
                      <wp:effectExtent l="19050" t="38100" r="35560" b="36830"/>
                      <wp:wrapNone/>
                      <wp:docPr id="120882836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B8EBB0" id="Star: 5 Points 2" o:spid="_x0000_s1026" style="position:absolute;margin-left:-.4pt;margin-top:3.5pt;width:6.2pt;height:6.1pt;z-index:25312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TTWF9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62EB73B0" w14:textId="5E967859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29728" behindDoc="0" locked="0" layoutInCell="1" allowOverlap="1" wp14:anchorId="4D93DBA7" wp14:editId="3C5E7008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4450</wp:posOffset>
                      </wp:positionV>
                      <wp:extent cx="78740" cy="77470"/>
                      <wp:effectExtent l="19050" t="38100" r="35560" b="36830"/>
                      <wp:wrapNone/>
                      <wp:docPr id="21237839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8049D6" id="Star: 5 Points 2" o:spid="_x0000_s1026" style="position:absolute;margin-left:-.45pt;margin-top:3.5pt;width:6.2pt;height:6.1pt;z-index:25312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GCcKOT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7DC2075E" w14:textId="625F2A8F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30752" behindDoc="0" locked="0" layoutInCell="1" allowOverlap="1" wp14:anchorId="77F08969" wp14:editId="61D47CB3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4450</wp:posOffset>
                      </wp:positionV>
                      <wp:extent cx="78740" cy="77470"/>
                      <wp:effectExtent l="19050" t="38100" r="35560" b="36830"/>
                      <wp:wrapNone/>
                      <wp:docPr id="131827645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1DE117" id="Star: 5 Points 2" o:spid="_x0000_s1026" style="position:absolute;margin-left:-.2pt;margin-top:3.5pt;width:6.2pt;height:6.1pt;z-index:25313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YULsqN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17A19896" w14:textId="2E8747A9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31776" behindDoc="0" locked="0" layoutInCell="1" allowOverlap="1" wp14:anchorId="16D4DEB0" wp14:editId="7F6FB39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4450</wp:posOffset>
                      </wp:positionV>
                      <wp:extent cx="78740" cy="77470"/>
                      <wp:effectExtent l="19050" t="38100" r="35560" b="36830"/>
                      <wp:wrapNone/>
                      <wp:docPr id="173963840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5C5DEF" id="Star: 5 Points 2" o:spid="_x0000_s1026" style="position:absolute;margin-left:-.05pt;margin-top:3.5pt;width:6.2pt;height:6.1pt;z-index:25313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DfyNFP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2D677AA6" w14:textId="65543AED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32800" behindDoc="0" locked="0" layoutInCell="1" allowOverlap="1" wp14:anchorId="6B659553" wp14:editId="331E7B54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4450</wp:posOffset>
                      </wp:positionV>
                      <wp:extent cx="78740" cy="77470"/>
                      <wp:effectExtent l="19050" t="38100" r="35560" b="36830"/>
                      <wp:wrapNone/>
                      <wp:docPr id="173939254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993DBA" id="Star: 5 Points 2" o:spid="_x0000_s1026" style="position:absolute;margin-left:.05pt;margin-top:3.5pt;width:6.2pt;height:6.1pt;z-index:25313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szwQ0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75D90912" w14:textId="6DF878A7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33824" behindDoc="0" locked="0" layoutInCell="1" allowOverlap="1" wp14:anchorId="703990B5" wp14:editId="6B715B46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4450</wp:posOffset>
                      </wp:positionV>
                      <wp:extent cx="78740" cy="77470"/>
                      <wp:effectExtent l="19050" t="38100" r="35560" b="36830"/>
                      <wp:wrapNone/>
                      <wp:docPr id="29147646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B25574" id="Star: 5 Points 2" o:spid="_x0000_s1026" style="position:absolute;margin-left:-.4pt;margin-top:3.5pt;width:6.2pt;height:6.1pt;z-index:25313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TTWF9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46965E59" w14:textId="2D3DA916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48864" behindDoc="0" locked="0" layoutInCell="1" allowOverlap="1" wp14:anchorId="318C7CAC" wp14:editId="7597977E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5560</wp:posOffset>
                      </wp:positionV>
                      <wp:extent cx="78740" cy="77470"/>
                      <wp:effectExtent l="19050" t="38100" r="35560" b="36830"/>
                      <wp:wrapNone/>
                      <wp:docPr id="91035561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60B727" id="Star: 5 Points 2" o:spid="_x0000_s1026" style="position:absolute;margin-left:.2pt;margin-top:2.8pt;width:6.2pt;height:6.1pt;z-index:25334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o4K5D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099DCD8E" w14:textId="501A8FCE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34880" behindDoc="0" locked="0" layoutInCell="1" allowOverlap="1" wp14:anchorId="260BC0A8" wp14:editId="2BEAB94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5560</wp:posOffset>
                      </wp:positionV>
                      <wp:extent cx="78740" cy="77470"/>
                      <wp:effectExtent l="19050" t="38100" r="35560" b="36830"/>
                      <wp:wrapNone/>
                      <wp:docPr id="51480665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004E17" id="Star: 5 Points 2" o:spid="_x0000_s1026" style="position:absolute;margin-left:-.05pt;margin-top:2.8pt;width:6.2pt;height:6.1pt;z-index:253434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PHeeC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6C3067E1" w14:textId="3C4707D2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180E07AB" w14:textId="5997ECA8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0866F32C" w14:textId="77777777" w:rsidTr="00332B75">
        <w:tc>
          <w:tcPr>
            <w:tcW w:w="1647" w:type="dxa"/>
          </w:tcPr>
          <w:p w14:paraId="0DE6B684" w14:textId="2834C877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mad et al., 2009</w:t>
            </w:r>
          </w:p>
        </w:tc>
        <w:tc>
          <w:tcPr>
            <w:tcW w:w="967" w:type="dxa"/>
          </w:tcPr>
          <w:p w14:paraId="66F494DB" w14:textId="31CDA542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34848" behindDoc="0" locked="0" layoutInCell="1" allowOverlap="1" wp14:anchorId="3949B0D7" wp14:editId="5B11F61B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7625</wp:posOffset>
                      </wp:positionV>
                      <wp:extent cx="78740" cy="77470"/>
                      <wp:effectExtent l="19050" t="38100" r="35560" b="36830"/>
                      <wp:wrapNone/>
                      <wp:docPr id="21258683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08CA34" id="Star: 5 Points 2" o:spid="_x0000_s1026" style="position:absolute;margin-left:-.4pt;margin-top:3.75pt;width:6.2pt;height:6.1pt;z-index:25313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nfwLj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4FFF8A85" w14:textId="1868D54B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35872" behindDoc="0" locked="0" layoutInCell="1" allowOverlap="1" wp14:anchorId="08CB56F8" wp14:editId="7BD42ED3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7625</wp:posOffset>
                      </wp:positionV>
                      <wp:extent cx="78740" cy="77470"/>
                      <wp:effectExtent l="19050" t="38100" r="35560" b="36830"/>
                      <wp:wrapNone/>
                      <wp:docPr id="199718061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650151" id="Star: 5 Points 2" o:spid="_x0000_s1026" style="position:absolute;margin-left:-.45pt;margin-top:3.75pt;width:6.2pt;height:6.1pt;z-index:25313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CwVaad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1971FEEA" w14:textId="57D1396F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36896" behindDoc="0" locked="0" layoutInCell="1" allowOverlap="1" wp14:anchorId="10952E9E" wp14:editId="462A2E54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7625</wp:posOffset>
                      </wp:positionV>
                      <wp:extent cx="78740" cy="77470"/>
                      <wp:effectExtent l="19050" t="38100" r="35560" b="36830"/>
                      <wp:wrapNone/>
                      <wp:docPr id="177188613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97BE243" id="Star: 5 Points 2" o:spid="_x0000_s1026" style="position:absolute;margin-left:-.2pt;margin-top:3.75pt;width:6.2pt;height:6.1pt;z-index:25313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LGLYtH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454D0E61" w14:textId="79CCBD70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37920" behindDoc="0" locked="0" layoutInCell="1" allowOverlap="1" wp14:anchorId="3E8C6E12" wp14:editId="2C67701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7625</wp:posOffset>
                      </wp:positionV>
                      <wp:extent cx="78740" cy="77470"/>
                      <wp:effectExtent l="19050" t="38100" r="35560" b="36830"/>
                      <wp:wrapNone/>
                      <wp:docPr id="88831459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A26B8B" id="Star: 5 Points 2" o:spid="_x0000_s1026" style="position:absolute;margin-left:-.05pt;margin-top:3.75pt;width:6.2pt;height:6.1pt;z-index:25313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5zu6K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382D81FF" w14:textId="6F451E04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38944" behindDoc="0" locked="0" layoutInCell="1" allowOverlap="1" wp14:anchorId="499D80DB" wp14:editId="3A651FB6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7625</wp:posOffset>
                      </wp:positionV>
                      <wp:extent cx="78740" cy="77470"/>
                      <wp:effectExtent l="19050" t="38100" r="35560" b="36830"/>
                      <wp:wrapNone/>
                      <wp:docPr id="28470457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D3D53D" id="Star: 5 Points 2" o:spid="_x0000_s1026" style="position:absolute;margin-left:.05pt;margin-top:3.75pt;width:6.2pt;height:6.1pt;z-index:25313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GP1nqn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44E0D68C" w14:textId="0E9FE4F7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39968" behindDoc="0" locked="0" layoutInCell="1" allowOverlap="1" wp14:anchorId="271F8969" wp14:editId="7FE74507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7625</wp:posOffset>
                      </wp:positionV>
                      <wp:extent cx="78740" cy="77470"/>
                      <wp:effectExtent l="19050" t="38100" r="35560" b="36830"/>
                      <wp:wrapNone/>
                      <wp:docPr id="72758685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F64FE7" id="Star: 5 Points 2" o:spid="_x0000_s1026" style="position:absolute;margin-left:-.4pt;margin-top:3.75pt;width:6.2pt;height:6.1pt;z-index:25313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nfwLj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6740963F" w14:textId="31B0C9EE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50912" behindDoc="0" locked="0" layoutInCell="1" allowOverlap="1" wp14:anchorId="663F815B" wp14:editId="2D526E5B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158356836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5AAD34" id="Star: 5 Points 2" o:spid="_x0000_s1026" style="position:absolute;margin-left:.2pt;margin-top:3.15pt;width:6.2pt;height:6.1pt;z-index:25335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KV3pZ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01362382" w14:textId="0A068764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36928" behindDoc="0" locked="0" layoutInCell="1" allowOverlap="1" wp14:anchorId="3784C824" wp14:editId="7BFEEB7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173464113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845A733" id="Star: 5 Points 2" o:spid="_x0000_s1026" style="position:absolute;margin-left:-.05pt;margin-top:3.15pt;width:6.2pt;height:6.1pt;z-index:253436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C2qM5i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6A6F50EF" w14:textId="0D43D5C6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4B80E1DA" w14:textId="345EC92A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7FCE5620" w14:textId="77777777" w:rsidTr="00332B75">
        <w:tc>
          <w:tcPr>
            <w:tcW w:w="1647" w:type="dxa"/>
          </w:tcPr>
          <w:p w14:paraId="5C171DB7" w14:textId="7F13EA57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rdiyanto</w:t>
            </w:r>
            <w:proofErr w:type="spellEnd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9</w:t>
            </w:r>
          </w:p>
        </w:tc>
        <w:tc>
          <w:tcPr>
            <w:tcW w:w="967" w:type="dxa"/>
          </w:tcPr>
          <w:p w14:paraId="7DDBDB28" w14:textId="1C25F6FC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40992" behindDoc="0" locked="0" layoutInCell="1" allowOverlap="1" wp14:anchorId="7780E534" wp14:editId="26E5FCEB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181996665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0CBDD3" id="Star: 5 Points 2" o:spid="_x0000_s1026" style="position:absolute;margin-left:-.4pt;margin-top:3.35pt;width:6.2pt;height:6.1pt;z-index:25314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CSwsr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76737A06" w14:textId="2E3A2E15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42016" behindDoc="0" locked="0" layoutInCell="1" allowOverlap="1" wp14:anchorId="0906A7D6" wp14:editId="5F6165C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46951740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289968" id="Star: 5 Points 2" o:spid="_x0000_s1026" style="position:absolute;margin-left:-.45pt;margin-top:3.35pt;width:6.2pt;height:6.1pt;z-index:25314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JIWBv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471D38FB" w14:textId="2678A083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43040" behindDoc="0" locked="0" layoutInCell="1" allowOverlap="1" wp14:anchorId="7CB2841F" wp14:editId="6783A4DA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130739045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867249" id="Star: 5 Points 2" o:spid="_x0000_s1026" style="position:absolute;margin-left:-.2pt;margin-top:3.35pt;width:6.2pt;height:6.1pt;z-index:25314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JVtF8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471FD850" w14:textId="204F3BA3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44064" behindDoc="0" locked="0" layoutInCell="1" allowOverlap="1" wp14:anchorId="1AAFAA25" wp14:editId="601EFD5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48501511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E2F4613" id="Star: 5 Points 2" o:spid="_x0000_s1026" style="position:absolute;margin-left:-.05pt;margin-top:3.35pt;width:6.2pt;height:6.1pt;z-index:25314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c+udC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2BBA5AD1" w14:textId="16E1CE76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45088" behindDoc="0" locked="0" layoutInCell="1" allowOverlap="1" wp14:anchorId="6FBA39D7" wp14:editId="5649D70E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189034838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A46E08" id="Star: 5 Points 2" o:spid="_x0000_s1026" style="position:absolute;margin-left:.05pt;margin-top:3.35pt;width:6.2pt;height:6.1pt;z-index:25314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PcluYn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273AD107" w14:textId="1C255DB5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46112" behindDoc="0" locked="0" layoutInCell="1" allowOverlap="1" wp14:anchorId="60889902" wp14:editId="7362BAAA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102542114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590DB6" id="Star: 5 Points 2" o:spid="_x0000_s1026" style="position:absolute;margin-left:-.4pt;margin-top:3.35pt;width:6.2pt;height:6.1pt;z-index:25314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CSwsr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6FF5A819" w14:textId="01FF7066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52960" behindDoc="0" locked="0" layoutInCell="1" allowOverlap="1" wp14:anchorId="3F8799E0" wp14:editId="5026EF48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9370</wp:posOffset>
                      </wp:positionV>
                      <wp:extent cx="78740" cy="77470"/>
                      <wp:effectExtent l="19050" t="38100" r="35560" b="36830"/>
                      <wp:wrapNone/>
                      <wp:docPr id="6107999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F8A7E1" id="Star: 5 Points 2" o:spid="_x0000_s1026" style="position:absolute;margin-left:.2pt;margin-top:3.1pt;width:6.2pt;height:6.1pt;z-index:25335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ucqVf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42FF9358" w14:textId="2A96FBF4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38976" behindDoc="0" locked="0" layoutInCell="1" allowOverlap="1" wp14:anchorId="7D4C762F" wp14:editId="795EF24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9370</wp:posOffset>
                      </wp:positionV>
                      <wp:extent cx="78740" cy="77470"/>
                      <wp:effectExtent l="19050" t="38100" r="35560" b="36830"/>
                      <wp:wrapNone/>
                      <wp:docPr id="156393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6165AF" id="Star: 5 Points 2" o:spid="_x0000_s1026" style="position:absolute;margin-left:-.05pt;margin-top:3.1pt;width:6.2pt;height:6.1pt;z-index:253438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Jj+ye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5F736DF5" w14:textId="2CF8C923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6A4E32FB" w14:textId="33582BD2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7CF543A1" w14:textId="77777777" w:rsidTr="00332B75">
        <w:tc>
          <w:tcPr>
            <w:tcW w:w="1647" w:type="dxa"/>
          </w:tcPr>
          <w:p w14:paraId="37B6AF48" w14:textId="346499A7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eibak</w:t>
            </w:r>
            <w:proofErr w:type="spellEnd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4</w:t>
            </w:r>
          </w:p>
        </w:tc>
        <w:tc>
          <w:tcPr>
            <w:tcW w:w="967" w:type="dxa"/>
          </w:tcPr>
          <w:p w14:paraId="766F3738" w14:textId="76992ABD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47136" behindDoc="0" locked="0" layoutInCell="1" allowOverlap="1" wp14:anchorId="6D098294" wp14:editId="20E35397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187380870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B4B741" id="Star: 5 Points 2" o:spid="_x0000_s1026" style="position:absolute;margin-left:-.4pt;margin-top:3.4pt;width:6.2pt;height:6.1pt;z-index:25314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CxGBN3ZAAAABQ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23A645EC" w14:textId="6271362E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48160" behindDoc="0" locked="0" layoutInCell="1" allowOverlap="1" wp14:anchorId="2C387401" wp14:editId="0CC7166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96478093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B85032" id="Star: 5 Points 2" o:spid="_x0000_s1026" style="position:absolute;margin-left:-.45pt;margin-top:3.4pt;width:6.2pt;height:6.1pt;z-index:25314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Ae+pz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3CD53BD6" w14:textId="125BEB4F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49184" behindDoc="0" locked="0" layoutInCell="1" allowOverlap="1" wp14:anchorId="6B5EFD41" wp14:editId="3626925C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169643784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E671A9" id="Star: 5 Points 2" o:spid="_x0000_s1026" style="position:absolute;margin-left:-.2pt;margin-top:3.4pt;width:6.2pt;height:6.1pt;z-index:25314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ADFtg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5B65570F" w14:textId="39B0121C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50208" behindDoc="0" locked="0" layoutInCell="1" allowOverlap="1" wp14:anchorId="32B39676" wp14:editId="2EA001F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182843721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D89DFC" id="Star: 5 Points 2" o:spid="_x0000_s1026" style="position:absolute;margin-left:-.05pt;margin-top:3.4pt;width:6.2pt;height:6.1pt;z-index:25315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VoG1eN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59C9BDE1" w14:textId="77F2085C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51232" behindDoc="0" locked="0" layoutInCell="1" allowOverlap="1" wp14:anchorId="1B379B4C" wp14:editId="3F4D7F69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98440960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7F510E" id="Star: 5 Points 2" o:spid="_x0000_s1026" style="position:absolute;margin-left:.05pt;margin-top:3.4pt;width:6.2pt;height:6.1pt;z-index:25315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NJPkfv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2B863C01" w14:textId="11554E91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52256" behindDoc="0" locked="0" layoutInCell="1" allowOverlap="1" wp14:anchorId="10B3DB62" wp14:editId="5EF3F5BF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25590170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7E5916" id="Star: 5 Points 2" o:spid="_x0000_s1026" style="position:absolute;margin-left:-.4pt;margin-top:3.4pt;width:6.2pt;height:6.1pt;z-index:25315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CxGBN3ZAAAABQ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04A7845D" w14:textId="5C5A4D60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55008" behindDoc="0" locked="0" layoutInCell="1" allowOverlap="1" wp14:anchorId="0F5753EA" wp14:editId="243AEB09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9370</wp:posOffset>
                      </wp:positionV>
                      <wp:extent cx="78740" cy="77470"/>
                      <wp:effectExtent l="19050" t="38100" r="35560" b="36830"/>
                      <wp:wrapNone/>
                      <wp:docPr id="196463126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E514AA" id="Star: 5 Points 2" o:spid="_x0000_s1026" style="position:absolute;margin-left:.2pt;margin-top:3.1pt;width:6.2pt;height:6.1pt;z-index:25335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ucqVf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45FF2FCE" w14:textId="2CDA37ED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41024" behindDoc="0" locked="0" layoutInCell="1" allowOverlap="1" wp14:anchorId="4AA03DD0" wp14:editId="00702FA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9370</wp:posOffset>
                      </wp:positionV>
                      <wp:extent cx="78740" cy="77470"/>
                      <wp:effectExtent l="19050" t="38100" r="35560" b="36830"/>
                      <wp:wrapNone/>
                      <wp:docPr id="146695738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FC7DB2" id="Star: 5 Points 2" o:spid="_x0000_s1026" style="position:absolute;margin-left:-.05pt;margin-top:3.1pt;width:6.2pt;height:6.1pt;z-index:253441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Jj+ye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0435F459" w14:textId="0F790ADF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24EBA98A" w14:textId="5895EFC7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76362570" w14:textId="77777777" w:rsidTr="00332B75">
        <w:tc>
          <w:tcPr>
            <w:tcW w:w="1647" w:type="dxa"/>
          </w:tcPr>
          <w:p w14:paraId="35430BC7" w14:textId="334ECA09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aleno</w:t>
            </w:r>
            <w:proofErr w:type="spellEnd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4</w:t>
            </w:r>
          </w:p>
        </w:tc>
        <w:tc>
          <w:tcPr>
            <w:tcW w:w="967" w:type="dxa"/>
          </w:tcPr>
          <w:p w14:paraId="682798C6" w14:textId="5E27EFED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53280" behindDoc="0" locked="0" layoutInCell="1" allowOverlap="1" wp14:anchorId="3D2C361B" wp14:editId="64248FEF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6355</wp:posOffset>
                      </wp:positionV>
                      <wp:extent cx="78740" cy="77470"/>
                      <wp:effectExtent l="19050" t="38100" r="35560" b="36830"/>
                      <wp:wrapNone/>
                      <wp:docPr id="60218826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0931B7" id="Star: 5 Points 2" o:spid="_x0000_s1026" style="position:absolute;margin-left:-.4pt;margin-top:3.65pt;width:6.2pt;height:6.1pt;z-index:25315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H4BoN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521CC8B5" w14:textId="3872DF19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54304" behindDoc="0" locked="0" layoutInCell="1" allowOverlap="1" wp14:anchorId="29E58BBD" wp14:editId="662E9A57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6355</wp:posOffset>
                      </wp:positionV>
                      <wp:extent cx="78740" cy="77470"/>
                      <wp:effectExtent l="19050" t="38100" r="35560" b="36830"/>
                      <wp:wrapNone/>
                      <wp:docPr id="18271308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3D28453" id="Star: 5 Points 2" o:spid="_x0000_s1026" style="position:absolute;margin-left:-.45pt;margin-top:3.65pt;width:6.2pt;height:6.1pt;z-index:25315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MinFJ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354CAD5C" w14:textId="324ED6AB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55328" behindDoc="0" locked="0" layoutInCell="1" allowOverlap="1" wp14:anchorId="158E2AB3" wp14:editId="0A08E0EF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6355</wp:posOffset>
                      </wp:positionV>
                      <wp:extent cx="78740" cy="77470"/>
                      <wp:effectExtent l="19050" t="38100" r="35560" b="36830"/>
                      <wp:wrapNone/>
                      <wp:docPr id="86516641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C120E4" id="Star: 5 Points 2" o:spid="_x0000_s1026" style="position:absolute;margin-left:-.2pt;margin-top:3.65pt;width:6.2pt;height:6.1pt;z-index:25315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59A36196" w14:textId="667F1038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56352" behindDoc="0" locked="0" layoutInCell="1" allowOverlap="1" wp14:anchorId="339E294F" wp14:editId="55A383E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6355</wp:posOffset>
                      </wp:positionV>
                      <wp:extent cx="78740" cy="77470"/>
                      <wp:effectExtent l="19050" t="38100" r="35560" b="36830"/>
                      <wp:wrapNone/>
                      <wp:docPr id="13819595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AC1EC2" id="Star: 5 Points 2" o:spid="_x0000_s1026" style="position:absolute;margin-left:-.05pt;margin-top:3.65pt;width:6.2pt;height:6.1pt;z-index:25315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ZUfZk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6BE3960D" w14:textId="00E357CD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57376" behindDoc="0" locked="0" layoutInCell="1" allowOverlap="1" wp14:anchorId="2CABF664" wp14:editId="5C182688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6355</wp:posOffset>
                      </wp:positionV>
                      <wp:extent cx="78740" cy="77470"/>
                      <wp:effectExtent l="19050" t="38100" r="35560" b="36830"/>
                      <wp:wrapNone/>
                      <wp:docPr id="125694201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7A1D08" id="Star: 5 Points 2" o:spid="_x0000_s1026" style="position:absolute;margin-left:.05pt;margin-top:3.65pt;width:6.2pt;height:6.1pt;z-index:25315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Dhif0R2gAAAAQ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15005368" w14:textId="55CEE1D1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58400" behindDoc="0" locked="0" layoutInCell="1" allowOverlap="1" wp14:anchorId="7CB9F7D2" wp14:editId="05653EE2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6355</wp:posOffset>
                      </wp:positionV>
                      <wp:extent cx="78740" cy="77470"/>
                      <wp:effectExtent l="19050" t="38100" r="35560" b="36830"/>
                      <wp:wrapNone/>
                      <wp:docPr id="119346304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A2BB68" id="Star: 5 Points 2" o:spid="_x0000_s1026" style="position:absolute;margin-left:-.4pt;margin-top:3.65pt;width:6.2pt;height:6.1pt;z-index:25315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H4BoN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378C1B8A" w14:textId="04B9755E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57056" behindDoc="0" locked="0" layoutInCell="1" allowOverlap="1" wp14:anchorId="59D8466D" wp14:editId="5912B50A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8100</wp:posOffset>
                      </wp:positionV>
                      <wp:extent cx="78740" cy="77470"/>
                      <wp:effectExtent l="19050" t="38100" r="35560" b="36830"/>
                      <wp:wrapNone/>
                      <wp:docPr id="178649546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D73B2EB" id="Star: 5 Points 2" o:spid="_x0000_s1026" style="position:absolute;margin-left:.2pt;margin-top:3pt;width:6.2pt;height:6.1pt;z-index:25335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B76ASl2gAAAAQ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62030D8E" w14:textId="7D7592CD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43072" behindDoc="0" locked="0" layoutInCell="1" allowOverlap="1" wp14:anchorId="228DAC0C" wp14:editId="300E1FA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0</wp:posOffset>
                      </wp:positionV>
                      <wp:extent cx="78740" cy="77470"/>
                      <wp:effectExtent l="19050" t="38100" r="35560" b="36830"/>
                      <wp:wrapNone/>
                      <wp:docPr id="28833239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4C75F6" id="Star: 5 Points 2" o:spid="_x0000_s1026" style="position:absolute;margin-left:-.05pt;margin-top:3pt;width:6.2pt;height:6.1pt;z-index:253443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5B0jo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2192923B" w14:textId="4A215FB4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0F00B402" w14:textId="0B1C92FE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47788F70" w14:textId="77777777" w:rsidTr="00332B75">
        <w:tc>
          <w:tcPr>
            <w:tcW w:w="1647" w:type="dxa"/>
          </w:tcPr>
          <w:p w14:paraId="60C8F86C" w14:textId="42E055F7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ciso et al., 2011</w:t>
            </w:r>
          </w:p>
        </w:tc>
        <w:tc>
          <w:tcPr>
            <w:tcW w:w="967" w:type="dxa"/>
          </w:tcPr>
          <w:p w14:paraId="18EF3D06" w14:textId="3DD1B5C6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59424" behindDoc="0" locked="0" layoutInCell="1" allowOverlap="1" wp14:anchorId="31373ADB" wp14:editId="2ED9B9CD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74404297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79220C" id="Star: 5 Points 2" o:spid="_x0000_s1026" style="position:absolute;margin-left:-.4pt;margin-top:3.3pt;width:6.2pt;height:6.1pt;z-index:25315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Jm7ULfZAAAABQ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2D04D756" w14:textId="212894F0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60448" behindDoc="0" locked="0" layoutInCell="1" allowOverlap="1" wp14:anchorId="2CE67735" wp14:editId="2077F2B0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67884081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66634A" id="Star: 5 Points 2" o:spid="_x0000_s1026" style="position:absolute;margin-left:-.45pt;margin-top:3.3pt;width:6.2pt;height:6.1pt;z-index:25316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tBL9p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2DC5D503" w14:textId="0CDAF58E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61472" behindDoc="0" locked="0" layoutInCell="1" allowOverlap="1" wp14:anchorId="470B0BB9" wp14:editId="0DCD8875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50817632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D07F00" id="Star: 5 Points 2" o:spid="_x0000_s1026" style="position:absolute;margin-left:-.2pt;margin-top:3.3pt;width:6.2pt;height:6.1pt;z-index:25316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tcw56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1989949B" w14:textId="7F065BE0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62496" behindDoc="0" locked="0" layoutInCell="1" allowOverlap="1" wp14:anchorId="31FFAF44" wp14:editId="38F391B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143428583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279CEF6" id="Star: 5 Points 2" o:spid="_x0000_s1026" style="position:absolute;margin-left:-.05pt;margin-top:3.3pt;width:6.2pt;height:6.1pt;z-index:25316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DjfOES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4E16C0D8" w14:textId="1A7B675B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63520" behindDoc="0" locked="0" layoutInCell="1" allowOverlap="1" wp14:anchorId="0B38CDC0" wp14:editId="1D3A015D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100649963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09915F" id="Star: 5 Points 2" o:spid="_x0000_s1026" style="position:absolute;margin-left:.05pt;margin-top:3.3pt;width:6.2pt;height:6.1pt;z-index:25316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GeyxZH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59F103B2" w14:textId="25918FB2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64544" behindDoc="0" locked="0" layoutInCell="1" allowOverlap="1" wp14:anchorId="5C4256BC" wp14:editId="7806578A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95971742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7102DE" id="Star: 5 Points 2" o:spid="_x0000_s1026" style="position:absolute;margin-left:-.4pt;margin-top:3.3pt;width:6.2pt;height:6.1pt;z-index:25316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Jm7ULfZAAAABQ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20E790D0" w14:textId="072A493A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59104" behindDoc="0" locked="0" layoutInCell="1" allowOverlap="1" wp14:anchorId="7C47D8D5" wp14:editId="6B566E5E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9177958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602271" id="Star: 5 Points 2" o:spid="_x0000_s1026" style="position:absolute;margin-left:.2pt;margin-top:3.35pt;width:6.2pt;height:6.1pt;z-index:253359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7B66D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712D84D5" w14:textId="4FA42F7A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45120" behindDoc="0" locked="0" layoutInCell="1" allowOverlap="1" wp14:anchorId="68BE29D8" wp14:editId="62582B1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144424318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111134" id="Star: 5 Points 2" o:spid="_x0000_s1026" style="position:absolute;margin-left:-.05pt;margin-top:3.35pt;width:6.2pt;height:6.1pt;z-index:253445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c+udC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2C4C6BF7" w14:textId="1CD688D8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0AD6B049" w14:textId="623FCAC0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04C3827F" w14:textId="77777777" w:rsidTr="00332B75">
        <w:tc>
          <w:tcPr>
            <w:tcW w:w="1647" w:type="dxa"/>
          </w:tcPr>
          <w:p w14:paraId="44B1A0E1" w14:textId="0D0F7220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haud</w:t>
            </w:r>
            <w:proofErr w:type="spellEnd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04</w:t>
            </w:r>
          </w:p>
        </w:tc>
        <w:tc>
          <w:tcPr>
            <w:tcW w:w="967" w:type="dxa"/>
          </w:tcPr>
          <w:p w14:paraId="6D759F4B" w14:textId="12DC76A1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70688" behindDoc="0" locked="0" layoutInCell="1" allowOverlap="1" wp14:anchorId="2EBFB902" wp14:editId="0C295640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153841010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C09629B" id="Star: 5 Points 2" o:spid="_x0000_s1026" style="position:absolute;margin-left:-.4pt;margin-top:3.15pt;width:6.2pt;height:6.1pt;z-index:25317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zG9/x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546CEBFE" w14:textId="3CDE0F09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71712" behindDoc="0" locked="0" layoutInCell="1" allowOverlap="1" wp14:anchorId="2DF3ABF4" wp14:editId="781887C1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167406034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A2116E" id="Star: 5 Points 2" o:spid="_x0000_s1026" style="position:absolute;margin-left:-.45pt;margin-top:3.15pt;width:6.2pt;height:6.1pt;z-index:25317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4cbS1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71A650E7" w14:textId="2298AE36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72736" behindDoc="0" locked="0" layoutInCell="1" allowOverlap="1" wp14:anchorId="56601985" wp14:editId="3FBFDD3B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40331374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B68057" id="Star: 5 Points 2" o:spid="_x0000_s1026" style="position:absolute;margin-left:-.2pt;margin-top:3.15pt;width:6.2pt;height:6.1pt;z-index:25317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OAYFpn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147AA1C3" w14:textId="24B0DDAF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73760" behindDoc="0" locked="0" layoutInCell="1" allowOverlap="1" wp14:anchorId="30355140" wp14:editId="087AD37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166646455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6DF111" id="Star: 5 Points 2" o:spid="_x0000_s1026" style="position:absolute;margin-left:-.05pt;margin-top:3.15pt;width:6.2pt;height:6.1pt;z-index:25317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C2qM5i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3F9C626C" w14:textId="4AB60D55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74784" behindDoc="0" locked="0" layoutInCell="1" allowOverlap="1" wp14:anchorId="452A49F3" wp14:editId="0263C17A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114752083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C34996" id="Star: 5 Points 2" o:spid="_x0000_s1026" style="position:absolute;margin-left:.05pt;margin-top:3.15pt;width:6.2pt;height:6.1pt;z-index:25317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DJm6uH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6D78A5FE" w14:textId="3291BB82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75808" behindDoc="0" locked="0" layoutInCell="1" allowOverlap="1" wp14:anchorId="1BD33ADA" wp14:editId="118581C2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87322703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1349951" id="Star: 5 Points 2" o:spid="_x0000_s1026" style="position:absolute;margin-left:-.4pt;margin-top:3.15pt;width:6.2pt;height:6.1pt;z-index:25317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zG9/x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0D997E78" w14:textId="7A6A8B5C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63200" behindDoc="0" locked="0" layoutInCell="1" allowOverlap="1" wp14:anchorId="64713CA2" wp14:editId="67300890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40640</wp:posOffset>
                      </wp:positionV>
                      <wp:extent cx="78740" cy="77470"/>
                      <wp:effectExtent l="19050" t="38100" r="35560" b="36830"/>
                      <wp:wrapNone/>
                      <wp:docPr id="47431893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20D052" id="Star: 5 Points 2" o:spid="_x0000_s1026" style="position:absolute;margin-left:.2pt;margin-top:3.2pt;width:6.2pt;height:6.1pt;z-index:25336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Du29sT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5CD9CCE4" w14:textId="1A399372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49216" behindDoc="0" locked="0" layoutInCell="1" allowOverlap="1" wp14:anchorId="2DDA337D" wp14:editId="26F6094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0640</wp:posOffset>
                      </wp:positionV>
                      <wp:extent cx="78740" cy="77470"/>
                      <wp:effectExtent l="19050" t="38100" r="35560" b="36830"/>
                      <wp:wrapNone/>
                      <wp:docPr id="78970080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79AFBB" id="Star: 5 Points 2" o:spid="_x0000_s1026" style="position:absolute;margin-left:-.05pt;margin-top:3.2pt;width:6.2pt;height:6.1pt;z-index:253449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pEPRw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063B5AC1" w14:textId="5FF525A8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2E154F7E" w14:textId="44521598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2FFB2398" w14:textId="77777777" w:rsidTr="00332B75">
        <w:tc>
          <w:tcPr>
            <w:tcW w:w="1647" w:type="dxa"/>
          </w:tcPr>
          <w:p w14:paraId="6F8F23A5" w14:textId="076A1E0C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suura et al., 2010</w:t>
            </w:r>
          </w:p>
        </w:tc>
        <w:tc>
          <w:tcPr>
            <w:tcW w:w="967" w:type="dxa"/>
          </w:tcPr>
          <w:p w14:paraId="615770C4" w14:textId="4B8A3D31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76832" behindDoc="0" locked="0" layoutInCell="1" allowOverlap="1" wp14:anchorId="115A4F41" wp14:editId="509F2AE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148741541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8EA261" id="Star: 5 Points 2" o:spid="_x0000_s1026" style="position:absolute;margin-left:-.4pt;margin-top:3.4pt;width:6.2pt;height:6.1pt;z-index:25317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CxGBN3ZAAAABQ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728E0AE8" w14:textId="3C906A80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77856" behindDoc="0" locked="0" layoutInCell="1" allowOverlap="1" wp14:anchorId="0B52950F" wp14:editId="7A2D0AC8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22477876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DE38E3" id="Star: 5 Points 2" o:spid="_x0000_s1026" style="position:absolute;margin-left:-.45pt;margin-top:3.4pt;width:6.2pt;height:6.1pt;z-index:25317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Ae+pz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4E456236" w14:textId="66988E7D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78880" behindDoc="0" locked="0" layoutInCell="1" allowOverlap="1" wp14:anchorId="059F4B53" wp14:editId="4B19509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137215398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9B473AA" id="Star: 5 Points 2" o:spid="_x0000_s1026" style="position:absolute;margin-left:-.2pt;margin-top:3.4pt;width:6.2pt;height:6.1pt;z-index:25317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ADFtg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56D59C3D" w14:textId="5E956FE0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79904" behindDoc="0" locked="0" layoutInCell="1" allowOverlap="1" wp14:anchorId="25F1DB4A" wp14:editId="4A76637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73468578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AA3DAAE" id="Star: 5 Points 2" o:spid="_x0000_s1026" style="position:absolute;margin-left:-.05pt;margin-top:3.4pt;width:6.2pt;height:6.1pt;z-index:25317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VoG1eN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5BD7BC35" w14:textId="745F25C5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80928" behindDoc="0" locked="0" layoutInCell="1" allowOverlap="1" wp14:anchorId="0138D9A0" wp14:editId="7D0187B1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168721918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93134C" id="Star: 5 Points 2" o:spid="_x0000_s1026" style="position:absolute;margin-left:.05pt;margin-top:3.4pt;width:6.2pt;height:6.1pt;z-index:25318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NJPkfv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7E5C143E" w14:textId="342B127B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81952" behindDoc="0" locked="0" layoutInCell="1" allowOverlap="1" wp14:anchorId="7370CCAD" wp14:editId="4968FA70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127293136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DA01F27" id="Star: 5 Points 2" o:spid="_x0000_s1026" style="position:absolute;margin-left:-.4pt;margin-top:3.4pt;width:6.2pt;height:6.1pt;z-index:25318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CxGBN3ZAAAABQ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037713B3" w14:textId="1C734A24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65248" behindDoc="0" locked="0" layoutInCell="1" allowOverlap="1" wp14:anchorId="0DF00EDD" wp14:editId="4D76E836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9370</wp:posOffset>
                      </wp:positionV>
                      <wp:extent cx="78740" cy="77470"/>
                      <wp:effectExtent l="19050" t="38100" r="35560" b="36830"/>
                      <wp:wrapNone/>
                      <wp:docPr id="28970580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C03B82" id="Star: 5 Points 2" o:spid="_x0000_s1026" style="position:absolute;margin-left:.2pt;margin-top:3.1pt;width:6.2pt;height:6.1pt;z-index:253365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ucqVf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610A9CC5" w14:textId="1265DCCD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51264" behindDoc="0" locked="0" layoutInCell="1" allowOverlap="1" wp14:anchorId="68D44D4E" wp14:editId="33A6A95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9370</wp:posOffset>
                      </wp:positionV>
                      <wp:extent cx="78740" cy="77470"/>
                      <wp:effectExtent l="19050" t="38100" r="35560" b="36830"/>
                      <wp:wrapNone/>
                      <wp:docPr id="186495681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360A4B" id="Star: 5 Points 2" o:spid="_x0000_s1026" style="position:absolute;margin-left:-.05pt;margin-top:3.1pt;width:6.2pt;height:6.1pt;z-index:253451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Jj+ye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6B78875D" w14:textId="0D56E48C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09EDD946" w14:textId="1C134D00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29CE33E8" w14:textId="77777777" w:rsidTr="00332B75">
        <w:tc>
          <w:tcPr>
            <w:tcW w:w="1647" w:type="dxa"/>
          </w:tcPr>
          <w:p w14:paraId="1E7EF766" w14:textId="0691189E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mil et al., 2023</w:t>
            </w:r>
          </w:p>
        </w:tc>
        <w:tc>
          <w:tcPr>
            <w:tcW w:w="967" w:type="dxa"/>
          </w:tcPr>
          <w:p w14:paraId="07E5D415" w14:textId="62E27950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82976" behindDoc="0" locked="0" layoutInCell="1" allowOverlap="1" wp14:anchorId="2554E05C" wp14:editId="442FEB49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6990</wp:posOffset>
                      </wp:positionV>
                      <wp:extent cx="78740" cy="77470"/>
                      <wp:effectExtent l="19050" t="38100" r="35560" b="36830"/>
                      <wp:wrapNone/>
                      <wp:docPr id="134907698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29366D" id="Star: 5 Points 2" o:spid="_x0000_s1026" style="position:absolute;margin-left:-.4pt;margin-top:3.7pt;width:6.2pt;height:6.1pt;z-index:25318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DWt3l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1705DCCF" w14:textId="627E6319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84000" behindDoc="0" locked="0" layoutInCell="1" allowOverlap="1" wp14:anchorId="25AC9731" wp14:editId="6930F5DC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6990</wp:posOffset>
                      </wp:positionV>
                      <wp:extent cx="78740" cy="77470"/>
                      <wp:effectExtent l="19050" t="38100" r="35560" b="36830"/>
                      <wp:wrapNone/>
                      <wp:docPr id="83392588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ECB54E" id="Star: 5 Points 2" o:spid="_x0000_s1026" style="position:absolute;margin-left:-.45pt;margin-top:3.7pt;width:6.2pt;height:6.1pt;z-index:25318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CDC2oX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56F4A6FF" w14:textId="668F5D29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85024" behindDoc="0" locked="0" layoutInCell="1" allowOverlap="1" wp14:anchorId="24F5DC6A" wp14:editId="0715A547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6990</wp:posOffset>
                      </wp:positionV>
                      <wp:extent cx="78740" cy="77470"/>
                      <wp:effectExtent l="19050" t="38100" r="35560" b="36830"/>
                      <wp:wrapNone/>
                      <wp:docPr id="113343496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60F85B" id="Star: 5 Points 2" o:spid="_x0000_s1026" style="position:absolute;margin-left:-.2pt;margin-top:3.7pt;width:6.2pt;height:6.1pt;z-index:25318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IRwey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02B76E84" w14:textId="4B413506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86048" behindDoc="0" locked="0" layoutInCell="1" allowOverlap="1" wp14:anchorId="1F9C103B" wp14:editId="4127743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6990</wp:posOffset>
                      </wp:positionV>
                      <wp:extent cx="78740" cy="77470"/>
                      <wp:effectExtent l="19050" t="38100" r="35560" b="36830"/>
                      <wp:wrapNone/>
                      <wp:docPr id="67265803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AB154B" id="Star: 5 Points 2" o:spid="_x0000_s1026" style="position:absolute;margin-left:-.05pt;margin-top:3.7pt;width:6.2pt;height:6.1pt;z-index:25318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HesxjL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52176451" w14:textId="0FC4EEB0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87072" behindDoc="0" locked="0" layoutInCell="1" allowOverlap="1" wp14:anchorId="1105A0A5" wp14:editId="1FF09117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6990</wp:posOffset>
                      </wp:positionV>
                      <wp:extent cx="78740" cy="77470"/>
                      <wp:effectExtent l="19050" t="38100" r="35560" b="36830"/>
                      <wp:wrapNone/>
                      <wp:docPr id="37975320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F0030B" id="Star: 5 Points 2" o:spid="_x0000_s1026" style="position:absolute;margin-left:.05pt;margin-top:3.7pt;width:6.2pt;height:6.1pt;z-index:25318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DzYuKx2gAAAAQ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66705144" w14:textId="1927F0C7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88096" behindDoc="0" locked="0" layoutInCell="1" allowOverlap="1" wp14:anchorId="2C4CC8E0" wp14:editId="18C31743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6990</wp:posOffset>
                      </wp:positionV>
                      <wp:extent cx="78740" cy="77470"/>
                      <wp:effectExtent l="19050" t="38100" r="35560" b="36830"/>
                      <wp:wrapNone/>
                      <wp:docPr id="110995495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452808" id="Star: 5 Points 2" o:spid="_x0000_s1026" style="position:absolute;margin-left:-.4pt;margin-top:3.7pt;width:6.2pt;height:6.1pt;z-index:25318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DWt3l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25017E3E" w14:textId="22934A0C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67296" behindDoc="0" locked="0" layoutInCell="1" allowOverlap="1" wp14:anchorId="078C7B2A" wp14:editId="335DB4B4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5560</wp:posOffset>
                      </wp:positionV>
                      <wp:extent cx="78740" cy="77470"/>
                      <wp:effectExtent l="19050" t="38100" r="35560" b="36830"/>
                      <wp:wrapNone/>
                      <wp:docPr id="80915148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4A6D80" id="Star: 5 Points 2" o:spid="_x0000_s1026" style="position:absolute;margin-left:.2pt;margin-top:2.8pt;width:6.2pt;height:6.1pt;z-index:253367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o4K5D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2DCAEA13" w14:textId="7FC1790A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53312" behindDoc="0" locked="0" layoutInCell="1" allowOverlap="1" wp14:anchorId="3C4D7642" wp14:editId="02BEA51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5560</wp:posOffset>
                      </wp:positionV>
                      <wp:extent cx="78740" cy="77470"/>
                      <wp:effectExtent l="19050" t="38100" r="35560" b="36830"/>
                      <wp:wrapNone/>
                      <wp:docPr id="14125547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AAF5F3" id="Star: 5 Points 2" o:spid="_x0000_s1026" style="position:absolute;margin-left:-.05pt;margin-top:2.8pt;width:6.2pt;height:6.1pt;z-index:253453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PHeeC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7F58EE5C" w14:textId="323B28F7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11BD3177" w14:textId="2B7DB83E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2F018470" w14:textId="77777777" w:rsidTr="00332B75">
        <w:tc>
          <w:tcPr>
            <w:tcW w:w="1647" w:type="dxa"/>
          </w:tcPr>
          <w:p w14:paraId="1E827F87" w14:textId="60F087A8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Volpes</w:t>
            </w:r>
            <w:proofErr w:type="spellEnd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6</w:t>
            </w:r>
          </w:p>
        </w:tc>
        <w:tc>
          <w:tcPr>
            <w:tcW w:w="967" w:type="dxa"/>
          </w:tcPr>
          <w:p w14:paraId="0F630E73" w14:textId="01F987E1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94240" behindDoc="0" locked="0" layoutInCell="1" allowOverlap="1" wp14:anchorId="5CDE789C" wp14:editId="5DC5E98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152993084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BB7792" id="Star: 5 Points 2" o:spid="_x0000_s1026" style="position:absolute;margin-left:-.4pt;margin-top:3.3pt;width:6.2pt;height:6.1pt;z-index:25319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Jm7ULfZAAAABQ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662E124A" w14:textId="7F89165E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93216" behindDoc="0" locked="0" layoutInCell="1" allowOverlap="1" wp14:anchorId="492C1686" wp14:editId="3B68EE9E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167948300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947B37" id="Star: 5 Points 2" o:spid="_x0000_s1026" style="position:absolute;margin-left:-.45pt;margin-top:3.3pt;width:6.2pt;height:6.1pt;z-index:25319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tBL9p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108089C9" w14:textId="43800E79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92192" behindDoc="0" locked="0" layoutInCell="1" allowOverlap="1" wp14:anchorId="22B806DC" wp14:editId="08EBE3AB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112838096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731210" id="Star: 5 Points 2" o:spid="_x0000_s1026" style="position:absolute;margin-left:-.2pt;margin-top:3.3pt;width:6.2pt;height:6.1pt;z-index:25319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tcw56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2E32A2E3" w14:textId="30852C51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91168" behindDoc="0" locked="0" layoutInCell="1" allowOverlap="1" wp14:anchorId="0001E124" wp14:editId="6326E10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151285536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961B20" id="Star: 5 Points 2" o:spid="_x0000_s1026" style="position:absolute;margin-left:-.05pt;margin-top:3.3pt;width:6.2pt;height:6.1pt;z-index:25319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DjfOES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679FA126" w14:textId="20E969D6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90144" behindDoc="0" locked="0" layoutInCell="1" allowOverlap="1" wp14:anchorId="358E0604" wp14:editId="2489A80A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140121090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85CC01" id="Star: 5 Points 2" o:spid="_x0000_s1026" style="position:absolute;margin-left:.05pt;margin-top:3.3pt;width:6.2pt;height:6.1pt;z-index:25319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GeyxZH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71F621F7" w14:textId="556D7E9F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89120" behindDoc="0" locked="0" layoutInCell="1" allowOverlap="1" wp14:anchorId="649F8DAD" wp14:editId="580AFF9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66031767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060401" id="Star: 5 Points 2" o:spid="_x0000_s1026" style="position:absolute;margin-left:-.4pt;margin-top:3.3pt;width:6.2pt;height:6.1pt;z-index:25318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Jm7ULfZAAAABQ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65314925" w14:textId="559A2A59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69344" behindDoc="0" locked="0" layoutInCell="1" allowOverlap="1" wp14:anchorId="16578DF9" wp14:editId="37EE43AD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210870737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433DE8" id="Star: 5 Points 2" o:spid="_x0000_s1026" style="position:absolute;margin-left:.2pt;margin-top:3.15pt;width:6.2pt;height:6.1pt;z-index:25336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KV3pZ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1D5CAEB3" w14:textId="2B49F633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55360" behindDoc="0" locked="0" layoutInCell="1" allowOverlap="1" wp14:anchorId="4F76BAF3" wp14:editId="18EECD8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168846835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A45023" id="Star: 5 Points 2" o:spid="_x0000_s1026" style="position:absolute;margin-left:-.05pt;margin-top:3.15pt;width:6.2pt;height:6.1pt;z-index:253455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C2qM5i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7D7D335B" w14:textId="584D609B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47281B20" w14:textId="1111E1B1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7AC64482" w14:textId="77777777" w:rsidTr="00332B75">
        <w:tc>
          <w:tcPr>
            <w:tcW w:w="1647" w:type="dxa"/>
          </w:tcPr>
          <w:p w14:paraId="03843473" w14:textId="4D3E0FCA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ckson et al., 2010</w:t>
            </w:r>
          </w:p>
        </w:tc>
        <w:tc>
          <w:tcPr>
            <w:tcW w:w="967" w:type="dxa"/>
          </w:tcPr>
          <w:p w14:paraId="01DCBF8D" w14:textId="106EDAD8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95264" behindDoc="0" locked="0" layoutInCell="1" allowOverlap="1" wp14:anchorId="07CE552F" wp14:editId="11A68ED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5085</wp:posOffset>
                      </wp:positionV>
                      <wp:extent cx="78740" cy="77470"/>
                      <wp:effectExtent l="19050" t="38100" r="35560" b="36830"/>
                      <wp:wrapNone/>
                      <wp:docPr id="60662196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41C55E" id="Star: 5 Points 2" o:spid="_x0000_s1026" style="position:absolute;margin-left:-.4pt;margin-top:3.55pt;width:6.2pt;height:6.1pt;z-index:25319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3aL57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0CAD384D" w14:textId="18D1A424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96288" behindDoc="0" locked="0" layoutInCell="1" allowOverlap="1" wp14:anchorId="3D92B09A" wp14:editId="3F8DCE46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5085</wp:posOffset>
                      </wp:positionV>
                      <wp:extent cx="78740" cy="77470"/>
                      <wp:effectExtent l="19050" t="38100" r="35560" b="36830"/>
                      <wp:wrapNone/>
                      <wp:docPr id="43622366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7E52BB" id="Star: 5 Points 2" o:spid="_x0000_s1026" style="position:absolute;margin-left:-.45pt;margin-top:3.55pt;width:6.2pt;height:6.1pt;z-index:25319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8AtU/N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6C559EAA" w14:textId="772DBE8D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97312" behindDoc="0" locked="0" layoutInCell="1" allowOverlap="1" wp14:anchorId="30F4196A" wp14:editId="1F7FCA75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5085</wp:posOffset>
                      </wp:positionV>
                      <wp:extent cx="78740" cy="77470"/>
                      <wp:effectExtent l="19050" t="38100" r="35560" b="36830"/>
                      <wp:wrapNone/>
                      <wp:docPr id="129185303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CC4138" id="Star: 5 Points 2" o:spid="_x0000_s1026" style="position:absolute;margin-left:-.2pt;margin-top:3.55pt;width:6.2pt;height:6.1pt;z-index:25319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PHVkLD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2BB4D58A" w14:textId="582807AF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98336" behindDoc="0" locked="0" layoutInCell="1" allowOverlap="1" wp14:anchorId="12BBA16A" wp14:editId="432C150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5085</wp:posOffset>
                      </wp:positionV>
                      <wp:extent cx="78740" cy="77470"/>
                      <wp:effectExtent l="19050" t="38100" r="35560" b="36830"/>
                      <wp:wrapNone/>
                      <wp:docPr id="81515588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259D34" id="Star: 5 Points 2" o:spid="_x0000_s1026" style="position:absolute;margin-left:-.05pt;margin-top:3.55pt;width:6.2pt;height:6.1pt;z-index:25319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p2VIS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5370C827" w14:textId="639EEFFF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199360" behindDoc="0" locked="0" layoutInCell="1" allowOverlap="1" wp14:anchorId="6369E965" wp14:editId="712BA6C6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5085</wp:posOffset>
                      </wp:positionV>
                      <wp:extent cx="78740" cy="77470"/>
                      <wp:effectExtent l="19050" t="38100" r="35560" b="36830"/>
                      <wp:wrapNone/>
                      <wp:docPr id="124012288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2DF5B8" id="Star: 5 Points 2" o:spid="_x0000_s1026" style="position:absolute;margin-left:.05pt;margin-top:3.55pt;width:6.2pt;height:6.1pt;z-index:25319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COrbMj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28BB62C6" w14:textId="0C2F9174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00384" behindDoc="0" locked="0" layoutInCell="1" allowOverlap="1" wp14:anchorId="17EBCA90" wp14:editId="4BC6AB5D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5085</wp:posOffset>
                      </wp:positionV>
                      <wp:extent cx="78740" cy="77470"/>
                      <wp:effectExtent l="19050" t="38100" r="35560" b="36830"/>
                      <wp:wrapNone/>
                      <wp:docPr id="74027456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8249E1" id="Star: 5 Points 2" o:spid="_x0000_s1026" style="position:absolute;margin-left:-.4pt;margin-top:3.55pt;width:6.2pt;height:6.1pt;z-index:25320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3aL57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7D77AE7E" w14:textId="270F67D9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71392" behindDoc="0" locked="0" layoutInCell="1" allowOverlap="1" wp14:anchorId="150FB97D" wp14:editId="174BB918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9370</wp:posOffset>
                      </wp:positionV>
                      <wp:extent cx="78740" cy="77470"/>
                      <wp:effectExtent l="19050" t="38100" r="35560" b="36830"/>
                      <wp:wrapNone/>
                      <wp:docPr id="162559635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FC82941" id="Star: 5 Points 2" o:spid="_x0000_s1026" style="position:absolute;margin-left:.2pt;margin-top:3.1pt;width:6.2pt;height:6.1pt;z-index:253371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ucqVf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22893350" w14:textId="782A2889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57408" behindDoc="0" locked="0" layoutInCell="1" allowOverlap="1" wp14:anchorId="0461FF6B" wp14:editId="3E9051D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9370</wp:posOffset>
                      </wp:positionV>
                      <wp:extent cx="78740" cy="77470"/>
                      <wp:effectExtent l="19050" t="38100" r="35560" b="36830"/>
                      <wp:wrapNone/>
                      <wp:docPr id="8696387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4AB35D" id="Star: 5 Points 2" o:spid="_x0000_s1026" style="position:absolute;margin-left:-.05pt;margin-top:3.1pt;width:6.2pt;height:6.1pt;z-index:253457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Jj+ye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49AE355D" w14:textId="6921CC51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3B420681" w14:textId="760BFB7E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03BB9434" w14:textId="77777777" w:rsidTr="00332B75">
        <w:tc>
          <w:tcPr>
            <w:tcW w:w="1647" w:type="dxa"/>
          </w:tcPr>
          <w:p w14:paraId="38C87C95" w14:textId="53004AAF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.Degheidy</w:t>
            </w:r>
            <w:proofErr w:type="spellEnd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4</w:t>
            </w:r>
          </w:p>
        </w:tc>
        <w:tc>
          <w:tcPr>
            <w:tcW w:w="967" w:type="dxa"/>
          </w:tcPr>
          <w:p w14:paraId="7E60285B" w14:textId="3474F0CE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01408" behindDoc="0" locked="0" layoutInCell="1" allowOverlap="1" wp14:anchorId="0546DD5D" wp14:editId="0AA6FA0D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156495984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438CF8" id="Star: 5 Points 2" o:spid="_x0000_s1026" style="position:absolute;margin-left:-.4pt;margin-top:3.25pt;width:6.2pt;height:6.1pt;z-index:25320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ThMcf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49F92F28" w14:textId="3216D638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02432" behindDoc="0" locked="0" layoutInCell="1" allowOverlap="1" wp14:anchorId="3124F24B" wp14:editId="716FF9D0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111017377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74A2D7" id="Star: 5 Points 2" o:spid="_x0000_s1026" style="position:absolute;margin-left:-.45pt;margin-top:3.25pt;width:6.2pt;height:6.1pt;z-index:25320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BjurFt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7792F45C" w14:textId="3B70ED4F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03456" behindDoc="0" locked="0" layoutInCell="1" allowOverlap="1" wp14:anchorId="764CBAA0" wp14:editId="78A07E8A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208095976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73052A5" id="Star: 5 Points 2" o:spid="_x0000_s1026" style="position:absolute;margin-left:-.2pt;margin-top:3.25pt;width:6.2pt;height:6.1pt;z-index:25320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GJkdSH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5BB55DAA" w14:textId="479D3DB1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04480" behindDoc="0" locked="0" layoutInCell="1" allowOverlap="1" wp14:anchorId="76549979" wp14:editId="26909F8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97775689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3ACAEB2" id="Star: 5 Points 2" o:spid="_x0000_s1026" style="position:absolute;margin-left:-.05pt;margin-top:3.25pt;width:6.2pt;height:6.1pt;z-index:25320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NNSt2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57D7207E" w14:textId="79FD2787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05504" behindDoc="0" locked="0" layoutInCell="1" allowOverlap="1" wp14:anchorId="7FE254EF" wp14:editId="28E14E6F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183704101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987E8C" id="Star: 5 Points 2" o:spid="_x0000_s1026" style="position:absolute;margin-left:.05pt;margin-top:3.25pt;width:6.2pt;height:6.1pt;z-index:25320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LAaiVn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73066487" w14:textId="61D134C8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06528" behindDoc="0" locked="0" layoutInCell="1" allowOverlap="1" wp14:anchorId="31E2D238" wp14:editId="65A787F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141727545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6C130F" id="Star: 5 Points 2" o:spid="_x0000_s1026" style="position:absolute;margin-left:-.4pt;margin-top:3.25pt;width:6.2pt;height:6.1pt;z-index:25320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ThMcf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5FB7B94B" w14:textId="0B1358AF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73440" behindDoc="0" locked="0" layoutInCell="1" allowOverlap="1" wp14:anchorId="003DE521" wp14:editId="618BD543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8735</wp:posOffset>
                      </wp:positionV>
                      <wp:extent cx="78740" cy="77470"/>
                      <wp:effectExtent l="19050" t="38100" r="35560" b="36830"/>
                      <wp:wrapNone/>
                      <wp:docPr id="80560783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F68493" id="Star: 5 Points 2" o:spid="_x0000_s1026" style="position:absolute;margin-left:.2pt;margin-top:3.05pt;width:6.2pt;height:6.1pt;z-index:25337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6394vd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163CD0E8" w14:textId="4EA08B3D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59456" behindDoc="0" locked="0" layoutInCell="1" allowOverlap="1" wp14:anchorId="000A8C24" wp14:editId="2FAEE08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735</wp:posOffset>
                      </wp:positionV>
                      <wp:extent cx="78740" cy="77470"/>
                      <wp:effectExtent l="19050" t="38100" r="35560" b="36830"/>
                      <wp:wrapNone/>
                      <wp:docPr id="109603929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28AFC7" id="Star: 5 Points 2" o:spid="_x0000_s1026" style="position:absolute;margin-left:-.05pt;margin-top:3.05pt;width:6.2pt;height:6.1pt;z-index:253459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B0il+7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73C2D5AA" w14:textId="5E567AEC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148BCBAD" w14:textId="44BC19D1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5140B46D" w14:textId="77777777" w:rsidTr="00332B75">
        <w:tc>
          <w:tcPr>
            <w:tcW w:w="1647" w:type="dxa"/>
          </w:tcPr>
          <w:p w14:paraId="60B95D2B" w14:textId="562211DC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e et al., 2009</w:t>
            </w:r>
          </w:p>
        </w:tc>
        <w:tc>
          <w:tcPr>
            <w:tcW w:w="967" w:type="dxa"/>
          </w:tcPr>
          <w:p w14:paraId="42382206" w14:textId="1DAFABEA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07552" behindDoc="0" locked="0" layoutInCell="1" allowOverlap="1" wp14:anchorId="7762DFF5" wp14:editId="2736C3CD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4450</wp:posOffset>
                      </wp:positionV>
                      <wp:extent cx="78740" cy="77470"/>
                      <wp:effectExtent l="19050" t="38100" r="35560" b="36830"/>
                      <wp:wrapNone/>
                      <wp:docPr id="53440473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D34A29" id="Star: 5 Points 2" o:spid="_x0000_s1026" style="position:absolute;margin-left:-.4pt;margin-top:3.5pt;width:6.2pt;height:6.1pt;z-index:25320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TTWF9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7E7E0D21" w14:textId="65D5CAA1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08576" behindDoc="0" locked="0" layoutInCell="1" allowOverlap="1" wp14:anchorId="55CB6624" wp14:editId="771A633E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4450</wp:posOffset>
                      </wp:positionV>
                      <wp:extent cx="78740" cy="77470"/>
                      <wp:effectExtent l="19050" t="38100" r="35560" b="36830"/>
                      <wp:wrapNone/>
                      <wp:docPr id="153443331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39D321" id="Star: 5 Points 2" o:spid="_x0000_s1026" style="position:absolute;margin-left:-.45pt;margin-top:3.5pt;width:6.2pt;height:6.1pt;z-index:25320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GCcKOT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44CA99BB" w14:textId="764EB09D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09600" behindDoc="0" locked="0" layoutInCell="1" allowOverlap="1" wp14:anchorId="43DA5B84" wp14:editId="2AF5A0C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4450</wp:posOffset>
                      </wp:positionV>
                      <wp:extent cx="78740" cy="77470"/>
                      <wp:effectExtent l="19050" t="38100" r="35560" b="36830"/>
                      <wp:wrapNone/>
                      <wp:docPr id="136343209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4463F9" id="Star: 5 Points 2" o:spid="_x0000_s1026" style="position:absolute;margin-left:-.2pt;margin-top:3.5pt;width:6.2pt;height:6.1pt;z-index:25320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YULsqN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2B7886C2" w14:textId="189E3C2D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10624" behindDoc="0" locked="0" layoutInCell="1" allowOverlap="1" wp14:anchorId="09774878" wp14:editId="4023C6F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4450</wp:posOffset>
                      </wp:positionV>
                      <wp:extent cx="78740" cy="77470"/>
                      <wp:effectExtent l="19050" t="38100" r="35560" b="36830"/>
                      <wp:wrapNone/>
                      <wp:docPr id="203160856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D03587" id="Star: 5 Points 2" o:spid="_x0000_s1026" style="position:absolute;margin-left:-.05pt;margin-top:3.5pt;width:6.2pt;height:6.1pt;z-index:25321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DfyNFP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49D68290" w14:textId="6DA5235B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11648" behindDoc="0" locked="0" layoutInCell="1" allowOverlap="1" wp14:anchorId="734A420E" wp14:editId="02D517CA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4450</wp:posOffset>
                      </wp:positionV>
                      <wp:extent cx="78740" cy="77470"/>
                      <wp:effectExtent l="19050" t="38100" r="35560" b="36830"/>
                      <wp:wrapNone/>
                      <wp:docPr id="150926262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257DC5" id="Star: 5 Points 2" o:spid="_x0000_s1026" style="position:absolute;margin-left:.05pt;margin-top:3.5pt;width:6.2pt;height:6.1pt;z-index:25321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szwQ0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455BB018" w14:textId="6D8FB91A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12672" behindDoc="0" locked="0" layoutInCell="1" allowOverlap="1" wp14:anchorId="3DBD16C0" wp14:editId="1A1EAAC7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4450</wp:posOffset>
                      </wp:positionV>
                      <wp:extent cx="78740" cy="77470"/>
                      <wp:effectExtent l="19050" t="38100" r="35560" b="36830"/>
                      <wp:wrapNone/>
                      <wp:docPr id="13697046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41C5DE7" id="Star: 5 Points 2" o:spid="_x0000_s1026" style="position:absolute;margin-left:-.4pt;margin-top:3.5pt;width:6.2pt;height:6.1pt;z-index:25321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TTWF9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5951AB2E" w14:textId="4C0ADD9A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75488" behindDoc="0" locked="0" layoutInCell="1" allowOverlap="1" wp14:anchorId="57E42E3E" wp14:editId="67CEDD6F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7008781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2E39D2" id="Star: 5 Points 2" o:spid="_x0000_s1026" style="position:absolute;margin-left:.2pt;margin-top:3.15pt;width:6.2pt;height:6.1pt;z-index:25337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KV3pZ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136FA2FF" w14:textId="1A09E15A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61504" behindDoc="0" locked="0" layoutInCell="1" allowOverlap="1" wp14:anchorId="0816FE09" wp14:editId="751C458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46074418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A8178B" id="Star: 5 Points 2" o:spid="_x0000_s1026" style="position:absolute;margin-left:-.05pt;margin-top:3.15pt;width:6.2pt;height:6.1pt;z-index:253461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C2qM5i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161431DC" w14:textId="15D3C68A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1FC974A7" w14:textId="7F37494E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1B98FD41" w14:textId="77777777" w:rsidTr="00332B75">
        <w:tc>
          <w:tcPr>
            <w:tcW w:w="1647" w:type="dxa"/>
          </w:tcPr>
          <w:p w14:paraId="7A23161A" w14:textId="76707332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.Zhang</w:t>
            </w:r>
            <w:proofErr w:type="spellEnd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7</w:t>
            </w:r>
          </w:p>
        </w:tc>
        <w:tc>
          <w:tcPr>
            <w:tcW w:w="967" w:type="dxa"/>
          </w:tcPr>
          <w:p w14:paraId="2F13EFF0" w14:textId="75AC6ACA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18816" behindDoc="0" locked="0" layoutInCell="1" allowOverlap="1" wp14:anchorId="7289C7E2" wp14:editId="2AC62DA7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7625</wp:posOffset>
                      </wp:positionV>
                      <wp:extent cx="78740" cy="77470"/>
                      <wp:effectExtent l="19050" t="38100" r="35560" b="36830"/>
                      <wp:wrapNone/>
                      <wp:docPr id="4047698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7B3383" id="Star: 5 Points 2" o:spid="_x0000_s1026" style="position:absolute;margin-left:-.4pt;margin-top:3.75pt;width:6.2pt;height:6.1pt;z-index:25321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nfwLj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2AE893D8" w14:textId="058A4BA8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17792" behindDoc="0" locked="0" layoutInCell="1" allowOverlap="1" wp14:anchorId="2585249B" wp14:editId="7FDA071A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7625</wp:posOffset>
                      </wp:positionV>
                      <wp:extent cx="78740" cy="77470"/>
                      <wp:effectExtent l="19050" t="38100" r="35560" b="36830"/>
                      <wp:wrapNone/>
                      <wp:docPr id="36221906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FE4746" id="Star: 5 Points 2" o:spid="_x0000_s1026" style="position:absolute;margin-left:-.45pt;margin-top:3.75pt;width:6.2pt;height:6.1pt;z-index:25321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CwVaad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377C8E26" w14:textId="30893172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16768" behindDoc="0" locked="0" layoutInCell="1" allowOverlap="1" wp14:anchorId="1A3AC253" wp14:editId="5B3DB0CF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7625</wp:posOffset>
                      </wp:positionV>
                      <wp:extent cx="78740" cy="77470"/>
                      <wp:effectExtent l="19050" t="38100" r="35560" b="36830"/>
                      <wp:wrapNone/>
                      <wp:docPr id="154672646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E57610" id="Star: 5 Points 2" o:spid="_x0000_s1026" style="position:absolute;margin-left:-.2pt;margin-top:3.75pt;width:6.2pt;height:6.1pt;z-index:25321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LGLYtH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406628FD" w14:textId="0DF7E890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15744" behindDoc="0" locked="0" layoutInCell="1" allowOverlap="1" wp14:anchorId="7AA18EBC" wp14:editId="22EDCBD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7625</wp:posOffset>
                      </wp:positionV>
                      <wp:extent cx="78740" cy="77470"/>
                      <wp:effectExtent l="19050" t="38100" r="35560" b="36830"/>
                      <wp:wrapNone/>
                      <wp:docPr id="88820821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4C4D4F" id="Star: 5 Points 2" o:spid="_x0000_s1026" style="position:absolute;margin-left:-.05pt;margin-top:3.75pt;width:6.2pt;height:6.1pt;z-index:25321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5zu6K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2A3F3BF1" w14:textId="7432FEE6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14720" behindDoc="0" locked="0" layoutInCell="1" allowOverlap="1" wp14:anchorId="6369AAB9" wp14:editId="67C76E12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7625</wp:posOffset>
                      </wp:positionV>
                      <wp:extent cx="78740" cy="77470"/>
                      <wp:effectExtent l="19050" t="38100" r="35560" b="36830"/>
                      <wp:wrapNone/>
                      <wp:docPr id="213227533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394394" id="Star: 5 Points 2" o:spid="_x0000_s1026" style="position:absolute;margin-left:.05pt;margin-top:3.75pt;width:6.2pt;height:6.1pt;z-index:25321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GP1nqn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56EB51B5" w14:textId="7FD06B3C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13696" behindDoc="0" locked="0" layoutInCell="1" allowOverlap="1" wp14:anchorId="79AEC8EA" wp14:editId="415EBD6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7625</wp:posOffset>
                      </wp:positionV>
                      <wp:extent cx="78740" cy="77470"/>
                      <wp:effectExtent l="19050" t="38100" r="35560" b="36830"/>
                      <wp:wrapNone/>
                      <wp:docPr id="123922590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E7F80D" id="Star: 5 Points 2" o:spid="_x0000_s1026" style="position:absolute;margin-left:-.4pt;margin-top:3.75pt;width:6.2pt;height:6.1pt;z-index:25321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nfwLj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60A0FEBD" w14:textId="00D20024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77536" behindDoc="0" locked="0" layoutInCell="1" allowOverlap="1" wp14:anchorId="135C1B8E" wp14:editId="4F99CC16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9370</wp:posOffset>
                      </wp:positionV>
                      <wp:extent cx="78740" cy="77470"/>
                      <wp:effectExtent l="19050" t="38100" r="35560" b="36830"/>
                      <wp:wrapNone/>
                      <wp:docPr id="16079909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A2D81ED" id="Star: 5 Points 2" o:spid="_x0000_s1026" style="position:absolute;margin-left:.2pt;margin-top:3.1pt;width:6.2pt;height:6.1pt;z-index:25337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ucqVf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15EB6574" w14:textId="127574B4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63552" behindDoc="0" locked="0" layoutInCell="1" allowOverlap="1" wp14:anchorId="3F0AE074" wp14:editId="1F518B6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9370</wp:posOffset>
                      </wp:positionV>
                      <wp:extent cx="78740" cy="77470"/>
                      <wp:effectExtent l="19050" t="38100" r="35560" b="36830"/>
                      <wp:wrapNone/>
                      <wp:docPr id="93019964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02672DB" id="Star: 5 Points 2" o:spid="_x0000_s1026" style="position:absolute;margin-left:-.05pt;margin-top:3.1pt;width:6.2pt;height:6.1pt;z-index:253463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Jj+ye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76E9E396" w14:textId="23A2C860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05CCF080" w14:textId="07042223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1336F50A" w14:textId="77777777" w:rsidTr="00332B75">
        <w:tc>
          <w:tcPr>
            <w:tcW w:w="1647" w:type="dxa"/>
          </w:tcPr>
          <w:p w14:paraId="5149D10C" w14:textId="490F9914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kar et al., 2016</w:t>
            </w:r>
          </w:p>
        </w:tc>
        <w:tc>
          <w:tcPr>
            <w:tcW w:w="967" w:type="dxa"/>
          </w:tcPr>
          <w:p w14:paraId="17E58869" w14:textId="5D2B8FC6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19840" behindDoc="0" locked="0" layoutInCell="1" allowOverlap="1" wp14:anchorId="6B3784FB" wp14:editId="4BF57A2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81747105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B987463" id="Star: 5 Points 2" o:spid="_x0000_s1026" style="position:absolute;margin-left:-.4pt;margin-top:3.35pt;width:6.2pt;height:6.1pt;z-index:25321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CSwsr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5BAEEFD2" w14:textId="1404B592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20864" behindDoc="0" locked="0" layoutInCell="1" allowOverlap="1" wp14:anchorId="13B65957" wp14:editId="558E1407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20616434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D02A08" id="Star: 5 Points 2" o:spid="_x0000_s1026" style="position:absolute;margin-left:-.45pt;margin-top:3.35pt;width:6.2pt;height:6.1pt;z-index:25322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JIWBv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613336A9" w14:textId="39232348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21888" behindDoc="0" locked="0" layoutInCell="1" allowOverlap="1" wp14:anchorId="140D6497" wp14:editId="60D8A9C1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110909393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18A69F7" id="Star: 5 Points 2" o:spid="_x0000_s1026" style="position:absolute;margin-left:-.2pt;margin-top:3.35pt;width:6.2pt;height:6.1pt;z-index:25322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JVtF8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04C4D667" w14:textId="76A3E11C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22912" behindDoc="0" locked="0" layoutInCell="1" allowOverlap="1" wp14:anchorId="07FFEB1B" wp14:editId="7FEB2F1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65657196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8EFA07" id="Star: 5 Points 2" o:spid="_x0000_s1026" style="position:absolute;margin-left:-.05pt;margin-top:3.35pt;width:6.2pt;height:6.1pt;z-index:25322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c+udC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0E61DB34" w14:textId="4A64C843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23936" behindDoc="0" locked="0" layoutInCell="1" allowOverlap="1" wp14:anchorId="17638D9B" wp14:editId="613C2FED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80586692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BF39189" id="Star: 5 Points 2" o:spid="_x0000_s1026" style="position:absolute;margin-left:.05pt;margin-top:3.35pt;width:6.2pt;height:6.1pt;z-index:25322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PcluYn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5B230CB1" w14:textId="30B03E44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24960" behindDoc="0" locked="0" layoutInCell="1" allowOverlap="1" wp14:anchorId="74517AD0" wp14:editId="74E1672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118651548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8A4C89" id="Star: 5 Points 2" o:spid="_x0000_s1026" style="position:absolute;margin-left:-.4pt;margin-top:3.35pt;width:6.2pt;height:6.1pt;z-index:25322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CSwsr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538FD2E4" w14:textId="5CAFE884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81632" behindDoc="0" locked="0" layoutInCell="1" allowOverlap="1" wp14:anchorId="6377FDB9" wp14:editId="0D4D8005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6195</wp:posOffset>
                      </wp:positionV>
                      <wp:extent cx="78740" cy="77470"/>
                      <wp:effectExtent l="19050" t="38100" r="35560" b="36830"/>
                      <wp:wrapNone/>
                      <wp:docPr id="192265456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6D06148" id="Star: 5 Points 2" o:spid="_x0000_s1026" style="position:absolute;margin-left:.2pt;margin-top:2.85pt;width:6.2pt;height:6.1pt;z-index:253381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MxXFF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46992CD0" w14:textId="0D648781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67648" behindDoc="0" locked="0" layoutInCell="1" allowOverlap="1" wp14:anchorId="64AF1429" wp14:editId="2BA560D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6195</wp:posOffset>
                      </wp:positionV>
                      <wp:extent cx="78740" cy="77470"/>
                      <wp:effectExtent l="19050" t="38100" r="35560" b="36830"/>
                      <wp:wrapNone/>
                      <wp:docPr id="195946997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152C20" id="Star: 5 Points 2" o:spid="_x0000_s1026" style="position:absolute;margin-left:-.05pt;margin-top:2.85pt;width:6.2pt;height:6.1pt;z-index:253467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rODiE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4F191C9C" w14:textId="5F0496CE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116B781F" w14:textId="449E424D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7A1000D7" w14:textId="77777777" w:rsidTr="00332B75">
        <w:tc>
          <w:tcPr>
            <w:tcW w:w="1647" w:type="dxa"/>
          </w:tcPr>
          <w:p w14:paraId="5222DD62" w14:textId="702B52AD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car et al., 2014</w:t>
            </w:r>
          </w:p>
        </w:tc>
        <w:tc>
          <w:tcPr>
            <w:tcW w:w="967" w:type="dxa"/>
          </w:tcPr>
          <w:p w14:paraId="1E93D7EA" w14:textId="61B979B5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31104" behindDoc="0" locked="0" layoutInCell="1" allowOverlap="1" wp14:anchorId="237F0287" wp14:editId="5A90AC7D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5720</wp:posOffset>
                      </wp:positionV>
                      <wp:extent cx="78740" cy="77470"/>
                      <wp:effectExtent l="19050" t="38100" r="35560" b="36830"/>
                      <wp:wrapNone/>
                      <wp:docPr id="42797339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493C7F" id="Star: 5 Points 2" o:spid="_x0000_s1026" style="position:absolute;margin-left:-.4pt;margin-top:3.6pt;width:6.2pt;height:6.1pt;z-index:25323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jxcUL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28CEE149" w14:textId="04404352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30080" behindDoc="0" locked="0" layoutInCell="1" allowOverlap="1" wp14:anchorId="30634967" wp14:editId="6C03B920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5720</wp:posOffset>
                      </wp:positionV>
                      <wp:extent cx="78740" cy="77470"/>
                      <wp:effectExtent l="19050" t="38100" r="35560" b="36830"/>
                      <wp:wrapNone/>
                      <wp:docPr id="199647418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2141C8" id="Star: 5 Points 2" o:spid="_x0000_s1026" style="position:absolute;margin-left:-.45pt;margin-top:3.6pt;width:6.2pt;height:6.1pt;z-index:25323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or65P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23A5669E" w14:textId="731BBA59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29056" behindDoc="0" locked="0" layoutInCell="1" allowOverlap="1" wp14:anchorId="09C8D6C8" wp14:editId="78E4603D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5720</wp:posOffset>
                      </wp:positionV>
                      <wp:extent cx="78740" cy="77470"/>
                      <wp:effectExtent l="19050" t="38100" r="35560" b="36830"/>
                      <wp:wrapNone/>
                      <wp:docPr id="37678496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750A5D" id="Star: 5 Points 2" o:spid="_x0000_s1026" style="position:absolute;margin-left:-.2pt;margin-top:3.6pt;width:6.2pt;height:6.1pt;z-index:25322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o2B9c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1B5E7E9D" w14:textId="34739489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28032" behindDoc="0" locked="0" layoutInCell="1" allowOverlap="1" wp14:anchorId="51161BB8" wp14:editId="5832346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5720</wp:posOffset>
                      </wp:positionV>
                      <wp:extent cx="78740" cy="77470"/>
                      <wp:effectExtent l="19050" t="38100" r="35560" b="36830"/>
                      <wp:wrapNone/>
                      <wp:docPr id="49105516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E2C0BC" id="Star: 5 Points 2" o:spid="_x0000_s1026" style="position:absolute;margin-left:-.05pt;margin-top:3.6pt;width:6.2pt;height:6.1pt;z-index:25322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9dCli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132BFDE4" w14:textId="56502F42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27008" behindDoc="0" locked="0" layoutInCell="1" allowOverlap="1" wp14:anchorId="5D31EBDD" wp14:editId="5F3264E9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5720</wp:posOffset>
                      </wp:positionV>
                      <wp:extent cx="78740" cy="77470"/>
                      <wp:effectExtent l="19050" t="38100" r="35560" b="36830"/>
                      <wp:wrapNone/>
                      <wp:docPr id="73088798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ED1314" id="Star: 5 Points 2" o:spid="_x0000_s1026" style="position:absolute;margin-left:.05pt;margin-top:3.6pt;width:6.2pt;height:6.1pt;z-index:25322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BxHoEJ2gAAAAQ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19B7D7CA" w14:textId="3627701C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25984" behindDoc="0" locked="0" layoutInCell="1" allowOverlap="1" wp14:anchorId="2204C3F5" wp14:editId="2BDE430E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5720</wp:posOffset>
                      </wp:positionV>
                      <wp:extent cx="78740" cy="77470"/>
                      <wp:effectExtent l="19050" t="38100" r="35560" b="36830"/>
                      <wp:wrapNone/>
                      <wp:docPr id="144276001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382B92" id="Star: 5 Points 2" o:spid="_x0000_s1026" style="position:absolute;margin-left:-.4pt;margin-top:3.6pt;width:6.2pt;height:6.1pt;z-index:2532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jxcUL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7188DC98" w14:textId="43E01F89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79584" behindDoc="0" locked="0" layoutInCell="1" allowOverlap="1" wp14:anchorId="082691E1" wp14:editId="4AB726AD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8100</wp:posOffset>
                      </wp:positionV>
                      <wp:extent cx="78740" cy="77470"/>
                      <wp:effectExtent l="19050" t="38100" r="35560" b="36830"/>
                      <wp:wrapNone/>
                      <wp:docPr id="101344149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5963061" id="Star: 5 Points 2" o:spid="_x0000_s1026" style="position:absolute;margin-left:.2pt;margin-top:3pt;width:6.2pt;height:6.1pt;z-index:25337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B76ASl2gAAAAQ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594A4418" w14:textId="713ED970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71744" behindDoc="0" locked="0" layoutInCell="1" allowOverlap="1" wp14:anchorId="1328859E" wp14:editId="149AAF7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0</wp:posOffset>
                      </wp:positionV>
                      <wp:extent cx="78740" cy="77470"/>
                      <wp:effectExtent l="19050" t="38100" r="35560" b="36830"/>
                      <wp:wrapNone/>
                      <wp:docPr id="54039479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977D7D" id="Star: 5 Points 2" o:spid="_x0000_s1026" style="position:absolute;margin-left:-.05pt;margin-top:3pt;width:6.2pt;height:6.1pt;z-index:253471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5B0jo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2D57FCBC" w14:textId="639B63DF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23877C8F" w14:textId="0662568C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704BA1DF" w14:textId="77777777" w:rsidTr="00332B75">
        <w:tc>
          <w:tcPr>
            <w:tcW w:w="1647" w:type="dxa"/>
          </w:tcPr>
          <w:p w14:paraId="497E6771" w14:textId="35C5611C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dalini</w:t>
            </w:r>
            <w:proofErr w:type="spellEnd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4</w:t>
            </w:r>
          </w:p>
        </w:tc>
        <w:tc>
          <w:tcPr>
            <w:tcW w:w="967" w:type="dxa"/>
          </w:tcPr>
          <w:p w14:paraId="11532CED" w14:textId="6F140917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32128" behindDoc="0" locked="0" layoutInCell="1" allowOverlap="1" wp14:anchorId="6EADBC93" wp14:editId="1A28521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91563497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A3EAB6E" id="Star: 5 Points 2" o:spid="_x0000_s1026" style="position:absolute;margin-left:-.4pt;margin-top:3.25pt;width:6.2pt;height:6.1pt;z-index:25323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ThMcf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3EEF2F87" w14:textId="33591B77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33152" behindDoc="0" locked="0" layoutInCell="1" allowOverlap="1" wp14:anchorId="7C7F6A23" wp14:editId="3F17AC9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85472121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15CAF5" id="Star: 5 Points 2" o:spid="_x0000_s1026" style="position:absolute;margin-left:-.45pt;margin-top:3.25pt;width:6.2pt;height:6.1pt;z-index:25323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BjurFt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78FF270E" w14:textId="2843B13E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34176" behindDoc="0" locked="0" layoutInCell="1" allowOverlap="1" wp14:anchorId="47F35E8E" wp14:editId="5E7F4EEB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162541192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506681" id="Star: 5 Points 2" o:spid="_x0000_s1026" style="position:absolute;margin-left:-.2pt;margin-top:3.25pt;width:6.2pt;height:6.1pt;z-index:25323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GJkdSH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6F8A3C32" w14:textId="631D1D01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35200" behindDoc="0" locked="0" layoutInCell="1" allowOverlap="1" wp14:anchorId="6EEE9A95" wp14:editId="52AD438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181031564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831058" id="Star: 5 Points 2" o:spid="_x0000_s1026" style="position:absolute;margin-left:-.05pt;margin-top:3.25pt;width:6.2pt;height:6.1pt;z-index:25323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NNSt2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25342A99" w14:textId="29163F8A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36224" behindDoc="0" locked="0" layoutInCell="1" allowOverlap="1" wp14:anchorId="55906CD8" wp14:editId="20AC80E6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205506788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6B318A" id="Star: 5 Points 2" o:spid="_x0000_s1026" style="position:absolute;margin-left:.05pt;margin-top:3.25pt;width:6.2pt;height:6.1pt;z-index:25323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LAaiVn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5D5300BA" w14:textId="6F9ADB35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37248" behindDoc="0" locked="0" layoutInCell="1" allowOverlap="1" wp14:anchorId="22D86230" wp14:editId="623B8E7F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168804924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C19EF6" id="Star: 5 Points 2" o:spid="_x0000_s1026" style="position:absolute;margin-left:-.4pt;margin-top:3.25pt;width:6.2pt;height:6.1pt;z-index:2532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ThMcf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1A2800BE" w14:textId="4B1149F0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83680" behindDoc="0" locked="0" layoutInCell="1" allowOverlap="1" wp14:anchorId="714E4E02" wp14:editId="64138A0D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7465</wp:posOffset>
                      </wp:positionV>
                      <wp:extent cx="78740" cy="77470"/>
                      <wp:effectExtent l="19050" t="38100" r="35560" b="36830"/>
                      <wp:wrapNone/>
                      <wp:docPr id="207682850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543EDD" id="Star: 5 Points 2" o:spid="_x0000_s1026" style="position:absolute;margin-left:.2pt;margin-top:2.95pt;width:6.2pt;height:6.1pt;z-index:253383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4aNpZ9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0DC73F66" w14:textId="6E2C55BC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69696" behindDoc="0" locked="0" layoutInCell="1" allowOverlap="1" wp14:anchorId="35E20735" wp14:editId="3B3B441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7465</wp:posOffset>
                      </wp:positionV>
                      <wp:extent cx="78740" cy="77470"/>
                      <wp:effectExtent l="19050" t="38100" r="35560" b="36830"/>
                      <wp:wrapNone/>
                      <wp:docPr id="94905426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B335D6" id="Star: 5 Points 2" o:spid="_x0000_s1026" style="position:absolute;margin-left:-.05pt;margin-top:2.95pt;width:6.2pt;height:6.1pt;z-index:253469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H5WTmH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5D987330" w14:textId="288FADCB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3C87DD11" w14:textId="059EF2C8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7B7F2F8D" w14:textId="77777777" w:rsidTr="00332B75">
        <w:tc>
          <w:tcPr>
            <w:tcW w:w="1647" w:type="dxa"/>
          </w:tcPr>
          <w:p w14:paraId="764CAD72" w14:textId="5982DF17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bi et al., 2023</w:t>
            </w:r>
          </w:p>
        </w:tc>
        <w:tc>
          <w:tcPr>
            <w:tcW w:w="967" w:type="dxa"/>
          </w:tcPr>
          <w:p w14:paraId="76A6D86F" w14:textId="7D5CB058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38272" behindDoc="0" locked="0" layoutInCell="1" allowOverlap="1" wp14:anchorId="67E60E7C" wp14:editId="7FC6A840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152460641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15C9A7" id="Star: 5 Points 2" o:spid="_x0000_s1026" style="position:absolute;margin-left:-.4pt;margin-top:3.4pt;width:6.2pt;height:6.1pt;z-index:25323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CxGBN3ZAAAABQ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79CA1B6C" w14:textId="1D88EAF7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24" w:type="dxa"/>
          </w:tcPr>
          <w:p w14:paraId="598AFD3D" w14:textId="4E481618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39296" behindDoc="0" locked="0" layoutInCell="1" allowOverlap="1" wp14:anchorId="3E8469D1" wp14:editId="78DC3B4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179308408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128BE9" id="Star: 5 Points 2" o:spid="_x0000_s1026" style="position:absolute;margin-left:-.2pt;margin-top:3.4pt;width:6.2pt;height:6.1pt;z-index:25323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ADFtg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4421E281" w14:textId="6094E51A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40320" behindDoc="0" locked="0" layoutInCell="1" allowOverlap="1" wp14:anchorId="4B2611B4" wp14:editId="0E81F88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181487911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234B758" id="Star: 5 Points 2" o:spid="_x0000_s1026" style="position:absolute;margin-left:-.05pt;margin-top:3.4pt;width:6.2pt;height:6.1pt;z-index:2532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VoG1eN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62FB446E" w14:textId="4FD20FDE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41344" behindDoc="0" locked="0" layoutInCell="1" allowOverlap="1" wp14:anchorId="48B794DC" wp14:editId="45D69443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54921650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BDFAF3" id="Star: 5 Points 2" o:spid="_x0000_s1026" style="position:absolute;margin-left:.05pt;margin-top:3.4pt;width:6.2pt;height:6.1pt;z-index:25324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NJPkfv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5C7D1A6F" w14:textId="2A213C5B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42368" behindDoc="0" locked="0" layoutInCell="1" allowOverlap="1" wp14:anchorId="58153484" wp14:editId="408C9467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102983184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F9B628" id="Star: 5 Points 2" o:spid="_x0000_s1026" style="position:absolute;margin-left:-.4pt;margin-top:3.4pt;width:6.2pt;height:6.1pt;z-index:2532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CxGBN3ZAAAABQ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27E811F5" w14:textId="3CF6A5C6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85728" behindDoc="0" locked="0" layoutInCell="1" allowOverlap="1" wp14:anchorId="5D42611D" wp14:editId="56947A9D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9370</wp:posOffset>
                      </wp:positionV>
                      <wp:extent cx="78740" cy="77470"/>
                      <wp:effectExtent l="19050" t="38100" r="35560" b="36830"/>
                      <wp:wrapNone/>
                      <wp:docPr id="210682504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15B2E5F" id="Star: 5 Points 2" o:spid="_x0000_s1026" style="position:absolute;margin-left:.2pt;margin-top:3.1pt;width:6.2pt;height:6.1pt;z-index:25338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ucqVf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08A42AB3" w14:textId="44AAC460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73792" behindDoc="0" locked="0" layoutInCell="1" allowOverlap="1" wp14:anchorId="663C622D" wp14:editId="358F473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9370</wp:posOffset>
                      </wp:positionV>
                      <wp:extent cx="78740" cy="77470"/>
                      <wp:effectExtent l="19050" t="38100" r="35560" b="36830"/>
                      <wp:wrapNone/>
                      <wp:docPr id="60124458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D4AA0A" id="Star: 5 Points 2" o:spid="_x0000_s1026" style="position:absolute;margin-left:-.05pt;margin-top:3.1pt;width:6.2pt;height:6.1pt;z-index:253473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Jj+ye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606B219E" w14:textId="6154182F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08F58DFB" w14:textId="3DD4A5CB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5B298D84" w14:textId="77777777" w:rsidTr="00332B75">
        <w:tc>
          <w:tcPr>
            <w:tcW w:w="1647" w:type="dxa"/>
          </w:tcPr>
          <w:p w14:paraId="4F963591" w14:textId="1D048F88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hidi et al., 2025</w:t>
            </w:r>
          </w:p>
        </w:tc>
        <w:tc>
          <w:tcPr>
            <w:tcW w:w="967" w:type="dxa"/>
          </w:tcPr>
          <w:p w14:paraId="5091D1FE" w14:textId="484B6C7D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48512" behindDoc="0" locked="0" layoutInCell="1" allowOverlap="1" wp14:anchorId="108DCAE2" wp14:editId="2AAD00EB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6355</wp:posOffset>
                      </wp:positionV>
                      <wp:extent cx="78740" cy="77470"/>
                      <wp:effectExtent l="19050" t="38100" r="35560" b="36830"/>
                      <wp:wrapNone/>
                      <wp:docPr id="183212491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02948B" id="Star: 5 Points 2" o:spid="_x0000_s1026" style="position:absolute;margin-left:-.4pt;margin-top:3.65pt;width:6.2pt;height:6.1pt;z-index:2532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H4BoN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0531E0B5" w14:textId="40906CA4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47488" behindDoc="0" locked="0" layoutInCell="1" allowOverlap="1" wp14:anchorId="7FA4B34E" wp14:editId="6C7FAE78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6355</wp:posOffset>
                      </wp:positionV>
                      <wp:extent cx="78740" cy="77470"/>
                      <wp:effectExtent l="19050" t="38100" r="35560" b="36830"/>
                      <wp:wrapNone/>
                      <wp:docPr id="172364606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98C997" id="Star: 5 Points 2" o:spid="_x0000_s1026" style="position:absolute;margin-left:-.45pt;margin-top:3.65pt;width:6.2pt;height:6.1pt;z-index:2532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MinFJ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658634A7" w14:textId="59A232FD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46464" behindDoc="0" locked="0" layoutInCell="1" allowOverlap="1" wp14:anchorId="3E8AFC6F" wp14:editId="7503171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6355</wp:posOffset>
                      </wp:positionV>
                      <wp:extent cx="78740" cy="77470"/>
                      <wp:effectExtent l="19050" t="38100" r="35560" b="36830"/>
                      <wp:wrapNone/>
                      <wp:docPr id="76636345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3A5F513" id="Star: 5 Points 2" o:spid="_x0000_s1026" style="position:absolute;margin-left:-.2pt;margin-top:3.65pt;width:6.2pt;height:6.1pt;z-index:2532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689ECDA5" w14:textId="368E619A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45440" behindDoc="0" locked="0" layoutInCell="1" allowOverlap="1" wp14:anchorId="0F431416" wp14:editId="1B6639E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6355</wp:posOffset>
                      </wp:positionV>
                      <wp:extent cx="78740" cy="77470"/>
                      <wp:effectExtent l="19050" t="38100" r="35560" b="36830"/>
                      <wp:wrapNone/>
                      <wp:docPr id="41480088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0220EE" id="Star: 5 Points 2" o:spid="_x0000_s1026" style="position:absolute;margin-left:-.05pt;margin-top:3.65pt;width:6.2pt;height:6.1pt;z-index:2532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ZUfZk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2F44311F" w14:textId="3EA43BAB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44416" behindDoc="0" locked="0" layoutInCell="1" allowOverlap="1" wp14:anchorId="3D91F181" wp14:editId="22EAA84C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6355</wp:posOffset>
                      </wp:positionV>
                      <wp:extent cx="78740" cy="77470"/>
                      <wp:effectExtent l="19050" t="38100" r="35560" b="36830"/>
                      <wp:wrapNone/>
                      <wp:docPr id="75475181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838EBD" id="Star: 5 Points 2" o:spid="_x0000_s1026" style="position:absolute;margin-left:.05pt;margin-top:3.65pt;width:6.2pt;height:6.1pt;z-index:25324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Dhif0R2gAAAAQ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661D479A" w14:textId="2EE4881B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43392" behindDoc="0" locked="0" layoutInCell="1" allowOverlap="1" wp14:anchorId="10464363" wp14:editId="7293DCB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6355</wp:posOffset>
                      </wp:positionV>
                      <wp:extent cx="78740" cy="77470"/>
                      <wp:effectExtent l="19050" t="38100" r="35560" b="36830"/>
                      <wp:wrapNone/>
                      <wp:docPr id="39423124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9D8AF2D" id="Star: 5 Points 2" o:spid="_x0000_s1026" style="position:absolute;margin-left:-.4pt;margin-top:3.65pt;width:6.2pt;height:6.1pt;z-index:2532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H4BoN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2D73DA1F" w14:textId="05C28497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87776" behindDoc="0" locked="0" layoutInCell="1" allowOverlap="1" wp14:anchorId="12655393" wp14:editId="5443E327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8735</wp:posOffset>
                      </wp:positionV>
                      <wp:extent cx="78740" cy="77470"/>
                      <wp:effectExtent l="19050" t="38100" r="35560" b="36830"/>
                      <wp:wrapNone/>
                      <wp:docPr id="22650597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14FF4B" id="Star: 5 Points 2" o:spid="_x0000_s1026" style="position:absolute;margin-left:.2pt;margin-top:3.05pt;width:6.2pt;height:6.1pt;z-index:25338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6394vd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2B5A6B1A" w14:textId="60A81C26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75840" behindDoc="0" locked="0" layoutInCell="1" allowOverlap="1" wp14:anchorId="2C4CDA56" wp14:editId="1B60EAB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735</wp:posOffset>
                      </wp:positionV>
                      <wp:extent cx="78740" cy="77470"/>
                      <wp:effectExtent l="19050" t="38100" r="35560" b="36830"/>
                      <wp:wrapNone/>
                      <wp:docPr id="7972595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4CECA8" id="Star: 5 Points 2" o:spid="_x0000_s1026" style="position:absolute;margin-left:-.05pt;margin-top:3.05pt;width:6.2pt;height:6.1pt;z-index:253475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B0il+7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63BF3BF1" w14:textId="5147E8EA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3A6B6BC9" w14:textId="21E92CFF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666EB35C" w14:textId="77777777" w:rsidTr="00332B75">
        <w:tc>
          <w:tcPr>
            <w:tcW w:w="1647" w:type="dxa"/>
          </w:tcPr>
          <w:p w14:paraId="1A0BB775" w14:textId="376E4973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eizel</w:t>
            </w:r>
            <w:proofErr w:type="spellEnd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4</w:t>
            </w:r>
          </w:p>
        </w:tc>
        <w:tc>
          <w:tcPr>
            <w:tcW w:w="967" w:type="dxa"/>
          </w:tcPr>
          <w:p w14:paraId="4E89BEE2" w14:textId="47E56195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49536" behindDoc="0" locked="0" layoutInCell="1" allowOverlap="1" wp14:anchorId="45DD7635" wp14:editId="5C0CAA5E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209050424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336A64" id="Star: 5 Points 2" o:spid="_x0000_s1026" style="position:absolute;margin-left:-.4pt;margin-top:3.3pt;width:6.2pt;height:6.1pt;z-index:253249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Jm7ULfZAAAABQ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156CCF37" w14:textId="3D609CAB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50560" behindDoc="0" locked="0" layoutInCell="1" allowOverlap="1" wp14:anchorId="3E67104E" wp14:editId="12E9656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97098635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07A135" id="Star: 5 Points 2" o:spid="_x0000_s1026" style="position:absolute;margin-left:-.45pt;margin-top:3.3pt;width:6.2pt;height:6.1pt;z-index:25325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tBL9p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0A562A61" w14:textId="60FD24E4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51584" behindDoc="0" locked="0" layoutInCell="1" allowOverlap="1" wp14:anchorId="6A7D39C8" wp14:editId="611EB0A1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102662945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2F50B3" id="Star: 5 Points 2" o:spid="_x0000_s1026" style="position:absolute;margin-left:-.2pt;margin-top:3.3pt;width:6.2pt;height:6.1pt;z-index:2532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tcw56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26A483F6" w14:textId="49F6188D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52608" behindDoc="0" locked="0" layoutInCell="1" allowOverlap="1" wp14:anchorId="0118A3B5" wp14:editId="294CF8F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201841428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5473CA" id="Star: 5 Points 2" o:spid="_x0000_s1026" style="position:absolute;margin-left:-.05pt;margin-top:3.3pt;width:6.2pt;height:6.1pt;z-index:2532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DjfOES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10673B1A" w14:textId="1276B445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53632" behindDoc="0" locked="0" layoutInCell="1" allowOverlap="1" wp14:anchorId="6EEE652C" wp14:editId="4AAC4C55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83423942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DB162B" id="Star: 5 Points 2" o:spid="_x0000_s1026" style="position:absolute;margin-left:.05pt;margin-top:3.3pt;width:6.2pt;height:6.1pt;z-index:2532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GeyxZH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635319E7" w14:textId="7013BBF1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54656" behindDoc="0" locked="0" layoutInCell="1" allowOverlap="1" wp14:anchorId="401E0496" wp14:editId="5AA2C80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210146123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28E302" id="Star: 5 Points 2" o:spid="_x0000_s1026" style="position:absolute;margin-left:-.4pt;margin-top:3.3pt;width:6.2pt;height:6.1pt;z-index:2532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Jm7ULfZAAAABQ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639ECD1D" w14:textId="30CDBFB7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89824" behindDoc="0" locked="0" layoutInCell="1" allowOverlap="1" wp14:anchorId="6040A9EB" wp14:editId="2BC37F6E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8100</wp:posOffset>
                      </wp:positionV>
                      <wp:extent cx="78740" cy="77470"/>
                      <wp:effectExtent l="19050" t="38100" r="35560" b="36830"/>
                      <wp:wrapNone/>
                      <wp:docPr id="124443946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42E5AEB" id="Star: 5 Points 2" o:spid="_x0000_s1026" style="position:absolute;margin-left:.2pt;margin-top:3pt;width:6.2pt;height:6.1pt;z-index:253389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B76ASl2gAAAAQ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09F4C5AE" w14:textId="420DF8C3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77888" behindDoc="0" locked="0" layoutInCell="1" allowOverlap="1" wp14:anchorId="2D0D388B" wp14:editId="6F3EEEF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0</wp:posOffset>
                      </wp:positionV>
                      <wp:extent cx="78740" cy="77470"/>
                      <wp:effectExtent l="19050" t="38100" r="35560" b="36830"/>
                      <wp:wrapNone/>
                      <wp:docPr id="73004312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EA6A31" id="Star: 5 Points 2" o:spid="_x0000_s1026" style="position:absolute;margin-left:-.05pt;margin-top:3pt;width:6.2pt;height:6.1pt;z-index:253477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5B0jo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540BF3DF" w14:textId="1BA6571F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6997A2ED" w14:textId="096FFAB9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7176C781" w14:textId="77777777" w:rsidTr="00332B75">
        <w:tc>
          <w:tcPr>
            <w:tcW w:w="1647" w:type="dxa"/>
          </w:tcPr>
          <w:p w14:paraId="664B4AE5" w14:textId="294291AC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 et al., 2016</w:t>
            </w:r>
          </w:p>
        </w:tc>
        <w:tc>
          <w:tcPr>
            <w:tcW w:w="967" w:type="dxa"/>
          </w:tcPr>
          <w:p w14:paraId="718522E8" w14:textId="5737FE2D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60800" behindDoc="0" locked="0" layoutInCell="1" allowOverlap="1" wp14:anchorId="1A1EF199" wp14:editId="3027279D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5085</wp:posOffset>
                      </wp:positionV>
                      <wp:extent cx="78740" cy="77470"/>
                      <wp:effectExtent l="19050" t="38100" r="35560" b="36830"/>
                      <wp:wrapNone/>
                      <wp:docPr id="31978318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EE21B07" id="Star: 5 Points 2" o:spid="_x0000_s1026" style="position:absolute;margin-left:-.4pt;margin-top:3.55pt;width:6.2pt;height:6.1pt;z-index:2532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3aL57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1B9917D1" w14:textId="4E7D9925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59776" behindDoc="0" locked="0" layoutInCell="1" allowOverlap="1" wp14:anchorId="436910C2" wp14:editId="30B4C708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5085</wp:posOffset>
                      </wp:positionV>
                      <wp:extent cx="78740" cy="77470"/>
                      <wp:effectExtent l="19050" t="38100" r="35560" b="36830"/>
                      <wp:wrapNone/>
                      <wp:docPr id="148960436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25941C" id="Star: 5 Points 2" o:spid="_x0000_s1026" style="position:absolute;margin-left:-.45pt;margin-top:3.55pt;width:6.2pt;height:6.1pt;z-index:2532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8AtU/N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5B337861" w14:textId="7BE625B1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58752" behindDoc="0" locked="0" layoutInCell="1" allowOverlap="1" wp14:anchorId="4740F63B" wp14:editId="223303E3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5085</wp:posOffset>
                      </wp:positionV>
                      <wp:extent cx="78740" cy="77470"/>
                      <wp:effectExtent l="19050" t="38100" r="35560" b="36830"/>
                      <wp:wrapNone/>
                      <wp:docPr id="200853248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177719" id="Star: 5 Points 2" o:spid="_x0000_s1026" style="position:absolute;margin-left:-.2pt;margin-top:3.55pt;width:6.2pt;height:6.1pt;z-index:2532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PHVkLD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609DF7B4" w14:textId="3FF99EFB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57728" behindDoc="0" locked="0" layoutInCell="1" allowOverlap="1" wp14:anchorId="6654CB90" wp14:editId="5E123EF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5085</wp:posOffset>
                      </wp:positionV>
                      <wp:extent cx="78740" cy="77470"/>
                      <wp:effectExtent l="19050" t="38100" r="35560" b="36830"/>
                      <wp:wrapNone/>
                      <wp:docPr id="4961480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E08A04F" id="Star: 5 Points 2" o:spid="_x0000_s1026" style="position:absolute;margin-left:-.05pt;margin-top:3.55pt;width:6.2pt;height:6.1pt;z-index:2532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p2VIS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2734A5C2" w14:textId="568EC28F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56704" behindDoc="0" locked="0" layoutInCell="1" allowOverlap="1" wp14:anchorId="3DCAD62B" wp14:editId="298710E1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5085</wp:posOffset>
                      </wp:positionV>
                      <wp:extent cx="78740" cy="77470"/>
                      <wp:effectExtent l="19050" t="38100" r="35560" b="36830"/>
                      <wp:wrapNone/>
                      <wp:docPr id="137591715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27E5BD" id="Star: 5 Points 2" o:spid="_x0000_s1026" style="position:absolute;margin-left:.05pt;margin-top:3.55pt;width:6.2pt;height:6.1pt;z-index:2532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COrbMj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29C7D680" w14:textId="54BB4C73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55680" behindDoc="0" locked="0" layoutInCell="1" allowOverlap="1" wp14:anchorId="3070B19E" wp14:editId="6E5ACC1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5085</wp:posOffset>
                      </wp:positionV>
                      <wp:extent cx="78740" cy="77470"/>
                      <wp:effectExtent l="19050" t="38100" r="35560" b="36830"/>
                      <wp:wrapNone/>
                      <wp:docPr id="1188374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C54EEF" id="Star: 5 Points 2" o:spid="_x0000_s1026" style="position:absolute;margin-left:-.4pt;margin-top:3.55pt;width:6.2pt;height:6.1pt;z-index:2532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3aL57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660AB0D4" w14:textId="43F632A4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91872" behindDoc="0" locked="0" layoutInCell="1" allowOverlap="1" wp14:anchorId="57018642" wp14:editId="70887328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9370</wp:posOffset>
                      </wp:positionV>
                      <wp:extent cx="78740" cy="77470"/>
                      <wp:effectExtent l="19050" t="38100" r="35560" b="36830"/>
                      <wp:wrapNone/>
                      <wp:docPr id="129191238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21C886" id="Star: 5 Points 2" o:spid="_x0000_s1026" style="position:absolute;margin-left:.2pt;margin-top:3.1pt;width:6.2pt;height:6.1pt;z-index:253391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ucqVf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3E03ECCC" w14:textId="11C7104C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79936" behindDoc="0" locked="0" layoutInCell="1" allowOverlap="1" wp14:anchorId="1CC8E511" wp14:editId="62086C2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9370</wp:posOffset>
                      </wp:positionV>
                      <wp:extent cx="78740" cy="77470"/>
                      <wp:effectExtent l="19050" t="38100" r="35560" b="36830"/>
                      <wp:wrapNone/>
                      <wp:docPr id="154877017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D13BD82" id="Star: 5 Points 2" o:spid="_x0000_s1026" style="position:absolute;margin-left:-.05pt;margin-top:3.1pt;width:6.2pt;height:6.1pt;z-index:253479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Jj+ye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559E53E1" w14:textId="73E202B9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3604C5FE" w14:textId="27F234A5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1934584F" w14:textId="77777777" w:rsidTr="00332B75">
        <w:tc>
          <w:tcPr>
            <w:tcW w:w="1647" w:type="dxa"/>
          </w:tcPr>
          <w:p w14:paraId="39D6AE55" w14:textId="7427D6F4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 </w:t>
            </w:r>
            <w:proofErr w:type="spellStart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valaee</w:t>
            </w:r>
            <w:proofErr w:type="spellEnd"/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11</w:t>
            </w:r>
          </w:p>
        </w:tc>
        <w:tc>
          <w:tcPr>
            <w:tcW w:w="967" w:type="dxa"/>
          </w:tcPr>
          <w:p w14:paraId="7BEACA64" w14:textId="71A6E874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61824" behindDoc="0" locked="0" layoutInCell="1" allowOverlap="1" wp14:anchorId="2B309836" wp14:editId="024C230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114187747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FE33F7" id="Star: 5 Points 2" o:spid="_x0000_s1026" style="position:absolute;margin-left:-.4pt;margin-top:3.15pt;width:6.2pt;height:6.1pt;z-index:2532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zG9/x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79636486" w14:textId="6DD99873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62848" behindDoc="0" locked="0" layoutInCell="1" allowOverlap="1" wp14:anchorId="4FBA58C8" wp14:editId="3AECC4C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190012459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1D04479" id="Star: 5 Points 2" o:spid="_x0000_s1026" style="position:absolute;margin-left:-.45pt;margin-top:3.15pt;width:6.2pt;height:6.1pt;z-index:2532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4cbS1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75144ECE" w14:textId="5B0598AB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63872" behindDoc="0" locked="0" layoutInCell="1" allowOverlap="1" wp14:anchorId="00BEC958" wp14:editId="323ED3B1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17356263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B33D5E" id="Star: 5 Points 2" o:spid="_x0000_s1026" style="position:absolute;margin-left:-.2pt;margin-top:3.15pt;width:6.2pt;height:6.1pt;z-index:2532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OAYFpn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272024DB" w14:textId="551D49CF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64896" behindDoc="0" locked="0" layoutInCell="1" allowOverlap="1" wp14:anchorId="5FA566C6" wp14:editId="6764908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170229146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A2D0A3" id="Star: 5 Points 2" o:spid="_x0000_s1026" style="position:absolute;margin-left:-.05pt;margin-top:3.15pt;width:6.2pt;height:6.1pt;z-index:25326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C2qM5i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1732AE51" w14:textId="68238DBA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65920" behindDoc="0" locked="0" layoutInCell="1" allowOverlap="1" wp14:anchorId="370108AA" wp14:editId="3DB63168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164824476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7D6B8D3" id="Star: 5 Points 2" o:spid="_x0000_s1026" style="position:absolute;margin-left:.05pt;margin-top:3.15pt;width:6.2pt;height:6.1pt;z-index:2532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DJm6uH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0E561B37" w14:textId="73DC5202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66944" behindDoc="0" locked="0" layoutInCell="1" allowOverlap="1" wp14:anchorId="66431B6C" wp14:editId="377FF273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99978449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0CB55F" id="Star: 5 Points 2" o:spid="_x0000_s1026" style="position:absolute;margin-left:-.4pt;margin-top:3.15pt;width:6.2pt;height:6.1pt;z-index:2532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zG9/x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706128BB" w14:textId="4B08DE53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93920" behindDoc="0" locked="0" layoutInCell="1" allowOverlap="1" wp14:anchorId="2E45EECB" wp14:editId="4BE6B704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9370</wp:posOffset>
                      </wp:positionV>
                      <wp:extent cx="78740" cy="77470"/>
                      <wp:effectExtent l="19050" t="38100" r="35560" b="36830"/>
                      <wp:wrapNone/>
                      <wp:docPr id="18907911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D2D6E2" id="Star: 5 Points 2" o:spid="_x0000_s1026" style="position:absolute;margin-left:.2pt;margin-top:3.1pt;width:6.2pt;height:6.1pt;z-index:253393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ucqVf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13A583EC" w14:textId="40B7AA94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81984" behindDoc="0" locked="0" layoutInCell="1" allowOverlap="1" wp14:anchorId="6117CBB3" wp14:editId="68EE8D5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9370</wp:posOffset>
                      </wp:positionV>
                      <wp:extent cx="78740" cy="77470"/>
                      <wp:effectExtent l="19050" t="38100" r="35560" b="36830"/>
                      <wp:wrapNone/>
                      <wp:docPr id="68453109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44BA7B2" id="Star: 5 Points 2" o:spid="_x0000_s1026" style="position:absolute;margin-left:-.05pt;margin-top:3.1pt;width:6.2pt;height:6.1pt;z-index:253481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Jj+ye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4444CAD7" w14:textId="56070609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1E2677C5" w14:textId="11DA6294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5CF35DDE" w14:textId="77777777" w:rsidTr="00332B75">
        <w:tc>
          <w:tcPr>
            <w:tcW w:w="1647" w:type="dxa"/>
          </w:tcPr>
          <w:p w14:paraId="7CDC04E7" w14:textId="59C4F640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T.S.Berteli et al., 2017</w:t>
            </w:r>
          </w:p>
        </w:tc>
        <w:tc>
          <w:tcPr>
            <w:tcW w:w="967" w:type="dxa"/>
          </w:tcPr>
          <w:p w14:paraId="1FB51438" w14:textId="1E54DADD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73088" behindDoc="0" locked="0" layoutInCell="1" allowOverlap="1" wp14:anchorId="385D0436" wp14:editId="637760B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145725725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E06221" id="Star: 5 Points 2" o:spid="_x0000_s1026" style="position:absolute;margin-left:-.4pt;margin-top:3.4pt;width:6.2pt;height:6.1pt;z-index:2532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CxGBN3ZAAAABQ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00D57D64" w14:textId="2101BEFB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72064" behindDoc="0" locked="0" layoutInCell="1" allowOverlap="1" wp14:anchorId="5B086EB6" wp14:editId="6D8C198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201904353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9757FB1" id="Star: 5 Points 2" o:spid="_x0000_s1026" style="position:absolute;margin-left:-.45pt;margin-top:3.4pt;width:6.2pt;height:6.1pt;z-index:2532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Ae+pz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19381F07" w14:textId="311ACE2C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71040" behindDoc="0" locked="0" layoutInCell="1" allowOverlap="1" wp14:anchorId="6C644AE5" wp14:editId="5E9A1605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42102857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38A03E" id="Star: 5 Points 2" o:spid="_x0000_s1026" style="position:absolute;margin-left:-.2pt;margin-top:3.4pt;width:6.2pt;height:6.1pt;z-index:25327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ADFtg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190AFDC7" w14:textId="1B9D5BF3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70016" behindDoc="0" locked="0" layoutInCell="1" allowOverlap="1" wp14:anchorId="7EDD4421" wp14:editId="098B917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87565240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102695" id="Star: 5 Points 2" o:spid="_x0000_s1026" style="position:absolute;margin-left:-.05pt;margin-top:3.4pt;width:6.2pt;height:6.1pt;z-index:2532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VoG1eN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55B67D0B" w14:textId="139CD776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68992" behindDoc="0" locked="0" layoutInCell="1" allowOverlap="1" wp14:anchorId="03028B95" wp14:editId="13B19212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103512653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E41895" id="Star: 5 Points 2" o:spid="_x0000_s1026" style="position:absolute;margin-left:.05pt;margin-top:3.4pt;width:6.2pt;height:6.1pt;z-index:25326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NJPkfv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54E7E49A" w14:textId="51129358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67968" behindDoc="0" locked="0" layoutInCell="1" allowOverlap="1" wp14:anchorId="50AB7D19" wp14:editId="5DEB08AA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161104302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448B38F" id="Star: 5 Points 2" o:spid="_x0000_s1026" style="position:absolute;margin-left:-.4pt;margin-top:3.4pt;width:6.2pt;height:6.1pt;z-index:2532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CxGBN3ZAAAABQ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5CFB99EA" w14:textId="694FD5BA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95968" behindDoc="0" locked="0" layoutInCell="1" allowOverlap="1" wp14:anchorId="36C73037" wp14:editId="12917A30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8100</wp:posOffset>
                      </wp:positionV>
                      <wp:extent cx="78740" cy="77470"/>
                      <wp:effectExtent l="19050" t="38100" r="35560" b="36830"/>
                      <wp:wrapNone/>
                      <wp:docPr id="88617548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62465D6" id="Star: 5 Points 2" o:spid="_x0000_s1026" style="position:absolute;margin-left:.2pt;margin-top:3pt;width:6.2pt;height:6.1pt;z-index:253395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B76ASl2gAAAAQ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7A06ADEC" w14:textId="32BFACB5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84032" behindDoc="0" locked="0" layoutInCell="1" allowOverlap="1" wp14:anchorId="7E5175F7" wp14:editId="1627793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0</wp:posOffset>
                      </wp:positionV>
                      <wp:extent cx="78740" cy="77470"/>
                      <wp:effectExtent l="19050" t="38100" r="35560" b="36830"/>
                      <wp:wrapNone/>
                      <wp:docPr id="148081927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B59457" id="Star: 5 Points 2" o:spid="_x0000_s1026" style="position:absolute;margin-left:-.05pt;margin-top:3pt;width:6.2pt;height:6.1pt;z-index:253484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5B0jo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59C97945" w14:textId="3FAEE17E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213E1F2A" w14:textId="020489EE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285E792B" w14:textId="77777777" w:rsidTr="00332B75">
        <w:tc>
          <w:tcPr>
            <w:tcW w:w="1647" w:type="dxa"/>
          </w:tcPr>
          <w:p w14:paraId="7C6672C5" w14:textId="453E6197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Hsu et al., 2023</w:t>
            </w:r>
          </w:p>
        </w:tc>
        <w:tc>
          <w:tcPr>
            <w:tcW w:w="967" w:type="dxa"/>
          </w:tcPr>
          <w:p w14:paraId="014DF0F9" w14:textId="4B902F2A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74112" behindDoc="0" locked="0" layoutInCell="1" allowOverlap="1" wp14:anchorId="756E358C" wp14:editId="2009442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6990</wp:posOffset>
                      </wp:positionV>
                      <wp:extent cx="78740" cy="77470"/>
                      <wp:effectExtent l="19050" t="38100" r="35560" b="36830"/>
                      <wp:wrapNone/>
                      <wp:docPr id="115566741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C70B76" id="Star: 5 Points 2" o:spid="_x0000_s1026" style="position:absolute;margin-left:-.4pt;margin-top:3.7pt;width:6.2pt;height:6.1pt;z-index:2532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DWt3l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2622283F" w14:textId="40F027B4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75136" behindDoc="0" locked="0" layoutInCell="1" allowOverlap="1" wp14:anchorId="582FF3E3" wp14:editId="42AC40F4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6990</wp:posOffset>
                      </wp:positionV>
                      <wp:extent cx="78740" cy="77470"/>
                      <wp:effectExtent l="19050" t="38100" r="35560" b="36830"/>
                      <wp:wrapNone/>
                      <wp:docPr id="89626601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C0F71B" id="Star: 5 Points 2" o:spid="_x0000_s1026" style="position:absolute;margin-left:-.45pt;margin-top:3.7pt;width:6.2pt;height:6.1pt;z-index:2532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CDC2oX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076EBDAD" w14:textId="48F880F2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76160" behindDoc="0" locked="0" layoutInCell="1" allowOverlap="1" wp14:anchorId="0077948B" wp14:editId="068A36B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6990</wp:posOffset>
                      </wp:positionV>
                      <wp:extent cx="78740" cy="77470"/>
                      <wp:effectExtent l="19050" t="38100" r="35560" b="36830"/>
                      <wp:wrapNone/>
                      <wp:docPr id="14382730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DEA0984" id="Star: 5 Points 2" o:spid="_x0000_s1026" style="position:absolute;margin-left:-.2pt;margin-top:3.7pt;width:6.2pt;height:6.1pt;z-index:25327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IRwey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3E6F4B16" w14:textId="25865422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77184" behindDoc="0" locked="0" layoutInCell="1" allowOverlap="1" wp14:anchorId="2D56749E" wp14:editId="68C4AA3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6990</wp:posOffset>
                      </wp:positionV>
                      <wp:extent cx="78740" cy="77470"/>
                      <wp:effectExtent l="19050" t="38100" r="35560" b="36830"/>
                      <wp:wrapNone/>
                      <wp:docPr id="58055369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BAF846F" id="Star: 5 Points 2" o:spid="_x0000_s1026" style="position:absolute;margin-left:-.05pt;margin-top:3.7pt;width:6.2pt;height:6.1pt;z-index:25327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HesxjL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4EA053C9" w14:textId="58E6D8F4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78208" behindDoc="0" locked="0" layoutInCell="1" allowOverlap="1" wp14:anchorId="2B1DDF56" wp14:editId="340D9FCA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6990</wp:posOffset>
                      </wp:positionV>
                      <wp:extent cx="78740" cy="77470"/>
                      <wp:effectExtent l="19050" t="38100" r="35560" b="36830"/>
                      <wp:wrapNone/>
                      <wp:docPr id="35016399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DC0528" id="Star: 5 Points 2" o:spid="_x0000_s1026" style="position:absolute;margin-left:.05pt;margin-top:3.7pt;width:6.2pt;height:6.1pt;z-index:25327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DzYuKx2gAAAAQ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77BB1E6F" w14:textId="58565C9E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79232" behindDoc="0" locked="0" layoutInCell="1" allowOverlap="1" wp14:anchorId="042BFAE2" wp14:editId="26446FA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6990</wp:posOffset>
                      </wp:positionV>
                      <wp:extent cx="78740" cy="77470"/>
                      <wp:effectExtent l="19050" t="38100" r="35560" b="36830"/>
                      <wp:wrapNone/>
                      <wp:docPr id="25025968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969E07" id="Star: 5 Points 2" o:spid="_x0000_s1026" style="position:absolute;margin-left:-.4pt;margin-top:3.7pt;width:6.2pt;height:6.1pt;z-index:2532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DWt3l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02050BAC" w14:textId="0623C357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98016" behindDoc="0" locked="0" layoutInCell="1" allowOverlap="1" wp14:anchorId="25099FD9" wp14:editId="7D4606FE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40640</wp:posOffset>
                      </wp:positionV>
                      <wp:extent cx="78740" cy="77470"/>
                      <wp:effectExtent l="19050" t="38100" r="35560" b="36830"/>
                      <wp:wrapNone/>
                      <wp:docPr id="195058615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76E381" id="Star: 5 Points 2" o:spid="_x0000_s1026" style="position:absolute;margin-left:.2pt;margin-top:3.2pt;width:6.2pt;height:6.1pt;z-index:253398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Du29sT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7AA6DA00" w14:textId="57539C3B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86080" behindDoc="0" locked="0" layoutInCell="1" allowOverlap="1" wp14:anchorId="3D9D5E66" wp14:editId="593B362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0640</wp:posOffset>
                      </wp:positionV>
                      <wp:extent cx="78740" cy="77470"/>
                      <wp:effectExtent l="19050" t="38100" r="35560" b="36830"/>
                      <wp:wrapNone/>
                      <wp:docPr id="79765352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B758A2" id="Star: 5 Points 2" o:spid="_x0000_s1026" style="position:absolute;margin-left:-.05pt;margin-top:3.2pt;width:6.2pt;height:6.1pt;z-index:253486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pEPRw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3165A6EB" w14:textId="241E7023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23C14330" w14:textId="63C4543F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Low risk </w:t>
            </w:r>
          </w:p>
        </w:tc>
      </w:tr>
      <w:tr w:rsidR="00332B75" w:rsidRPr="00845B0E" w14:paraId="5317EC41" w14:textId="77777777" w:rsidTr="00332B75">
        <w:tc>
          <w:tcPr>
            <w:tcW w:w="1647" w:type="dxa"/>
          </w:tcPr>
          <w:p w14:paraId="45EE7047" w14:textId="30AC2046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Kishi et al., 2015</w:t>
            </w:r>
          </w:p>
        </w:tc>
        <w:tc>
          <w:tcPr>
            <w:tcW w:w="967" w:type="dxa"/>
          </w:tcPr>
          <w:p w14:paraId="675630A1" w14:textId="5D365A1B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80256" behindDoc="0" locked="0" layoutInCell="1" allowOverlap="1" wp14:anchorId="092BA8BC" wp14:editId="6AF4EF7D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70150340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2FB9550" id="Star: 5 Points 2" o:spid="_x0000_s1026" style="position:absolute;margin-left:-.4pt;margin-top:3.3pt;width:6.2pt;height:6.1pt;z-index:25328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Jm7ULfZAAAABQ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70946C59" w14:textId="65F19739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81280" behindDoc="0" locked="0" layoutInCell="1" allowOverlap="1" wp14:anchorId="0043423F" wp14:editId="2F512AE0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74513940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857D4F" id="Star: 5 Points 2" o:spid="_x0000_s1026" style="position:absolute;margin-left:-.45pt;margin-top:3.3pt;width:6.2pt;height:6.1pt;z-index:25328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tBL9p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090D86B3" w14:textId="2E12B473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82304" behindDoc="0" locked="0" layoutInCell="1" allowOverlap="1" wp14:anchorId="1EA16D41" wp14:editId="31E9296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208497498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832E17" id="Star: 5 Points 2" o:spid="_x0000_s1026" style="position:absolute;margin-left:-.2pt;margin-top:3.3pt;width:6.2pt;height:6.1pt;z-index:25328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tcw56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66F537F3" w14:textId="272C5ACF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83328" behindDoc="0" locked="0" layoutInCell="1" allowOverlap="1" wp14:anchorId="6BA474B7" wp14:editId="1F1E6F3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142179021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03C01F" id="Star: 5 Points 2" o:spid="_x0000_s1026" style="position:absolute;margin-left:-.05pt;margin-top:3.3pt;width:6.2pt;height:6.1pt;z-index:25328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DjfOES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68704496" w14:textId="04CBBC89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84352" behindDoc="0" locked="0" layoutInCell="1" allowOverlap="1" wp14:anchorId="170C885F" wp14:editId="56D86B9E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99286216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C1FB9D3" id="Star: 5 Points 2" o:spid="_x0000_s1026" style="position:absolute;margin-left:.05pt;margin-top:3.3pt;width:6.2pt;height:6.1pt;z-index:25328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GeyxZH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36040A21" w14:textId="4EC5B0AA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85376" behindDoc="0" locked="0" layoutInCell="1" allowOverlap="1" wp14:anchorId="111759EE" wp14:editId="47E1AFB7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158057600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69BF2F" id="Star: 5 Points 2" o:spid="_x0000_s1026" style="position:absolute;margin-left:-.4pt;margin-top:3.3pt;width:6.2pt;height:6.1pt;z-index:25328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Jm7ULfZAAAABQ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2F4DC88A" w14:textId="42C17F40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00064" behindDoc="0" locked="0" layoutInCell="1" allowOverlap="1" wp14:anchorId="143B864E" wp14:editId="4A9C1FD3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7465</wp:posOffset>
                      </wp:positionV>
                      <wp:extent cx="78740" cy="77470"/>
                      <wp:effectExtent l="19050" t="38100" r="35560" b="36830"/>
                      <wp:wrapNone/>
                      <wp:docPr id="25960970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76C03F" id="Star: 5 Points 2" o:spid="_x0000_s1026" style="position:absolute;margin-left:.2pt;margin-top:2.95pt;width:6.2pt;height:6.1pt;z-index:253400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4aNpZ9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7B796C66" w14:textId="7F8F4678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88128" behindDoc="0" locked="0" layoutInCell="1" allowOverlap="1" wp14:anchorId="368F6FDE" wp14:editId="37C35E4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7465</wp:posOffset>
                      </wp:positionV>
                      <wp:extent cx="78740" cy="77470"/>
                      <wp:effectExtent l="19050" t="38100" r="35560" b="36830"/>
                      <wp:wrapNone/>
                      <wp:docPr id="107835117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50E424" id="Star: 5 Points 2" o:spid="_x0000_s1026" style="position:absolute;margin-left:-.05pt;margin-top:2.95pt;width:6.2pt;height:6.1pt;z-index:253488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H5WTmH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33FA5221" w14:textId="240C6817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252D7FF3" w14:textId="7DE0DE28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039EAB8D" w14:textId="77777777" w:rsidTr="00332B75">
        <w:tc>
          <w:tcPr>
            <w:tcW w:w="1647" w:type="dxa"/>
          </w:tcPr>
          <w:p w14:paraId="2FFD44B4" w14:textId="4C1A4AE2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Mirsanei et al., 2022</w:t>
            </w:r>
          </w:p>
        </w:tc>
        <w:tc>
          <w:tcPr>
            <w:tcW w:w="967" w:type="dxa"/>
          </w:tcPr>
          <w:p w14:paraId="22417A6B" w14:textId="24374D83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86400" behindDoc="0" locked="0" layoutInCell="1" allowOverlap="1" wp14:anchorId="78A54E4A" wp14:editId="78B9537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23691906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65EBDB" id="Star: 5 Points 2" o:spid="_x0000_s1026" style="position:absolute;margin-left:-.4pt;margin-top:3.25pt;width:6.2pt;height:6.1pt;z-index:25328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ThMcf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45022A38" w14:textId="067DB186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87424" behindDoc="0" locked="0" layoutInCell="1" allowOverlap="1" wp14:anchorId="1F10196E" wp14:editId="47AC49D5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135117340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3255AE" id="Star: 5 Points 2" o:spid="_x0000_s1026" style="position:absolute;margin-left:-.45pt;margin-top:3.25pt;width:6.2pt;height:6.1pt;z-index:25328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BjurFt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7F1A8DE4" w14:textId="67C8A062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88448" behindDoc="0" locked="0" layoutInCell="1" allowOverlap="1" wp14:anchorId="16BDD0B5" wp14:editId="0AFC61F6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210801147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332957" id="Star: 5 Points 2" o:spid="_x0000_s1026" style="position:absolute;margin-left:-.2pt;margin-top:3.25pt;width:6.2pt;height:6.1pt;z-index:2532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GJkdSH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38C26515" w14:textId="1030F04F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89472" behindDoc="0" locked="0" layoutInCell="1" allowOverlap="1" wp14:anchorId="407FC198" wp14:editId="0032B53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52272934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9FB0E0E" id="Star: 5 Points 2" o:spid="_x0000_s1026" style="position:absolute;margin-left:-.05pt;margin-top:3.25pt;width:6.2pt;height:6.1pt;z-index:25328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NNSt2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14AC96D8" w14:textId="50D6C05A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90496" behindDoc="0" locked="0" layoutInCell="1" allowOverlap="1" wp14:anchorId="599E2392" wp14:editId="22C780F1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170511943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4EFA07" id="Star: 5 Points 2" o:spid="_x0000_s1026" style="position:absolute;margin-left:.05pt;margin-top:3.25pt;width:6.2pt;height:6.1pt;z-index:25329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LAaiVn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3C23A97F" w14:textId="546835C0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91520" behindDoc="0" locked="0" layoutInCell="1" allowOverlap="1" wp14:anchorId="3CE2E78F" wp14:editId="67DA267F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177734413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21F112" id="Star: 5 Points 2" o:spid="_x0000_s1026" style="position:absolute;margin-left:-.4pt;margin-top:3.25pt;width:6.2pt;height:6.1pt;z-index:25329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ThMcf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35C01C30" w14:textId="5B001212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02112" behindDoc="0" locked="0" layoutInCell="1" allowOverlap="1" wp14:anchorId="2CC22271" wp14:editId="2EB02417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60610207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A637B8" id="Star: 5 Points 2" o:spid="_x0000_s1026" style="position:absolute;margin-left:.2pt;margin-top:3.3pt;width:6.2pt;height:6.1pt;z-index:253402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B8icYU2gAAAAQ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4F9EA53E" w14:textId="7E56E9AD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90176" behindDoc="0" locked="0" layoutInCell="1" allowOverlap="1" wp14:anchorId="674F85E9" wp14:editId="70D1236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1910</wp:posOffset>
                      </wp:positionV>
                      <wp:extent cx="78740" cy="77470"/>
                      <wp:effectExtent l="19050" t="38100" r="35560" b="36830"/>
                      <wp:wrapNone/>
                      <wp:docPr id="120713882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05486B" id="Star: 5 Points 2" o:spid="_x0000_s1026" style="position:absolute;margin-left:-.05pt;margin-top:3.3pt;width:6.2pt;height:6.1pt;z-index:253490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DjfOES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2C70F079" w14:textId="65E260F8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03C6121A" w14:textId="36B7AC9A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7818F4CE" w14:textId="77777777" w:rsidTr="00332B75">
        <w:tc>
          <w:tcPr>
            <w:tcW w:w="1647" w:type="dxa"/>
          </w:tcPr>
          <w:p w14:paraId="6B8D8C32" w14:textId="34EA0830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Jeseta et al., 2025</w:t>
            </w:r>
          </w:p>
        </w:tc>
        <w:tc>
          <w:tcPr>
            <w:tcW w:w="967" w:type="dxa"/>
          </w:tcPr>
          <w:p w14:paraId="30483BDF" w14:textId="10CB3ACB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97664" behindDoc="0" locked="0" layoutInCell="1" allowOverlap="1" wp14:anchorId="5F9B29BA" wp14:editId="5E9CB64F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4450</wp:posOffset>
                      </wp:positionV>
                      <wp:extent cx="78740" cy="77470"/>
                      <wp:effectExtent l="19050" t="38100" r="35560" b="36830"/>
                      <wp:wrapNone/>
                      <wp:docPr id="28795705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38EFED" id="Star: 5 Points 2" o:spid="_x0000_s1026" style="position:absolute;margin-left:-.4pt;margin-top:3.5pt;width:6.2pt;height:6.1pt;z-index:25329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TTWF9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5E2DAE74" w14:textId="187DE276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96640" behindDoc="0" locked="0" layoutInCell="1" allowOverlap="1" wp14:anchorId="30658111" wp14:editId="4115257E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4450</wp:posOffset>
                      </wp:positionV>
                      <wp:extent cx="78740" cy="77470"/>
                      <wp:effectExtent l="19050" t="38100" r="35560" b="36830"/>
                      <wp:wrapNone/>
                      <wp:docPr id="32191954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8BD18A" id="Star: 5 Points 2" o:spid="_x0000_s1026" style="position:absolute;margin-left:-.45pt;margin-top:3.5pt;width:6.2pt;height:6.1pt;z-index:25329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GCcKOT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198A8D2E" w14:textId="4F90D3B5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95616" behindDoc="0" locked="0" layoutInCell="1" allowOverlap="1" wp14:anchorId="0216A0AC" wp14:editId="391E98C3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4450</wp:posOffset>
                      </wp:positionV>
                      <wp:extent cx="78740" cy="77470"/>
                      <wp:effectExtent l="19050" t="38100" r="35560" b="36830"/>
                      <wp:wrapNone/>
                      <wp:docPr id="27700458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83BA7EC" id="Star: 5 Points 2" o:spid="_x0000_s1026" style="position:absolute;margin-left:-.2pt;margin-top:3.5pt;width:6.2pt;height:6.1pt;z-index:25329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YULsqN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7356ECE8" w14:textId="40DDC65A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94592" behindDoc="0" locked="0" layoutInCell="1" allowOverlap="1" wp14:anchorId="170F4BE1" wp14:editId="40DEC0C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4450</wp:posOffset>
                      </wp:positionV>
                      <wp:extent cx="78740" cy="77470"/>
                      <wp:effectExtent l="19050" t="38100" r="35560" b="36830"/>
                      <wp:wrapNone/>
                      <wp:docPr id="108619955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6069AB1" id="Star: 5 Points 2" o:spid="_x0000_s1026" style="position:absolute;margin-left:-.05pt;margin-top:3.5pt;width:6.2pt;height:6.1pt;z-index:25329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DfyNFP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68CB8042" w14:textId="5BD5EE9E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93568" behindDoc="0" locked="0" layoutInCell="1" allowOverlap="1" wp14:anchorId="39301358" wp14:editId="0462D8AF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4450</wp:posOffset>
                      </wp:positionV>
                      <wp:extent cx="78740" cy="77470"/>
                      <wp:effectExtent l="19050" t="38100" r="35560" b="36830"/>
                      <wp:wrapNone/>
                      <wp:docPr id="106022337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F7F2EF" id="Star: 5 Points 2" o:spid="_x0000_s1026" style="position:absolute;margin-left:.05pt;margin-top:3.5pt;width:6.2pt;height:6.1pt;z-index:25329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szwQ0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6204471B" w14:textId="0CB8A84C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92544" behindDoc="0" locked="0" layoutInCell="1" allowOverlap="1" wp14:anchorId="231D1319" wp14:editId="2D72755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4450</wp:posOffset>
                      </wp:positionV>
                      <wp:extent cx="78740" cy="77470"/>
                      <wp:effectExtent l="19050" t="38100" r="35560" b="36830"/>
                      <wp:wrapNone/>
                      <wp:docPr id="28841397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A7A9D9" id="Star: 5 Points 2" o:spid="_x0000_s1026" style="position:absolute;margin-left:-.4pt;margin-top:3.5pt;width:6.2pt;height:6.1pt;z-index:25329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TTWF9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543C163A" w14:textId="1167E097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04160" behindDoc="0" locked="0" layoutInCell="1" allowOverlap="1" wp14:anchorId="591FBE7C" wp14:editId="31DB7107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8735</wp:posOffset>
                      </wp:positionV>
                      <wp:extent cx="78740" cy="77470"/>
                      <wp:effectExtent l="19050" t="38100" r="35560" b="36830"/>
                      <wp:wrapNone/>
                      <wp:docPr id="55035945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AE544D4" id="Star: 5 Points 2" o:spid="_x0000_s1026" style="position:absolute;margin-left:.2pt;margin-top:3.05pt;width:6.2pt;height:6.1pt;z-index:253404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6394vd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7CE0BFCB" w14:textId="0B488567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92224" behindDoc="0" locked="0" layoutInCell="1" allowOverlap="1" wp14:anchorId="78327E15" wp14:editId="441BD84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735</wp:posOffset>
                      </wp:positionV>
                      <wp:extent cx="78740" cy="77470"/>
                      <wp:effectExtent l="19050" t="38100" r="35560" b="36830"/>
                      <wp:wrapNone/>
                      <wp:docPr id="33870774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B4FAF5" id="Star: 5 Points 2" o:spid="_x0000_s1026" style="position:absolute;margin-left:-.05pt;margin-top:3.05pt;width:6.2pt;height:6.1pt;z-index:253492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B0il+7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68C791D3" w14:textId="2B2B59D0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4B322F15" w14:textId="3F656464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70C71C4D" w14:textId="77777777" w:rsidTr="00332B75">
        <w:tc>
          <w:tcPr>
            <w:tcW w:w="1647" w:type="dxa"/>
          </w:tcPr>
          <w:p w14:paraId="7F8056EA" w14:textId="2B9621BA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Parrella et al., 2019</w:t>
            </w:r>
          </w:p>
        </w:tc>
        <w:tc>
          <w:tcPr>
            <w:tcW w:w="967" w:type="dxa"/>
          </w:tcPr>
          <w:p w14:paraId="799338BA" w14:textId="629244FF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03808" behindDoc="0" locked="0" layoutInCell="1" allowOverlap="1" wp14:anchorId="206DCAEC" wp14:editId="2F0E82DF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171335519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F958A96" id="Star: 5 Points 2" o:spid="_x0000_s1026" style="position:absolute;margin-left:-.4pt;margin-top:3.35pt;width:6.2pt;height:6.1pt;z-index:25330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CSwsr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1FF4432A" w14:textId="72CAA193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02784" behindDoc="0" locked="0" layoutInCell="1" allowOverlap="1" wp14:anchorId="62A580DB" wp14:editId="024D4687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53396135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EED559" id="Star: 5 Points 2" o:spid="_x0000_s1026" style="position:absolute;margin-left:-.45pt;margin-top:3.35pt;width:6.2pt;height:6.1pt;z-index:25330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JIWBv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78C16504" w14:textId="2717773F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01760" behindDoc="0" locked="0" layoutInCell="1" allowOverlap="1" wp14:anchorId="4A466DF9" wp14:editId="0AF5CB3E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132688408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F1803D" id="Star: 5 Points 2" o:spid="_x0000_s1026" style="position:absolute;margin-left:-.2pt;margin-top:3.35pt;width:6.2pt;height:6.1pt;z-index:25330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JVtF8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2E4D4496" w14:textId="0D1BB7C9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00736" behindDoc="0" locked="0" layoutInCell="1" allowOverlap="1" wp14:anchorId="7B6642ED" wp14:editId="1D22850C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182237900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846438D" id="Star: 5 Points 2" o:spid="_x0000_s1026" style="position:absolute;margin-left:-.05pt;margin-top:3.35pt;width:6.2pt;height:6.1pt;z-index:25330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c+udC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654D0B54" w14:textId="0EC634C9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99712" behindDoc="0" locked="0" layoutInCell="1" allowOverlap="1" wp14:anchorId="64E3C93A" wp14:editId="11AB977B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56001663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C435F5D" id="Star: 5 Points 2" o:spid="_x0000_s1026" style="position:absolute;margin-left:.05pt;margin-top:3.35pt;width:6.2pt;height:6.1pt;z-index:25329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PcluYn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57B87160" w14:textId="6573B183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298688" behindDoc="0" locked="0" layoutInCell="1" allowOverlap="1" wp14:anchorId="226DE594" wp14:editId="6D0D2353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2545</wp:posOffset>
                      </wp:positionV>
                      <wp:extent cx="78740" cy="77470"/>
                      <wp:effectExtent l="19050" t="38100" r="35560" b="36830"/>
                      <wp:wrapNone/>
                      <wp:docPr id="127831255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9CF6C2" id="Star: 5 Points 2" o:spid="_x0000_s1026" style="position:absolute;margin-left:-.4pt;margin-top:3.35pt;width:6.2pt;height:6.1pt;z-index:25329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CSwsr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0FF54CC8" w14:textId="30CABD89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06208" behindDoc="0" locked="0" layoutInCell="1" allowOverlap="1" wp14:anchorId="6CD5ECC9" wp14:editId="65E9C7D0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8100</wp:posOffset>
                      </wp:positionV>
                      <wp:extent cx="78740" cy="77470"/>
                      <wp:effectExtent l="19050" t="38100" r="35560" b="36830"/>
                      <wp:wrapNone/>
                      <wp:docPr id="189513403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D41D4B9" id="Star: 5 Points 2" o:spid="_x0000_s1026" style="position:absolute;margin-left:.2pt;margin-top:3pt;width:6.2pt;height:6.1pt;z-index:253406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B76ASl2gAAAAQ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677744D5" w14:textId="65B80122" w:rsidR="00332B75" w:rsidRPr="00845B0E" w:rsidRDefault="003066A6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94272" behindDoc="0" locked="0" layoutInCell="1" allowOverlap="1" wp14:anchorId="5F105DF3" wp14:editId="11F1230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0</wp:posOffset>
                      </wp:positionV>
                      <wp:extent cx="78740" cy="77470"/>
                      <wp:effectExtent l="19050" t="38100" r="35560" b="36830"/>
                      <wp:wrapNone/>
                      <wp:docPr id="213395880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2CFAC10" id="Star: 5 Points 2" o:spid="_x0000_s1026" style="position:absolute;margin-left:-.05pt;margin-top:3pt;width:6.2pt;height:6.1pt;z-index:253494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5B0jo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08D3F5DB" w14:textId="4DB028F2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468B8BF4" w14:textId="51B73890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10A3FB5F" w14:textId="77777777" w:rsidTr="00332B75">
        <w:tc>
          <w:tcPr>
            <w:tcW w:w="1647" w:type="dxa"/>
          </w:tcPr>
          <w:p w14:paraId="4F389697" w14:textId="7C26227D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Traini et al., 2025</w:t>
            </w:r>
          </w:p>
        </w:tc>
        <w:tc>
          <w:tcPr>
            <w:tcW w:w="967" w:type="dxa"/>
          </w:tcPr>
          <w:p w14:paraId="48F60A01" w14:textId="47594538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09952" behindDoc="0" locked="0" layoutInCell="1" allowOverlap="1" wp14:anchorId="46C14A03" wp14:editId="004138A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130509928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A0F854" id="Star: 5 Points 2" o:spid="_x0000_s1026" style="position:absolute;margin-left:-.4pt;margin-top:3.25pt;width:6.2pt;height:6.1pt;z-index:25330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ThMcf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21EA9877" w14:textId="057F23F5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08928" behindDoc="0" locked="0" layoutInCell="1" allowOverlap="1" wp14:anchorId="799313EA" wp14:editId="1A6FF4C4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102164624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590351" id="Star: 5 Points 2" o:spid="_x0000_s1026" style="position:absolute;margin-left:-.45pt;margin-top:3.25pt;width:6.2pt;height:6.1pt;z-index:25330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BjurFt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3FE7C760" w14:textId="44BB5413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07904" behindDoc="0" locked="0" layoutInCell="1" allowOverlap="1" wp14:anchorId="6195274E" wp14:editId="3211C356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90574310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A20DD8" id="Star: 5 Points 2" o:spid="_x0000_s1026" style="position:absolute;margin-left:-.2pt;margin-top:3.25pt;width:6.2pt;height:6.1pt;z-index:25330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GJkdSH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39D885EB" w14:textId="16D61214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06880" behindDoc="0" locked="0" layoutInCell="1" allowOverlap="1" wp14:anchorId="2D8042E3" wp14:editId="2C92CC1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132344236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2F209B" id="Star: 5 Points 2" o:spid="_x0000_s1026" style="position:absolute;margin-left:-.05pt;margin-top:3.25pt;width:6.2pt;height:6.1pt;z-index:25330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NNSt2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42964C42" w14:textId="52BC0314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05856" behindDoc="0" locked="0" layoutInCell="1" allowOverlap="1" wp14:anchorId="11CF0038" wp14:editId="4D4811AD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141525457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8A6883" id="Star: 5 Points 2" o:spid="_x0000_s1026" style="position:absolute;margin-left:.05pt;margin-top:3.25pt;width:6.2pt;height:6.1pt;z-index:25330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LAaiVn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1AF8492F" w14:textId="582CEA47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04832" behindDoc="0" locked="0" layoutInCell="1" allowOverlap="1" wp14:anchorId="4E249330" wp14:editId="6C2F79C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1886373680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019841" id="Star: 5 Points 2" o:spid="_x0000_s1026" style="position:absolute;margin-left:-.4pt;margin-top:3.25pt;width:6.2pt;height:6.1pt;z-index:25330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ThMcf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2652F50E" w14:textId="2E221402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08256" behindDoc="0" locked="0" layoutInCell="1" allowOverlap="1" wp14:anchorId="6C6658CE" wp14:editId="2D69CD00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150226525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82AE52" id="Star: 5 Points 2" o:spid="_x0000_s1026" style="position:absolute;margin-left:.2pt;margin-top:3.15pt;width:6.2pt;height:6.1pt;z-index:253408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KV3pZ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26A87CEC" w14:textId="1E593048" w:rsidR="00332B75" w:rsidRPr="00845B0E" w:rsidRDefault="00D82B73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96320" behindDoc="0" locked="0" layoutInCell="1" allowOverlap="1" wp14:anchorId="5E9DE9BC" wp14:editId="6B1CB83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0005</wp:posOffset>
                      </wp:positionV>
                      <wp:extent cx="78740" cy="77470"/>
                      <wp:effectExtent l="19050" t="38100" r="35560" b="36830"/>
                      <wp:wrapNone/>
                      <wp:docPr id="66743036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75C500" id="Star: 5 Points 2" o:spid="_x0000_s1026" style="position:absolute;margin-left:-.05pt;margin-top:3.15pt;width:6.2pt;height:6.1pt;z-index:253496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C2qM5i2gAAAAU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5A47B7AB" w14:textId="2BF88559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0C5DF56A" w14:textId="7D01C5EC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1C9A0CE5" w14:textId="77777777" w:rsidTr="00332B75">
        <w:tc>
          <w:tcPr>
            <w:tcW w:w="1647" w:type="dxa"/>
          </w:tcPr>
          <w:p w14:paraId="59F408AB" w14:textId="2173CC11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Yildiz et al., 2019</w:t>
            </w:r>
          </w:p>
        </w:tc>
        <w:tc>
          <w:tcPr>
            <w:tcW w:w="967" w:type="dxa"/>
          </w:tcPr>
          <w:p w14:paraId="01FD6C9B" w14:textId="4707DEFF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10976" behindDoc="0" locked="0" layoutInCell="1" allowOverlap="1" wp14:anchorId="1402A625" wp14:editId="44AC942F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161271945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F9980F0" id="Star: 5 Points 2" o:spid="_x0000_s1026" style="position:absolute;margin-left:-.4pt;margin-top:3.4pt;width:6.2pt;height:6.1pt;z-index:25331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CxGBN3ZAAAABQ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723C19AC" w14:textId="499CBEED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</w:p>
        </w:tc>
        <w:tc>
          <w:tcPr>
            <w:tcW w:w="1024" w:type="dxa"/>
          </w:tcPr>
          <w:p w14:paraId="06B1D181" w14:textId="635BBE9B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12000" behindDoc="0" locked="0" layoutInCell="1" allowOverlap="1" wp14:anchorId="51AC2589" wp14:editId="5428E1D1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46260142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D7322EA" id="Star: 5 Points 2" o:spid="_x0000_s1026" style="position:absolute;margin-left:-.2pt;margin-top:3.4pt;width:6.2pt;height:6.1pt;z-index:25331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ADFtg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6EBEE933" w14:textId="639AD1CF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13024" behindDoc="0" locked="0" layoutInCell="1" allowOverlap="1" wp14:anchorId="456FCBF7" wp14:editId="6CF08D6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49357250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18F22F3" id="Star: 5 Points 2" o:spid="_x0000_s1026" style="position:absolute;margin-left:-.05pt;margin-top:3.4pt;width:6.2pt;height:6.1pt;z-index:25331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VoG1eN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2D05313B" w14:textId="3B51117E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14048" behindDoc="0" locked="0" layoutInCell="1" allowOverlap="1" wp14:anchorId="3018EF5B" wp14:editId="47A35511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1059662359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EC9B1CB" id="Star: 5 Points 2" o:spid="_x0000_s1026" style="position:absolute;margin-left:.05pt;margin-top:3.4pt;width:6.2pt;height:6.1pt;z-index:25331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NJPkfv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3B3E66E5" w14:textId="58ED1915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15072" behindDoc="0" locked="0" layoutInCell="1" allowOverlap="1" wp14:anchorId="1AE82002" wp14:editId="5620BD59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3180</wp:posOffset>
                      </wp:positionV>
                      <wp:extent cx="78740" cy="77470"/>
                      <wp:effectExtent l="19050" t="38100" r="35560" b="36830"/>
                      <wp:wrapNone/>
                      <wp:docPr id="93125851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5318463" id="Star: 5 Points 2" o:spid="_x0000_s1026" style="position:absolute;margin-left:-.4pt;margin-top:3.4pt;width:6.2pt;height:6.1pt;z-index:25331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CxGBN3ZAAAABQ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482061AF" w14:textId="7629332A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10304" behindDoc="0" locked="0" layoutInCell="1" allowOverlap="1" wp14:anchorId="259CD66F" wp14:editId="0CDB23B0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36830</wp:posOffset>
                      </wp:positionV>
                      <wp:extent cx="78740" cy="77470"/>
                      <wp:effectExtent l="19050" t="38100" r="35560" b="36830"/>
                      <wp:wrapNone/>
                      <wp:docPr id="161689091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31C470" id="Star: 5 Points 2" o:spid="_x0000_s1026" style="position:absolute;margin-left:.2pt;margin-top:2.9pt;width:6.2pt;height:6.1pt;z-index:253410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HE0FX/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61817FCB" w14:textId="4A92253D" w:rsidR="00332B75" w:rsidRPr="00845B0E" w:rsidRDefault="00D82B73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98368" behindDoc="0" locked="0" layoutInCell="1" allowOverlap="1" wp14:anchorId="63AB6110" wp14:editId="40B77CB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6830</wp:posOffset>
                      </wp:positionV>
                      <wp:extent cx="78740" cy="77470"/>
                      <wp:effectExtent l="19050" t="38100" r="35560" b="36830"/>
                      <wp:wrapNone/>
                      <wp:docPr id="23330673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FEAE53" id="Star: 5 Points 2" o:spid="_x0000_s1026" style="position:absolute;margin-left:-.05pt;margin-top:2.9pt;width:6.2pt;height:6.1pt;z-index:253498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7sEye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27BCA3B5" w14:textId="0D22FF0C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0AE114B9" w14:textId="4B4A0D9C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Moderate</w:t>
            </w:r>
          </w:p>
        </w:tc>
      </w:tr>
      <w:tr w:rsidR="00332B75" w:rsidRPr="00845B0E" w14:paraId="4C70AA8D" w14:textId="77777777" w:rsidTr="00332B75">
        <w:tc>
          <w:tcPr>
            <w:tcW w:w="1647" w:type="dxa"/>
          </w:tcPr>
          <w:p w14:paraId="0C91E2F9" w14:textId="4C41D435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Meitei et al., 2021</w:t>
            </w:r>
          </w:p>
        </w:tc>
        <w:tc>
          <w:tcPr>
            <w:tcW w:w="967" w:type="dxa"/>
          </w:tcPr>
          <w:p w14:paraId="53BD287F" w14:textId="741CA057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16096" behindDoc="0" locked="0" layoutInCell="1" allowOverlap="1" wp14:anchorId="0940167B" wp14:editId="7AAB1D4F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6355</wp:posOffset>
                      </wp:positionV>
                      <wp:extent cx="78740" cy="77470"/>
                      <wp:effectExtent l="19050" t="38100" r="35560" b="36830"/>
                      <wp:wrapNone/>
                      <wp:docPr id="27989763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75C22C" id="Star: 5 Points 2" o:spid="_x0000_s1026" style="position:absolute;margin-left:-.4pt;margin-top:3.65pt;width:6.2pt;height:6.1pt;z-index:25331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H4BoN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1AC77944" w14:textId="5D1BFCB2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17120" behindDoc="0" locked="0" layoutInCell="1" allowOverlap="1" wp14:anchorId="15BA1727" wp14:editId="1F16E885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6355</wp:posOffset>
                      </wp:positionV>
                      <wp:extent cx="78740" cy="77470"/>
                      <wp:effectExtent l="19050" t="38100" r="35560" b="36830"/>
                      <wp:wrapNone/>
                      <wp:docPr id="72940338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6DB478" id="Star: 5 Points 2" o:spid="_x0000_s1026" style="position:absolute;margin-left:-.45pt;margin-top:3.65pt;width:6.2pt;height:6.1pt;z-index:25331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MinFJd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7183D31B" w14:textId="7E4379E3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18144" behindDoc="0" locked="0" layoutInCell="1" allowOverlap="1" wp14:anchorId="7DA806A0" wp14:editId="3213306C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6355</wp:posOffset>
                      </wp:positionV>
                      <wp:extent cx="78740" cy="77470"/>
                      <wp:effectExtent l="19050" t="38100" r="35560" b="36830"/>
                      <wp:wrapNone/>
                      <wp:docPr id="2062873954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D0E9F3" id="Star: 5 Points 2" o:spid="_x0000_s1026" style="position:absolute;margin-left:-.2pt;margin-top:3.65pt;width:6.2pt;height:6.1pt;z-index:25331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6946B5DB" w14:textId="47C2E508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19168" behindDoc="0" locked="0" layoutInCell="1" allowOverlap="1" wp14:anchorId="1AD93355" wp14:editId="19930C0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6355</wp:posOffset>
                      </wp:positionV>
                      <wp:extent cx="78740" cy="77470"/>
                      <wp:effectExtent l="19050" t="38100" r="35560" b="36830"/>
                      <wp:wrapNone/>
                      <wp:docPr id="98062943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830D0D5" id="Star: 5 Points 2" o:spid="_x0000_s1026" style="position:absolute;margin-left:-.05pt;margin-top:3.65pt;width:6.2pt;height:6.1pt;z-index:25331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ZUfZk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58BB86EC" w14:textId="5992A057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20192" behindDoc="0" locked="0" layoutInCell="1" allowOverlap="1" wp14:anchorId="691E0ED5" wp14:editId="412BEA6E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6355</wp:posOffset>
                      </wp:positionV>
                      <wp:extent cx="78740" cy="77470"/>
                      <wp:effectExtent l="19050" t="38100" r="35560" b="36830"/>
                      <wp:wrapNone/>
                      <wp:docPr id="207012997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BD2806D" id="Star: 5 Points 2" o:spid="_x0000_s1026" style="position:absolute;margin-left:.05pt;margin-top:3.65pt;width:6.2pt;height:6.1pt;z-index:25332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2D33E8F2" w14:textId="4BF7DCDB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21216" behindDoc="0" locked="0" layoutInCell="1" allowOverlap="1" wp14:anchorId="7EE09765" wp14:editId="091CF5BB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6355</wp:posOffset>
                      </wp:positionV>
                      <wp:extent cx="78740" cy="77470"/>
                      <wp:effectExtent l="19050" t="38100" r="35560" b="36830"/>
                      <wp:wrapNone/>
                      <wp:docPr id="186759093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CE9330" id="Star: 5 Points 2" o:spid="_x0000_s1026" style="position:absolute;margin-left:-.4pt;margin-top:3.65pt;width:6.2pt;height:6.1pt;z-index:25332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H4BoN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2D913F86" w14:textId="1DBD3DF5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12352" behindDoc="0" locked="0" layoutInCell="1" allowOverlap="1" wp14:anchorId="7FFEA802" wp14:editId="678043EB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210188789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EB87468" id="Star: 5 Points 2" o:spid="_x0000_s1026" style="position:absolute;margin-left:.2pt;margin-top:3.25pt;width:6.2pt;height:6.1pt;z-index:253412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qyGK3NsAAAAE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5423CAA6" w14:textId="6FAD4284" w:rsidR="00332B75" w:rsidRPr="00845B0E" w:rsidRDefault="00D82B73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500416" behindDoc="0" locked="0" layoutInCell="1" allowOverlap="1" wp14:anchorId="64DDA4B5" wp14:editId="26049D2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1275</wp:posOffset>
                      </wp:positionV>
                      <wp:extent cx="78740" cy="77470"/>
                      <wp:effectExtent l="19050" t="38100" r="35560" b="36830"/>
                      <wp:wrapNone/>
                      <wp:docPr id="172400206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F980C08" id="Star: 5 Points 2" o:spid="_x0000_s1026" style="position:absolute;margin-left:-.05pt;margin-top:3.25pt;width:6.2pt;height:6.1pt;z-index:253500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NNSt2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741EA898" w14:textId="7D0B48CB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5736BC50" w14:textId="4812F83A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  <w:tr w:rsidR="00332B75" w:rsidRPr="00845B0E" w14:paraId="4ED48B8E" w14:textId="77777777" w:rsidTr="00332B75">
        <w:tc>
          <w:tcPr>
            <w:tcW w:w="1647" w:type="dxa"/>
          </w:tcPr>
          <w:p w14:paraId="43315B18" w14:textId="1FAE11E9" w:rsidR="00332B75" w:rsidRPr="00845B0E" w:rsidRDefault="00332B75" w:rsidP="00845B0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color w:val="000000"/>
                <w:sz w:val="20"/>
                <w:szCs w:val="20"/>
                <w:lang w:val="nl-NL"/>
              </w:rPr>
              <w:t>Le te al., 2022</w:t>
            </w:r>
          </w:p>
        </w:tc>
        <w:tc>
          <w:tcPr>
            <w:tcW w:w="967" w:type="dxa"/>
          </w:tcPr>
          <w:p w14:paraId="57808753" w14:textId="010CEF28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22240" behindDoc="0" locked="0" layoutInCell="1" allowOverlap="1" wp14:anchorId="683F6FE0" wp14:editId="64B3D3DE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5085</wp:posOffset>
                      </wp:positionV>
                      <wp:extent cx="78740" cy="77470"/>
                      <wp:effectExtent l="19050" t="38100" r="35560" b="36830"/>
                      <wp:wrapNone/>
                      <wp:docPr id="985605505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76F0363" id="Star: 5 Points 2" o:spid="_x0000_s1026" style="position:absolute;margin-left:-.4pt;margin-top:3.55pt;width:6.2pt;height:6.1pt;z-index:25332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3aL57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853" w:type="dxa"/>
          </w:tcPr>
          <w:p w14:paraId="78D472A9" w14:textId="36DBBE8C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23264" behindDoc="0" locked="0" layoutInCell="1" allowOverlap="1" wp14:anchorId="2729CB44" wp14:editId="0967B158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5085</wp:posOffset>
                      </wp:positionV>
                      <wp:extent cx="78740" cy="77470"/>
                      <wp:effectExtent l="19050" t="38100" r="35560" b="36830"/>
                      <wp:wrapNone/>
                      <wp:docPr id="1667146723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D1FD52" id="Star: 5 Points 2" o:spid="_x0000_s1026" style="position:absolute;margin-left:-.45pt;margin-top:3.55pt;width:6.2pt;height:6.1pt;z-index:253323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8AtU/N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024" w:type="dxa"/>
          </w:tcPr>
          <w:p w14:paraId="093FB2BC" w14:textId="12F091D3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24288" behindDoc="0" locked="0" layoutInCell="1" allowOverlap="1" wp14:anchorId="321709FE" wp14:editId="38E733E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5085</wp:posOffset>
                      </wp:positionV>
                      <wp:extent cx="78740" cy="77470"/>
                      <wp:effectExtent l="19050" t="38100" r="35560" b="36830"/>
                      <wp:wrapNone/>
                      <wp:docPr id="237934917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0DB744E" id="Star: 5 Points 2" o:spid="_x0000_s1026" style="position:absolute;margin-left:-.2pt;margin-top:3.55pt;width:6.2pt;height:6.1pt;z-index:25332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656" w:type="dxa"/>
          </w:tcPr>
          <w:p w14:paraId="6BB89B27" w14:textId="137ADC26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25312" behindDoc="0" locked="0" layoutInCell="1" allowOverlap="1" wp14:anchorId="6B5C47FD" wp14:editId="4E4298D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5085</wp:posOffset>
                      </wp:positionV>
                      <wp:extent cx="78740" cy="77470"/>
                      <wp:effectExtent l="19050" t="38100" r="35560" b="36830"/>
                      <wp:wrapNone/>
                      <wp:docPr id="1739624731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3C41CC1" id="Star: 5 Points 2" o:spid="_x0000_s1026" style="position:absolute;margin-left:-.05pt;margin-top:3.55pt;width:6.2pt;height:6.1pt;z-index:25332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p2VIS9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648" w:type="dxa"/>
          </w:tcPr>
          <w:p w14:paraId="2425249A" w14:textId="1F0B24A8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26336" behindDoc="0" locked="0" layoutInCell="1" allowOverlap="1" wp14:anchorId="098A0C6A" wp14:editId="100AE7A6">
                      <wp:simplePos x="0" y="0"/>
                      <wp:positionH relativeFrom="column">
                        <wp:posOffset>635</wp:posOffset>
                      </wp:positionH>
                      <wp:positionV relativeFrom="paragraph">
                        <wp:posOffset>45085</wp:posOffset>
                      </wp:positionV>
                      <wp:extent cx="78740" cy="77470"/>
                      <wp:effectExtent l="19050" t="38100" r="35560" b="36830"/>
                      <wp:wrapNone/>
                      <wp:docPr id="1664210626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552BF8" id="Star: 5 Points 2" o:spid="_x0000_s1026" style="position:absolute;margin-left:.05pt;margin-top:3.55pt;width:6.2pt;height:6.1pt;z-index:25332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COrbMj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439" w:type="dxa"/>
          </w:tcPr>
          <w:p w14:paraId="3FF9DE1E" w14:textId="2F01998B" w:rsidR="00332B75" w:rsidRPr="00845B0E" w:rsidRDefault="00332B75" w:rsidP="00845B0E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327360" behindDoc="0" locked="0" layoutInCell="1" allowOverlap="1" wp14:anchorId="6B6C2882" wp14:editId="2F5AFA37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5085</wp:posOffset>
                      </wp:positionV>
                      <wp:extent cx="78740" cy="77470"/>
                      <wp:effectExtent l="19050" t="38100" r="35560" b="36830"/>
                      <wp:wrapNone/>
                      <wp:docPr id="152266955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ADC8039" id="Star: 5 Points 2" o:spid="_x0000_s1026" style="position:absolute;margin-left:-.4pt;margin-top:3.55pt;width:6.2pt;height:6.1pt;z-index:25332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3aL57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5DAAE4F8" w14:textId="62A00994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414400" behindDoc="0" locked="0" layoutInCell="1" allowOverlap="1" wp14:anchorId="309C506D" wp14:editId="77C64162">
                      <wp:simplePos x="0" y="0"/>
                      <wp:positionH relativeFrom="column">
                        <wp:posOffset>2540</wp:posOffset>
                      </wp:positionH>
                      <wp:positionV relativeFrom="paragraph">
                        <wp:posOffset>40640</wp:posOffset>
                      </wp:positionV>
                      <wp:extent cx="78740" cy="77470"/>
                      <wp:effectExtent l="19050" t="38100" r="35560" b="36830"/>
                      <wp:wrapNone/>
                      <wp:docPr id="1217943238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5C391E7" id="Star: 5 Points 2" o:spid="_x0000_s1026" style="position:absolute;margin-left:.2pt;margin-top:3.2pt;width:6.2pt;height:6.1pt;z-index:253414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23" w:type="dxa"/>
          </w:tcPr>
          <w:p w14:paraId="4687079E" w14:textId="0FF50744" w:rsidR="00332B75" w:rsidRPr="00845B0E" w:rsidRDefault="00D82B73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3502464" behindDoc="0" locked="0" layoutInCell="1" allowOverlap="1" wp14:anchorId="46247C37" wp14:editId="00BE32E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0640</wp:posOffset>
                      </wp:positionV>
                      <wp:extent cx="78740" cy="77470"/>
                      <wp:effectExtent l="19050" t="38100" r="35560" b="36830"/>
                      <wp:wrapNone/>
                      <wp:docPr id="505493072" name="Star: 5 Points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8740" cy="77470"/>
                              </a:xfrm>
                              <a:prstGeom prst="star5">
                                <a:avLst/>
                              </a:prstGeom>
                            </wps:spPr>
                            <wps:style>
                              <a:lnRef idx="2">
                                <a:schemeClr val="dk1">
                                  <a:shade val="15000"/>
                                </a:schemeClr>
                              </a:lnRef>
                              <a:fillRef idx="1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551BFF" id="Star: 5 Points 2" o:spid="_x0000_s1026" style="position:absolute;margin-left:-.05pt;margin-top:3.2pt;width:6.2pt;height:6.1pt;z-index:253502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coordsize="78740,77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" path="m,29591r30076,l39370,r9294,29591l78740,29591,54408,47879r9294,29591l39370,59181,15038,77470,24332,47879,,29591xe" fillcolor="black [3200]" strokecolor="black [480]" strokeweight="1pt">
                      <v:stroke joinstyle="miter"/>
                      <v:path arrowok="t" o:connecttype="custom" o:connectlocs="0,29591;30076,29591;39370,0;48664,29591;78740,29591;54408,47879;63702,77470;39370,59181;15038,77470;24332,47879;0,29591" o:connectangles="0,0,0,0,0,0,0,0,0,0,0"/>
                    </v:shape>
                  </w:pict>
                </mc:Fallback>
              </mc:AlternateContent>
            </w:r>
          </w:p>
        </w:tc>
        <w:tc>
          <w:tcPr>
            <w:tcW w:w="1148" w:type="dxa"/>
          </w:tcPr>
          <w:p w14:paraId="2A3A2C16" w14:textId="22A68803" w:rsidR="00332B75" w:rsidRPr="00845B0E" w:rsidRDefault="004D1356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32B75" w:rsidRPr="00845B0E">
              <w:rPr>
                <w:rFonts w:ascii="Times New Roman" w:hAnsi="Times New Roman" w:cs="Times New Roman"/>
                <w:sz w:val="20"/>
                <w:szCs w:val="20"/>
              </w:rPr>
              <w:t xml:space="preserve"> stars</w:t>
            </w:r>
          </w:p>
        </w:tc>
        <w:tc>
          <w:tcPr>
            <w:tcW w:w="1378" w:type="dxa"/>
          </w:tcPr>
          <w:p w14:paraId="14BA0F07" w14:textId="59E659DC" w:rsidR="00332B75" w:rsidRPr="00845B0E" w:rsidRDefault="00332B75" w:rsidP="00845B0E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45B0E">
              <w:rPr>
                <w:rFonts w:ascii="Times New Roman" w:hAnsi="Times New Roman" w:cs="Times New Roman"/>
                <w:sz w:val="20"/>
                <w:szCs w:val="20"/>
              </w:rPr>
              <w:t>Low risk</w:t>
            </w:r>
          </w:p>
        </w:tc>
      </w:tr>
    </w:tbl>
    <w:p w14:paraId="0CCDE7AE" w14:textId="6494DD68" w:rsidR="0097140E" w:rsidRDefault="00845B0E" w:rsidP="008844E6">
      <w:pPr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br w:type="textWrapping" w:clear="all"/>
      </w:r>
    </w:p>
    <w:p w14:paraId="310451BD" w14:textId="761488B8" w:rsidR="00314032" w:rsidRPr="00845B0E" w:rsidRDefault="00314032" w:rsidP="00845B0E">
      <w:pPr>
        <w:spacing w:after="0" w:line="480" w:lineRule="auto"/>
        <w:rPr>
          <w:rFonts w:ascii="Times New Roman" w:hAnsi="Times New Roman" w:cs="Times New Roman"/>
        </w:rPr>
      </w:pPr>
      <w:r w:rsidRPr="00845B0E">
        <w:rPr>
          <w:rFonts w:ascii="Times New Roman" w:hAnsi="Times New Roman" w:cs="Times New Roman"/>
          <w:vertAlign w:val="superscript"/>
        </w:rPr>
        <w:lastRenderedPageBreak/>
        <w:t>a</w:t>
      </w:r>
      <w:r w:rsidRPr="00845B0E">
        <w:rPr>
          <w:rFonts w:ascii="Times New Roman" w:hAnsi="Times New Roman" w:cs="Times New Roman"/>
        </w:rPr>
        <w:t xml:space="preserve"> Selection domain (Q1-Q4): This domain </w:t>
      </w:r>
      <w:r w:rsidR="00910FB7" w:rsidRPr="00845B0E">
        <w:rPr>
          <w:rFonts w:ascii="Times New Roman" w:hAnsi="Times New Roman" w:cs="Times New Roman"/>
        </w:rPr>
        <w:t>evaluates</w:t>
      </w:r>
      <w:r w:rsidR="006605AC" w:rsidRPr="00845B0E">
        <w:rPr>
          <w:rFonts w:ascii="Times New Roman" w:hAnsi="Times New Roman" w:cs="Times New Roman"/>
        </w:rPr>
        <w:t xml:space="preserve"> 1) whether the semen samples included in the study populations were representative of the target clinical population;</w:t>
      </w:r>
      <w:r w:rsidRPr="00845B0E">
        <w:rPr>
          <w:rFonts w:ascii="Times New Roman" w:hAnsi="Times New Roman" w:cs="Times New Roman"/>
        </w:rPr>
        <w:t xml:space="preserve"> </w:t>
      </w:r>
      <w:r w:rsidR="006605AC" w:rsidRPr="00845B0E">
        <w:rPr>
          <w:rFonts w:ascii="Times New Roman" w:hAnsi="Times New Roman" w:cs="Times New Roman"/>
        </w:rPr>
        <w:t xml:space="preserve">2) whether comparison groups were selected appropriately </w:t>
      </w:r>
      <w:r w:rsidRPr="00845B0E">
        <w:rPr>
          <w:rFonts w:ascii="Times New Roman" w:hAnsi="Times New Roman" w:cs="Times New Roman"/>
        </w:rPr>
        <w:t>(</w:t>
      </w:r>
      <w:r w:rsidR="006605AC" w:rsidRPr="00845B0E">
        <w:rPr>
          <w:rFonts w:ascii="Times New Roman" w:hAnsi="Times New Roman" w:cs="Times New Roman"/>
        </w:rPr>
        <w:t>i.e., different preparation methods performed on the same semen sample</w:t>
      </w:r>
      <w:r w:rsidRPr="00845B0E">
        <w:rPr>
          <w:rFonts w:ascii="Times New Roman" w:hAnsi="Times New Roman" w:cs="Times New Roman"/>
        </w:rPr>
        <w:t>)</w:t>
      </w:r>
      <w:r w:rsidR="006605AC" w:rsidRPr="00845B0E">
        <w:rPr>
          <w:rFonts w:ascii="Times New Roman" w:hAnsi="Times New Roman" w:cs="Times New Roman"/>
        </w:rPr>
        <w:t xml:space="preserve">; 3) whether the laboratory method for sperm preparation and outcome measurement was adequately described; and 4) whether outcomes were measured on the processed sample. </w:t>
      </w:r>
    </w:p>
    <w:p w14:paraId="0F2B3B55" w14:textId="3A2BBBD9" w:rsidR="00314032" w:rsidRPr="00845B0E" w:rsidRDefault="00314032" w:rsidP="00845B0E">
      <w:pPr>
        <w:spacing w:after="0" w:line="480" w:lineRule="auto"/>
        <w:rPr>
          <w:rFonts w:ascii="Times New Roman" w:hAnsi="Times New Roman" w:cs="Times New Roman"/>
        </w:rPr>
      </w:pPr>
      <w:r w:rsidRPr="00845B0E">
        <w:rPr>
          <w:rFonts w:ascii="Times New Roman" w:hAnsi="Times New Roman" w:cs="Times New Roman"/>
        </w:rPr>
        <w:t xml:space="preserve"> </w:t>
      </w:r>
      <w:r w:rsidR="00DA4AAA" w:rsidRPr="00845B0E">
        <w:rPr>
          <w:rFonts w:ascii="Times New Roman" w:hAnsi="Times New Roman" w:cs="Times New Roman"/>
          <w:vertAlign w:val="superscript"/>
        </w:rPr>
        <w:t>b</w:t>
      </w:r>
      <w:r w:rsidRPr="00845B0E">
        <w:rPr>
          <w:rFonts w:ascii="Times New Roman" w:hAnsi="Times New Roman" w:cs="Times New Roman"/>
        </w:rPr>
        <w:t xml:space="preserve"> Comparability domain Q5: This domain assesses if studies controlled for the typical confounders </w:t>
      </w:r>
      <w:r w:rsidR="006605AC" w:rsidRPr="00845B0E">
        <w:rPr>
          <w:rFonts w:ascii="Times New Roman" w:hAnsi="Times New Roman" w:cs="Times New Roman"/>
        </w:rPr>
        <w:t xml:space="preserve">that may influence sperm quality </w:t>
      </w:r>
      <w:r w:rsidR="00C54EDA" w:rsidRPr="00845B0E">
        <w:rPr>
          <w:rFonts w:ascii="Times New Roman" w:hAnsi="Times New Roman" w:cs="Times New Roman"/>
        </w:rPr>
        <w:t>(such</w:t>
      </w:r>
      <w:r w:rsidR="006605AC" w:rsidRPr="00845B0E">
        <w:rPr>
          <w:rFonts w:ascii="Times New Roman" w:hAnsi="Times New Roman" w:cs="Times New Roman"/>
        </w:rPr>
        <w:t xml:space="preserve"> as </w:t>
      </w:r>
      <w:r w:rsidRPr="00845B0E">
        <w:rPr>
          <w:rFonts w:ascii="Times New Roman" w:hAnsi="Times New Roman" w:cs="Times New Roman"/>
        </w:rPr>
        <w:t xml:space="preserve">age, abstinence time, </w:t>
      </w:r>
      <w:r w:rsidR="006605AC" w:rsidRPr="00845B0E">
        <w:rPr>
          <w:rFonts w:ascii="Times New Roman" w:hAnsi="Times New Roman" w:cs="Times New Roman"/>
        </w:rPr>
        <w:t xml:space="preserve">baseline </w:t>
      </w:r>
      <w:r w:rsidRPr="00845B0E">
        <w:rPr>
          <w:rFonts w:ascii="Times New Roman" w:hAnsi="Times New Roman" w:cs="Times New Roman"/>
        </w:rPr>
        <w:t xml:space="preserve">semen quality, </w:t>
      </w:r>
      <w:r w:rsidR="006605AC" w:rsidRPr="00845B0E">
        <w:rPr>
          <w:rFonts w:ascii="Times New Roman" w:hAnsi="Times New Roman" w:cs="Times New Roman"/>
        </w:rPr>
        <w:t>and lifestyle factors that may influence DNA fragmentation</w:t>
      </w:r>
      <w:r w:rsidRPr="00845B0E">
        <w:rPr>
          <w:rFonts w:ascii="Times New Roman" w:hAnsi="Times New Roman" w:cs="Times New Roman"/>
        </w:rPr>
        <w:t>)</w:t>
      </w:r>
    </w:p>
    <w:p w14:paraId="7D4D334B" w14:textId="7E3D69C3" w:rsidR="00522804" w:rsidRPr="00845B0E" w:rsidRDefault="00DA4AAA" w:rsidP="00522804">
      <w:pPr>
        <w:spacing w:after="0" w:line="480" w:lineRule="auto"/>
        <w:rPr>
          <w:rFonts w:ascii="Times New Roman" w:hAnsi="Times New Roman" w:cs="Times New Roman"/>
        </w:rPr>
      </w:pPr>
      <w:r w:rsidRPr="00845B0E">
        <w:rPr>
          <w:rFonts w:ascii="Times New Roman" w:hAnsi="Times New Roman" w:cs="Times New Roman"/>
          <w:vertAlign w:val="superscript"/>
        </w:rPr>
        <w:t xml:space="preserve">c </w:t>
      </w:r>
      <w:r w:rsidRPr="00845B0E">
        <w:rPr>
          <w:rFonts w:ascii="Times New Roman" w:hAnsi="Times New Roman" w:cs="Times New Roman"/>
        </w:rPr>
        <w:t xml:space="preserve">Outcome domain Q6: This domain assesses </w:t>
      </w:r>
      <w:r w:rsidR="00527CF9" w:rsidRPr="00845B0E">
        <w:rPr>
          <w:rFonts w:ascii="Times New Roman" w:hAnsi="Times New Roman" w:cs="Times New Roman"/>
        </w:rPr>
        <w:t xml:space="preserve">whether sperm DNA fragmentation and other sperm parameters were measured using </w:t>
      </w:r>
      <w:r w:rsidRPr="00845B0E">
        <w:rPr>
          <w:rFonts w:ascii="Times New Roman" w:hAnsi="Times New Roman" w:cs="Times New Roman"/>
        </w:rPr>
        <w:t>validated laboratory methods</w:t>
      </w:r>
      <w:r w:rsidR="00527CF9" w:rsidRPr="00845B0E">
        <w:rPr>
          <w:rFonts w:ascii="Times New Roman" w:hAnsi="Times New Roman" w:cs="Times New Roman"/>
        </w:rPr>
        <w:t xml:space="preserve"> (e.g., SCSA, TUNEL, SCD)</w:t>
      </w:r>
      <w:r w:rsidR="00522804">
        <w:rPr>
          <w:rFonts w:ascii="Times New Roman" w:hAnsi="Times New Roman" w:cs="Times New Roman"/>
        </w:rPr>
        <w:t>. Q7: This domain assesses whether the</w:t>
      </w:r>
      <w:r w:rsidR="00522804" w:rsidRPr="00522804">
        <w:rPr>
          <w:rFonts w:ascii="Times New Roman" w:hAnsi="Times New Roman" w:cs="Times New Roman"/>
        </w:rPr>
        <w:t xml:space="preserve"> follow-up</w:t>
      </w:r>
      <w:r w:rsidR="00522804">
        <w:rPr>
          <w:rFonts w:ascii="Times New Roman" w:hAnsi="Times New Roman" w:cs="Times New Roman"/>
        </w:rPr>
        <w:t xml:space="preserve"> was</w:t>
      </w:r>
      <w:r w:rsidR="00522804" w:rsidRPr="00522804">
        <w:rPr>
          <w:rFonts w:ascii="Times New Roman" w:hAnsi="Times New Roman" w:cs="Times New Roman"/>
        </w:rPr>
        <w:t xml:space="preserve"> long enough for outcomes to occur (for DFI outcomes, measurement was considered immediate and th</w:t>
      </w:r>
      <w:r w:rsidR="00522804">
        <w:rPr>
          <w:rFonts w:ascii="Times New Roman" w:hAnsi="Times New Roman" w:cs="Times New Roman"/>
        </w:rPr>
        <w:t>erefore</w:t>
      </w:r>
      <w:r w:rsidR="00522804" w:rsidRPr="00522804">
        <w:rPr>
          <w:rFonts w:ascii="Times New Roman" w:hAnsi="Times New Roman" w:cs="Times New Roman"/>
        </w:rPr>
        <w:t xml:space="preserve"> adequate).</w:t>
      </w:r>
      <w:r w:rsidR="00522804">
        <w:rPr>
          <w:rFonts w:ascii="Times New Roman" w:hAnsi="Times New Roman" w:cs="Times New Roman"/>
        </w:rPr>
        <w:t xml:space="preserve"> </w:t>
      </w:r>
      <w:r w:rsidR="00522804" w:rsidRPr="00522804">
        <w:rPr>
          <w:rFonts w:ascii="Times New Roman" w:hAnsi="Times New Roman" w:cs="Times New Roman"/>
        </w:rPr>
        <w:t>Q</w:t>
      </w:r>
    </w:p>
    <w:p w14:paraId="1A33AC9A" w14:textId="49A76D78" w:rsidR="00522804" w:rsidRPr="00845B0E" w:rsidRDefault="00522804">
      <w:pPr>
        <w:spacing w:after="0" w:line="480" w:lineRule="auto"/>
        <w:rPr>
          <w:rFonts w:ascii="Times New Roman" w:hAnsi="Times New Roman" w:cs="Times New Roman"/>
        </w:rPr>
      </w:pPr>
      <w:r w:rsidRPr="00522804">
        <w:rPr>
          <w:rFonts w:ascii="Times New Roman" w:hAnsi="Times New Roman" w:cs="Times New Roman"/>
        </w:rPr>
        <w:t xml:space="preserve">8: </w:t>
      </w:r>
      <w:r>
        <w:rPr>
          <w:rFonts w:ascii="Times New Roman" w:hAnsi="Times New Roman" w:cs="Times New Roman"/>
        </w:rPr>
        <w:t>This domain assesses the a</w:t>
      </w:r>
      <w:r w:rsidRPr="00522804">
        <w:rPr>
          <w:rFonts w:ascii="Times New Roman" w:hAnsi="Times New Roman" w:cs="Times New Roman"/>
        </w:rPr>
        <w:t xml:space="preserve">dequacy of follow-up of cohorts (based on </w:t>
      </w:r>
      <w:r w:rsidR="00416797">
        <w:rPr>
          <w:rFonts w:ascii="Times New Roman" w:hAnsi="Times New Roman" w:cs="Times New Roman"/>
        </w:rPr>
        <w:t xml:space="preserve">the </w:t>
      </w:r>
      <w:r w:rsidRPr="00522804">
        <w:rPr>
          <w:rFonts w:ascii="Times New Roman" w:hAnsi="Times New Roman" w:cs="Times New Roman"/>
        </w:rPr>
        <w:t xml:space="preserve">completeness of outcome data and </w:t>
      </w:r>
      <w:r w:rsidR="00416797">
        <w:rPr>
          <w:rFonts w:ascii="Times New Roman" w:hAnsi="Times New Roman" w:cs="Times New Roman"/>
        </w:rPr>
        <w:t xml:space="preserve">the </w:t>
      </w:r>
      <w:r w:rsidRPr="00522804">
        <w:rPr>
          <w:rFonts w:ascii="Times New Roman" w:hAnsi="Times New Roman" w:cs="Times New Roman"/>
        </w:rPr>
        <w:t>absence of missing samples).</w:t>
      </w:r>
    </w:p>
    <w:sectPr w:rsidR="00522804" w:rsidRPr="00845B0E" w:rsidSect="00A26B39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4B54B1" w14:textId="77777777" w:rsidR="00467AA4" w:rsidRDefault="00467AA4" w:rsidP="008844E6">
      <w:pPr>
        <w:spacing w:after="0" w:line="240" w:lineRule="auto"/>
      </w:pPr>
      <w:r>
        <w:separator/>
      </w:r>
    </w:p>
  </w:endnote>
  <w:endnote w:type="continuationSeparator" w:id="0">
    <w:p w14:paraId="39BCDD3A" w14:textId="77777777" w:rsidR="00467AA4" w:rsidRDefault="00467AA4" w:rsidP="00884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B77E46" w14:textId="77777777" w:rsidR="00467AA4" w:rsidRDefault="00467AA4" w:rsidP="008844E6">
      <w:pPr>
        <w:spacing w:after="0" w:line="240" w:lineRule="auto"/>
      </w:pPr>
      <w:r>
        <w:separator/>
      </w:r>
    </w:p>
  </w:footnote>
  <w:footnote w:type="continuationSeparator" w:id="0">
    <w:p w14:paraId="32BC46F3" w14:textId="77777777" w:rsidR="00467AA4" w:rsidRDefault="00467AA4" w:rsidP="008844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B39"/>
    <w:rsid w:val="000510DA"/>
    <w:rsid w:val="0008410E"/>
    <w:rsid w:val="000D7FDB"/>
    <w:rsid w:val="000E5AE6"/>
    <w:rsid w:val="00150F25"/>
    <w:rsid w:val="00161751"/>
    <w:rsid w:val="002306BE"/>
    <w:rsid w:val="00250EE3"/>
    <w:rsid w:val="002D503A"/>
    <w:rsid w:val="003066A6"/>
    <w:rsid w:val="00314032"/>
    <w:rsid w:val="00332B75"/>
    <w:rsid w:val="0037710A"/>
    <w:rsid w:val="00390C60"/>
    <w:rsid w:val="00394D10"/>
    <w:rsid w:val="003C1D59"/>
    <w:rsid w:val="00416797"/>
    <w:rsid w:val="00445155"/>
    <w:rsid w:val="00464F06"/>
    <w:rsid w:val="00467AA4"/>
    <w:rsid w:val="00490363"/>
    <w:rsid w:val="004C02E9"/>
    <w:rsid w:val="004D1356"/>
    <w:rsid w:val="004E62D7"/>
    <w:rsid w:val="004F32CD"/>
    <w:rsid w:val="005044BE"/>
    <w:rsid w:val="00516776"/>
    <w:rsid w:val="00522804"/>
    <w:rsid w:val="00527CF9"/>
    <w:rsid w:val="0055765A"/>
    <w:rsid w:val="005672CF"/>
    <w:rsid w:val="005E4FE1"/>
    <w:rsid w:val="006605AC"/>
    <w:rsid w:val="0067014C"/>
    <w:rsid w:val="0072123D"/>
    <w:rsid w:val="00755B94"/>
    <w:rsid w:val="007618E9"/>
    <w:rsid w:val="0078238A"/>
    <w:rsid w:val="007E525B"/>
    <w:rsid w:val="007F5863"/>
    <w:rsid w:val="00845B0E"/>
    <w:rsid w:val="008844E6"/>
    <w:rsid w:val="00892D0E"/>
    <w:rsid w:val="00910FB7"/>
    <w:rsid w:val="009252C1"/>
    <w:rsid w:val="0097140E"/>
    <w:rsid w:val="009C1708"/>
    <w:rsid w:val="00A26B39"/>
    <w:rsid w:val="00AA5978"/>
    <w:rsid w:val="00AA789D"/>
    <w:rsid w:val="00AD4E4F"/>
    <w:rsid w:val="00B916A6"/>
    <w:rsid w:val="00BB0EB6"/>
    <w:rsid w:val="00BC448C"/>
    <w:rsid w:val="00C170C1"/>
    <w:rsid w:val="00C54EDA"/>
    <w:rsid w:val="00D70F02"/>
    <w:rsid w:val="00D82B73"/>
    <w:rsid w:val="00DA4AAA"/>
    <w:rsid w:val="00DA7C8E"/>
    <w:rsid w:val="00E73041"/>
    <w:rsid w:val="00EA75D5"/>
    <w:rsid w:val="00ED6385"/>
    <w:rsid w:val="00F70B75"/>
    <w:rsid w:val="00FA37AB"/>
    <w:rsid w:val="00FB6F47"/>
    <w:rsid w:val="00FC0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A63DE3"/>
  <w15:chartTrackingRefBased/>
  <w15:docId w15:val="{10A9A356-766A-494F-93DC-39C1CB232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6B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B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B3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B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B3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B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B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B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B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B3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B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B3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B3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B3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B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B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B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B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B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B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B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6B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B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6B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B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6B3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B3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B3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B39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A26B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844E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44E6"/>
  </w:style>
  <w:style w:type="paragraph" w:styleId="Footer">
    <w:name w:val="footer"/>
    <w:basedOn w:val="Normal"/>
    <w:link w:val="FooterChar"/>
    <w:uiPriority w:val="99"/>
    <w:unhideWhenUsed/>
    <w:rsid w:val="008844E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44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</TotalTime>
  <Pages>3</Pages>
  <Words>541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n Wang</dc:creator>
  <cp:keywords/>
  <dc:description/>
  <cp:lastModifiedBy>Linlin Wang</cp:lastModifiedBy>
  <cp:revision>81</cp:revision>
  <dcterms:created xsi:type="dcterms:W3CDTF">2025-12-03T11:09:00Z</dcterms:created>
  <dcterms:modified xsi:type="dcterms:W3CDTF">2026-04-08T15:43:00Z</dcterms:modified>
</cp:coreProperties>
</file>